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EB851" w14:textId="448D25E0" w:rsidR="00A84CE3" w:rsidRPr="00B00909" w:rsidRDefault="00050419" w:rsidP="00DA6549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B00909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3ABDE789" w14:textId="77777777" w:rsidR="00275879" w:rsidRPr="00B00909" w:rsidRDefault="00275879" w:rsidP="0027587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00909">
        <w:rPr>
          <w:rFonts w:ascii="Times New Roman" w:hAnsi="Times New Roman" w:cs="Times New Roman"/>
          <w:b/>
          <w:bCs/>
          <w:sz w:val="32"/>
          <w:szCs w:val="32"/>
        </w:rPr>
        <w:t>1. Supplementary Methods</w:t>
      </w:r>
    </w:p>
    <w:p w14:paraId="3FA8CEC8" w14:textId="689D8CAB" w:rsidR="002A0776" w:rsidRPr="00B00909" w:rsidRDefault="00275879" w:rsidP="0027587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00909">
        <w:rPr>
          <w:rFonts w:ascii="Times New Roman" w:hAnsi="Times New Roman" w:cs="Times New Roman"/>
          <w:b/>
          <w:bCs/>
          <w:sz w:val="32"/>
          <w:szCs w:val="32"/>
        </w:rPr>
        <w:t>1.1 MRI protocols of the two Institutions</w:t>
      </w:r>
    </w:p>
    <w:p w14:paraId="612A6E3B" w14:textId="74D191D3" w:rsidR="00C360A4" w:rsidRPr="00B00909" w:rsidRDefault="00275879">
      <w:pPr>
        <w:rPr>
          <w:rFonts w:ascii="Times New Roman" w:hAnsi="Times New Roman" w:cs="Times New Roman"/>
          <w:szCs w:val="21"/>
        </w:rPr>
      </w:pPr>
      <w:r w:rsidRPr="00B00909">
        <w:rPr>
          <w:rFonts w:ascii="Times New Roman" w:hAnsi="Times New Roman" w:cs="Times New Roman"/>
          <w:szCs w:val="21"/>
        </w:rPr>
        <w:t xml:space="preserve">All </w:t>
      </w:r>
      <w:r w:rsidR="00EA25B9" w:rsidRPr="00B00909">
        <w:rPr>
          <w:rFonts w:ascii="Times New Roman" w:hAnsi="Times New Roman" w:cs="Times New Roman"/>
          <w:szCs w:val="21"/>
        </w:rPr>
        <w:t xml:space="preserve">study </w:t>
      </w:r>
      <w:r w:rsidRPr="00B00909">
        <w:rPr>
          <w:rFonts w:ascii="Times New Roman" w:hAnsi="Times New Roman" w:cs="Times New Roman"/>
          <w:szCs w:val="21"/>
        </w:rPr>
        <w:t xml:space="preserve">patients </w:t>
      </w:r>
      <w:r w:rsidR="00EF73C5" w:rsidRPr="00B00909">
        <w:rPr>
          <w:rFonts w:ascii="Times New Roman" w:hAnsi="Times New Roman" w:cs="Times New Roman"/>
          <w:szCs w:val="21"/>
        </w:rPr>
        <w:t xml:space="preserve">from institutions I and II </w:t>
      </w:r>
      <w:r w:rsidRPr="00B00909">
        <w:rPr>
          <w:rFonts w:ascii="Times New Roman" w:hAnsi="Times New Roman" w:cs="Times New Roman"/>
          <w:szCs w:val="21"/>
        </w:rPr>
        <w:t xml:space="preserve">underwent </w:t>
      </w:r>
      <w:proofErr w:type="spellStart"/>
      <w:r w:rsidR="00EA25B9" w:rsidRPr="00B00909">
        <w:rPr>
          <w:rFonts w:ascii="Times New Roman" w:hAnsi="Times New Roman" w:cs="Times New Roman"/>
          <w:szCs w:val="21"/>
        </w:rPr>
        <w:t>gadoxetic</w:t>
      </w:r>
      <w:proofErr w:type="spellEnd"/>
      <w:r w:rsidR="00EA25B9" w:rsidRPr="00B00909">
        <w:rPr>
          <w:rFonts w:ascii="Times New Roman" w:hAnsi="Times New Roman" w:cs="Times New Roman"/>
          <w:szCs w:val="21"/>
        </w:rPr>
        <w:t xml:space="preserve"> acid-</w:t>
      </w:r>
      <w:r w:rsidRPr="00B00909">
        <w:rPr>
          <w:rFonts w:ascii="Times New Roman" w:hAnsi="Times New Roman" w:cs="Times New Roman"/>
          <w:szCs w:val="21"/>
        </w:rPr>
        <w:t xml:space="preserve">enhanced </w:t>
      </w:r>
      <w:r w:rsidR="00365BD8" w:rsidRPr="00B00909">
        <w:rPr>
          <w:rFonts w:ascii="Times New Roman" w:hAnsi="Times New Roman" w:cs="Times New Roman"/>
          <w:szCs w:val="21"/>
        </w:rPr>
        <w:t>MRI</w:t>
      </w:r>
      <w:r w:rsidR="00CF753E" w:rsidRPr="00B00909">
        <w:rPr>
          <w:rFonts w:ascii="Times New Roman" w:hAnsi="Times New Roman" w:cs="Times New Roman"/>
          <w:szCs w:val="21"/>
        </w:rPr>
        <w:t xml:space="preserve"> </w:t>
      </w:r>
      <w:r w:rsidR="00B80985" w:rsidRPr="00B00909">
        <w:rPr>
          <w:rFonts w:ascii="Times New Roman" w:hAnsi="Times New Roman" w:cs="Times New Roman"/>
          <w:szCs w:val="21"/>
        </w:rPr>
        <w:t xml:space="preserve">using </w:t>
      </w:r>
      <w:r w:rsidR="006C223D" w:rsidRPr="00B00909">
        <w:rPr>
          <w:rFonts w:ascii="Times New Roman" w:hAnsi="Times New Roman" w:cs="Times New Roman"/>
          <w:szCs w:val="21"/>
        </w:rPr>
        <w:t xml:space="preserve">3.0-T </w:t>
      </w:r>
      <w:r w:rsidR="00C065F2" w:rsidRPr="00B00909">
        <w:rPr>
          <w:rFonts w:ascii="Times New Roman" w:hAnsi="Times New Roman" w:cs="Times New Roman"/>
          <w:szCs w:val="21"/>
        </w:rPr>
        <w:t xml:space="preserve">or 1.5-T </w:t>
      </w:r>
      <w:r w:rsidR="006C223D" w:rsidRPr="00B00909">
        <w:rPr>
          <w:rFonts w:ascii="Times New Roman" w:hAnsi="Times New Roman" w:cs="Times New Roman"/>
          <w:szCs w:val="21"/>
        </w:rPr>
        <w:t>systems</w:t>
      </w:r>
      <w:r w:rsidR="00907D45" w:rsidRPr="00B00909">
        <w:rPr>
          <w:rFonts w:ascii="Times New Roman" w:hAnsi="Times New Roman" w:cs="Times New Roman"/>
          <w:szCs w:val="21"/>
        </w:rPr>
        <w:t>.</w:t>
      </w:r>
      <w:r w:rsidR="00B80985" w:rsidRPr="00B00909">
        <w:rPr>
          <w:rFonts w:ascii="Times New Roman" w:hAnsi="Times New Roman" w:cs="Times New Roman"/>
          <w:szCs w:val="21"/>
        </w:rPr>
        <w:t xml:space="preserve"> </w:t>
      </w:r>
      <w:r w:rsidR="00907D45" w:rsidRPr="00B00909">
        <w:rPr>
          <w:rFonts w:ascii="Times New Roman" w:hAnsi="Times New Roman" w:cs="Times New Roman"/>
          <w:szCs w:val="21"/>
        </w:rPr>
        <w:t xml:space="preserve">Technical details of MRI protocols at the two institutions are outlined in Table </w:t>
      </w:r>
      <w:r w:rsidR="0093177E" w:rsidRPr="00B00909">
        <w:rPr>
          <w:rFonts w:ascii="Times New Roman" w:hAnsi="Times New Roman" w:cs="Times New Roman"/>
          <w:szCs w:val="21"/>
        </w:rPr>
        <w:t>S</w:t>
      </w:r>
      <w:r w:rsidR="00907D45" w:rsidRPr="00B00909">
        <w:rPr>
          <w:rFonts w:ascii="Times New Roman" w:hAnsi="Times New Roman" w:cs="Times New Roman"/>
          <w:szCs w:val="21"/>
        </w:rPr>
        <w:t>1.</w:t>
      </w:r>
    </w:p>
    <w:p w14:paraId="26588AE8" w14:textId="53ED3457" w:rsidR="006C223D" w:rsidRPr="00B00909" w:rsidRDefault="002A0776" w:rsidP="00907D45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 w:rsidRPr="00B0090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F7C71" w:rsidRPr="00B0090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0090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B00909">
        <w:rPr>
          <w:rFonts w:ascii="Times New Roman" w:hAnsi="Times New Roman" w:cs="Times New Roman"/>
          <w:sz w:val="20"/>
          <w:szCs w:val="20"/>
        </w:rPr>
        <w:t xml:space="preserve"> MR scan sequence and parameters</w:t>
      </w:r>
      <w:r w:rsidR="00D56B1F" w:rsidRPr="00B0090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858"/>
        <w:gridCol w:w="1075"/>
        <w:gridCol w:w="1134"/>
        <w:gridCol w:w="1157"/>
        <w:gridCol w:w="1006"/>
        <w:gridCol w:w="898"/>
      </w:tblGrid>
      <w:tr w:rsidR="00B00909" w:rsidRPr="00B00909" w14:paraId="411EA026" w14:textId="77777777" w:rsidTr="004F7488">
        <w:trPr>
          <w:trHeight w:val="335"/>
        </w:trPr>
        <w:tc>
          <w:tcPr>
            <w:tcW w:w="2178" w:type="dxa"/>
            <w:tcBorders>
              <w:top w:val="single" w:sz="12" w:space="0" w:color="auto"/>
              <w:bottom w:val="single" w:sz="4" w:space="0" w:color="auto"/>
            </w:tcBorders>
          </w:tcPr>
          <w:p w14:paraId="78E3981F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Acquisition Sequence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4" w:space="0" w:color="auto"/>
            </w:tcBorders>
          </w:tcPr>
          <w:p w14:paraId="4E4FC676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Matrix Size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4" w:space="0" w:color="auto"/>
            </w:tcBorders>
          </w:tcPr>
          <w:p w14:paraId="657D779A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Section Thickness (m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19624DE0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Intersection Gap (mm)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4" w:space="0" w:color="auto"/>
            </w:tcBorders>
          </w:tcPr>
          <w:p w14:paraId="6B5258AC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 xml:space="preserve">Repetition Time </w:t>
            </w:r>
          </w:p>
          <w:p w14:paraId="5120B791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(msec)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4" w:space="0" w:color="auto"/>
            </w:tcBorders>
          </w:tcPr>
          <w:p w14:paraId="6F2F23E5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Echo Time</w:t>
            </w:r>
          </w:p>
          <w:p w14:paraId="7E80E972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(msec)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4" w:space="0" w:color="auto"/>
            </w:tcBorders>
          </w:tcPr>
          <w:p w14:paraId="3288B1ED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Flip Angle (º)</w:t>
            </w:r>
          </w:p>
        </w:tc>
      </w:tr>
      <w:tr w:rsidR="00B00909" w:rsidRPr="00B00909" w14:paraId="4C90630E" w14:textId="77777777" w:rsidTr="004F7488">
        <w:trPr>
          <w:trHeight w:val="335"/>
        </w:trPr>
        <w:tc>
          <w:tcPr>
            <w:tcW w:w="8306" w:type="dxa"/>
            <w:gridSpan w:val="7"/>
            <w:tcBorders>
              <w:top w:val="single" w:sz="4" w:space="0" w:color="auto"/>
              <w:bottom w:val="nil"/>
            </w:tcBorders>
          </w:tcPr>
          <w:p w14:paraId="4EF29D7B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  <w:t>Magneton Trio A Tim 3.0-T system (Siemens Healthcare, Erlangen, Germany)</w:t>
            </w:r>
          </w:p>
        </w:tc>
      </w:tr>
      <w:tr w:rsidR="00B00909" w:rsidRPr="00B00909" w14:paraId="30172664" w14:textId="77777777" w:rsidTr="004F7488">
        <w:trPr>
          <w:trHeight w:val="335"/>
        </w:trPr>
        <w:tc>
          <w:tcPr>
            <w:tcW w:w="2178" w:type="dxa"/>
            <w:tcBorders>
              <w:top w:val="nil"/>
            </w:tcBorders>
          </w:tcPr>
          <w:p w14:paraId="5A34F517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0090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WI-VIBE</w:t>
            </w:r>
          </w:p>
        </w:tc>
        <w:tc>
          <w:tcPr>
            <w:tcW w:w="858" w:type="dxa"/>
            <w:tcBorders>
              <w:top w:val="nil"/>
            </w:tcBorders>
          </w:tcPr>
          <w:p w14:paraId="3CAB4780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0×240</w:t>
            </w:r>
          </w:p>
        </w:tc>
        <w:tc>
          <w:tcPr>
            <w:tcW w:w="1075" w:type="dxa"/>
            <w:tcBorders>
              <w:top w:val="nil"/>
            </w:tcBorders>
          </w:tcPr>
          <w:p w14:paraId="11E2D2AB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14:paraId="45B8A371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>
              <w:top w:val="nil"/>
            </w:tcBorders>
          </w:tcPr>
          <w:p w14:paraId="5762FE2A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0</w:t>
            </w:r>
          </w:p>
        </w:tc>
        <w:tc>
          <w:tcPr>
            <w:tcW w:w="1006" w:type="dxa"/>
            <w:tcBorders>
              <w:top w:val="nil"/>
            </w:tcBorders>
          </w:tcPr>
          <w:p w14:paraId="0BBD827A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9/2.52</w:t>
            </w:r>
          </w:p>
        </w:tc>
        <w:tc>
          <w:tcPr>
            <w:tcW w:w="898" w:type="dxa"/>
            <w:tcBorders>
              <w:top w:val="nil"/>
            </w:tcBorders>
          </w:tcPr>
          <w:p w14:paraId="00434769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B00909" w:rsidRPr="00B00909" w14:paraId="67223AD5" w14:textId="77777777" w:rsidTr="004F7488">
        <w:trPr>
          <w:trHeight w:val="346"/>
        </w:trPr>
        <w:tc>
          <w:tcPr>
            <w:tcW w:w="2178" w:type="dxa"/>
          </w:tcPr>
          <w:p w14:paraId="03289A5B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WI-TWIST-VIBE</w:t>
            </w:r>
          </w:p>
        </w:tc>
        <w:tc>
          <w:tcPr>
            <w:tcW w:w="858" w:type="dxa"/>
          </w:tcPr>
          <w:p w14:paraId="47B6569F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8×216</w:t>
            </w:r>
          </w:p>
        </w:tc>
        <w:tc>
          <w:tcPr>
            <w:tcW w:w="1075" w:type="dxa"/>
          </w:tcPr>
          <w:p w14:paraId="3925E922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E6D7FE2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7" w:type="dxa"/>
          </w:tcPr>
          <w:p w14:paraId="49D00CB1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1006" w:type="dxa"/>
          </w:tcPr>
          <w:p w14:paraId="4D83CB6D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1.23/ 2.46</w:t>
            </w:r>
          </w:p>
        </w:tc>
        <w:tc>
          <w:tcPr>
            <w:tcW w:w="898" w:type="dxa"/>
          </w:tcPr>
          <w:p w14:paraId="541FE85E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B00909" w:rsidRPr="00B00909" w14:paraId="618CA5DA" w14:textId="77777777" w:rsidTr="004F7488">
        <w:trPr>
          <w:trHeight w:val="335"/>
        </w:trPr>
        <w:tc>
          <w:tcPr>
            <w:tcW w:w="2178" w:type="dxa"/>
          </w:tcPr>
          <w:p w14:paraId="2737F1AB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0090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WI-HASTE</w:t>
            </w:r>
          </w:p>
        </w:tc>
        <w:tc>
          <w:tcPr>
            <w:tcW w:w="858" w:type="dxa"/>
          </w:tcPr>
          <w:p w14:paraId="283F035E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0×240</w:t>
            </w:r>
          </w:p>
        </w:tc>
        <w:tc>
          <w:tcPr>
            <w:tcW w:w="1075" w:type="dxa"/>
          </w:tcPr>
          <w:p w14:paraId="1470E340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9CAC745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7" w:type="dxa"/>
          </w:tcPr>
          <w:p w14:paraId="034B84AD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3637</w:t>
            </w:r>
          </w:p>
        </w:tc>
        <w:tc>
          <w:tcPr>
            <w:tcW w:w="1006" w:type="dxa"/>
          </w:tcPr>
          <w:p w14:paraId="032D95D3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98" w:type="dxa"/>
          </w:tcPr>
          <w:p w14:paraId="06D9833E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</w:tr>
      <w:tr w:rsidR="00B00909" w:rsidRPr="00B00909" w14:paraId="309EB153" w14:textId="77777777" w:rsidTr="004F7488">
        <w:trPr>
          <w:trHeight w:val="335"/>
        </w:trPr>
        <w:tc>
          <w:tcPr>
            <w:tcW w:w="2178" w:type="dxa"/>
          </w:tcPr>
          <w:p w14:paraId="6BC38795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DWI (b=</w:t>
            </w: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,800 sec/mm</w:t>
            </w: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8" w:type="dxa"/>
          </w:tcPr>
          <w:p w14:paraId="473562A1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8×128</w:t>
            </w:r>
          </w:p>
        </w:tc>
        <w:tc>
          <w:tcPr>
            <w:tcW w:w="1075" w:type="dxa"/>
          </w:tcPr>
          <w:p w14:paraId="66158BEF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3A63AAC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7" w:type="dxa"/>
          </w:tcPr>
          <w:p w14:paraId="7B25B312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00</w:t>
            </w:r>
          </w:p>
        </w:tc>
        <w:tc>
          <w:tcPr>
            <w:tcW w:w="1006" w:type="dxa"/>
          </w:tcPr>
          <w:p w14:paraId="7053AA87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98" w:type="dxa"/>
          </w:tcPr>
          <w:p w14:paraId="54C1F9F3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B00909" w:rsidRPr="00B00909" w14:paraId="7754BF5A" w14:textId="77777777" w:rsidTr="004F7488">
        <w:trPr>
          <w:trHeight w:val="335"/>
        </w:trPr>
        <w:tc>
          <w:tcPr>
            <w:tcW w:w="2178" w:type="dxa"/>
          </w:tcPr>
          <w:p w14:paraId="53059305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0090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 xml:space="preserve"> mapping</w:t>
            </w:r>
          </w:p>
        </w:tc>
        <w:tc>
          <w:tcPr>
            <w:tcW w:w="858" w:type="dxa"/>
          </w:tcPr>
          <w:p w14:paraId="17E606CD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4×168</w:t>
            </w:r>
          </w:p>
        </w:tc>
        <w:tc>
          <w:tcPr>
            <w:tcW w:w="1075" w:type="dxa"/>
          </w:tcPr>
          <w:p w14:paraId="6E9FB419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7FCD03D0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7" w:type="dxa"/>
          </w:tcPr>
          <w:p w14:paraId="77182F95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1</w:t>
            </w:r>
          </w:p>
        </w:tc>
        <w:tc>
          <w:tcPr>
            <w:tcW w:w="1006" w:type="dxa"/>
          </w:tcPr>
          <w:p w14:paraId="75E64C0E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898" w:type="dxa"/>
          </w:tcPr>
          <w:p w14:paraId="1F00A8B4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, 15</w:t>
            </w: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00909" w:rsidRPr="00B00909" w14:paraId="27025E06" w14:textId="77777777" w:rsidTr="004F7488">
        <w:trPr>
          <w:trHeight w:val="335"/>
        </w:trPr>
        <w:tc>
          <w:tcPr>
            <w:tcW w:w="8306" w:type="dxa"/>
            <w:gridSpan w:val="7"/>
          </w:tcPr>
          <w:p w14:paraId="093DE838" w14:textId="445F60A8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  <w:t xml:space="preserve">Magneton </w:t>
            </w:r>
            <w:r w:rsidR="0020064A"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  <w:t>S</w:t>
            </w:r>
            <w:r w:rsidR="0020064A">
              <w:rPr>
                <w:rFonts w:ascii="Times New Roman" w:hAnsi="Times New Roman" w:cs="Times New Roman" w:hint="eastAsia"/>
                <w:sz w:val="18"/>
                <w:szCs w:val="18"/>
                <w:shd w:val="pct15" w:color="auto" w:fill="FFFFFF"/>
              </w:rPr>
              <w:t>kyra</w:t>
            </w:r>
            <w:r w:rsidRPr="00B00909"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  <w:t xml:space="preserve"> </w:t>
            </w:r>
            <w:r w:rsidR="0020064A"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  <w:t>3</w:t>
            </w:r>
            <w:r w:rsidRPr="00B00909"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  <w:t>.</w:t>
            </w:r>
            <w:r w:rsidR="0020064A"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  <w:t>0</w:t>
            </w:r>
            <w:r w:rsidRPr="00B00909"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  <w:t>-T system (Siemens Healthcare, Erlangen, Germany)</w:t>
            </w:r>
          </w:p>
        </w:tc>
      </w:tr>
      <w:tr w:rsidR="00BC2C4D" w:rsidRPr="00B00909" w14:paraId="6FFAFC9F" w14:textId="77777777" w:rsidTr="004F7488">
        <w:trPr>
          <w:trHeight w:val="335"/>
        </w:trPr>
        <w:tc>
          <w:tcPr>
            <w:tcW w:w="2178" w:type="dxa"/>
          </w:tcPr>
          <w:p w14:paraId="20DDD011" w14:textId="333C430D" w:rsidR="00BC2C4D" w:rsidRPr="00B00909" w:rsidRDefault="00BC2C4D" w:rsidP="00BC2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0090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WI-VIBE</w:t>
            </w:r>
          </w:p>
        </w:tc>
        <w:tc>
          <w:tcPr>
            <w:tcW w:w="858" w:type="dxa"/>
          </w:tcPr>
          <w:p w14:paraId="7883E561" w14:textId="77777777" w:rsidR="00BC2C4D" w:rsidRPr="00B00909" w:rsidRDefault="00BC2C4D" w:rsidP="00BC2C4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2×256</w:t>
            </w:r>
          </w:p>
        </w:tc>
        <w:tc>
          <w:tcPr>
            <w:tcW w:w="1075" w:type="dxa"/>
          </w:tcPr>
          <w:p w14:paraId="7703A5D5" w14:textId="77777777" w:rsidR="00BC2C4D" w:rsidRPr="00B00909" w:rsidRDefault="00BC2C4D" w:rsidP="00BC2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1FDD649" w14:textId="77777777" w:rsidR="00BC2C4D" w:rsidRPr="00B00909" w:rsidRDefault="00BC2C4D" w:rsidP="00BC2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7" w:type="dxa"/>
          </w:tcPr>
          <w:p w14:paraId="62129CBD" w14:textId="14149AC5" w:rsidR="00BC2C4D" w:rsidRPr="00B00909" w:rsidRDefault="00BC2C4D" w:rsidP="00BC2C4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1006" w:type="dxa"/>
          </w:tcPr>
          <w:p w14:paraId="7F13DFEA" w14:textId="4E638F41" w:rsidR="00BC2C4D" w:rsidRPr="00B00909" w:rsidRDefault="00BC2C4D" w:rsidP="00BC2C4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98" w:type="dxa"/>
          </w:tcPr>
          <w:p w14:paraId="38820B5F" w14:textId="6D1C99D8" w:rsidR="00BC2C4D" w:rsidRPr="00B00909" w:rsidRDefault="00BC2C4D" w:rsidP="00BC2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C2C4D" w:rsidRPr="00B00909" w14:paraId="1F83C89E" w14:textId="77777777" w:rsidTr="004F7488">
        <w:trPr>
          <w:trHeight w:val="335"/>
        </w:trPr>
        <w:tc>
          <w:tcPr>
            <w:tcW w:w="2178" w:type="dxa"/>
          </w:tcPr>
          <w:p w14:paraId="0ABA5A0C" w14:textId="53F45B1E" w:rsidR="00BC2C4D" w:rsidRPr="00B00909" w:rsidRDefault="00BC2C4D" w:rsidP="00BC2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</w:t>
            </w: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WI-TWIST-VIBE</w:t>
            </w:r>
          </w:p>
        </w:tc>
        <w:tc>
          <w:tcPr>
            <w:tcW w:w="858" w:type="dxa"/>
          </w:tcPr>
          <w:p w14:paraId="2A1D429F" w14:textId="77777777" w:rsidR="00BC2C4D" w:rsidRPr="00B00909" w:rsidRDefault="00BC2C4D" w:rsidP="00BC2C4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0×208</w:t>
            </w:r>
          </w:p>
        </w:tc>
        <w:tc>
          <w:tcPr>
            <w:tcW w:w="1075" w:type="dxa"/>
          </w:tcPr>
          <w:p w14:paraId="3F919372" w14:textId="77777777" w:rsidR="00BC2C4D" w:rsidRPr="00B00909" w:rsidRDefault="00BC2C4D" w:rsidP="00BC2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ED25368" w14:textId="77777777" w:rsidR="00BC2C4D" w:rsidRPr="00B00909" w:rsidRDefault="00BC2C4D" w:rsidP="00BC2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7" w:type="dxa"/>
          </w:tcPr>
          <w:p w14:paraId="75D69232" w14:textId="5C7B7F5D" w:rsidR="00BC2C4D" w:rsidRPr="00B00909" w:rsidRDefault="00BC2C4D" w:rsidP="00BC2C4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06" w:type="dxa"/>
          </w:tcPr>
          <w:p w14:paraId="43B38B10" w14:textId="6D9ABAA9" w:rsidR="00BC2C4D" w:rsidRPr="00B00909" w:rsidRDefault="00BC2C4D" w:rsidP="00BC2C4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/ 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98" w:type="dxa"/>
          </w:tcPr>
          <w:p w14:paraId="59EACB3D" w14:textId="1ED389A3" w:rsidR="00BC2C4D" w:rsidRPr="00B00909" w:rsidRDefault="00BC2C4D" w:rsidP="00BC2C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00909" w:rsidRPr="00B00909" w14:paraId="4AE22DFA" w14:textId="77777777" w:rsidTr="004F7488">
        <w:trPr>
          <w:trHeight w:val="335"/>
        </w:trPr>
        <w:tc>
          <w:tcPr>
            <w:tcW w:w="2178" w:type="dxa"/>
          </w:tcPr>
          <w:p w14:paraId="1DB406A1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0090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W1-HASTE</w:t>
            </w:r>
          </w:p>
        </w:tc>
        <w:tc>
          <w:tcPr>
            <w:tcW w:w="858" w:type="dxa"/>
          </w:tcPr>
          <w:p w14:paraId="1E6F0EEE" w14:textId="77777777" w:rsidR="00B00909" w:rsidRPr="00B00909" w:rsidRDefault="00B00909" w:rsidP="004F74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0×224</w:t>
            </w:r>
          </w:p>
        </w:tc>
        <w:tc>
          <w:tcPr>
            <w:tcW w:w="1075" w:type="dxa"/>
          </w:tcPr>
          <w:p w14:paraId="259C7C08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7F4F01E3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7" w:type="dxa"/>
          </w:tcPr>
          <w:p w14:paraId="15087082" w14:textId="77777777" w:rsidR="00B00909" w:rsidRPr="00B00909" w:rsidRDefault="00B00909" w:rsidP="004F74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00</w:t>
            </w:r>
          </w:p>
        </w:tc>
        <w:tc>
          <w:tcPr>
            <w:tcW w:w="1006" w:type="dxa"/>
          </w:tcPr>
          <w:p w14:paraId="7FD0D542" w14:textId="77777777" w:rsidR="00B00909" w:rsidRPr="00B00909" w:rsidRDefault="00B00909" w:rsidP="004F74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898" w:type="dxa"/>
          </w:tcPr>
          <w:p w14:paraId="0992415C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</w:tr>
      <w:tr w:rsidR="00B00909" w:rsidRPr="00B00909" w14:paraId="04DA83AD" w14:textId="77777777" w:rsidTr="004F7488">
        <w:trPr>
          <w:trHeight w:val="335"/>
        </w:trPr>
        <w:tc>
          <w:tcPr>
            <w:tcW w:w="2178" w:type="dxa"/>
          </w:tcPr>
          <w:p w14:paraId="620ABB91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DWI (b=50</w:t>
            </w: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,800 sec/mm</w:t>
            </w: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8" w:type="dxa"/>
          </w:tcPr>
          <w:p w14:paraId="50CA8B28" w14:textId="77777777" w:rsidR="00B00909" w:rsidRPr="00B00909" w:rsidRDefault="00B00909" w:rsidP="004F74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2×154</w:t>
            </w:r>
          </w:p>
        </w:tc>
        <w:tc>
          <w:tcPr>
            <w:tcW w:w="1075" w:type="dxa"/>
          </w:tcPr>
          <w:p w14:paraId="05496370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B78745C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7" w:type="dxa"/>
          </w:tcPr>
          <w:p w14:paraId="0714E1DD" w14:textId="77777777" w:rsidR="00B00909" w:rsidRPr="00B00909" w:rsidRDefault="00B00909" w:rsidP="004F74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00</w:t>
            </w:r>
          </w:p>
        </w:tc>
        <w:tc>
          <w:tcPr>
            <w:tcW w:w="1006" w:type="dxa"/>
          </w:tcPr>
          <w:p w14:paraId="47299940" w14:textId="77777777" w:rsidR="00B00909" w:rsidRPr="00B00909" w:rsidRDefault="00B00909" w:rsidP="004F74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898" w:type="dxa"/>
          </w:tcPr>
          <w:p w14:paraId="21E90E69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B00909" w:rsidRPr="00B00909" w14:paraId="180E9EAE" w14:textId="77777777" w:rsidTr="004F7488">
        <w:trPr>
          <w:trHeight w:val="335"/>
        </w:trPr>
        <w:tc>
          <w:tcPr>
            <w:tcW w:w="2178" w:type="dxa"/>
          </w:tcPr>
          <w:p w14:paraId="4DFA39CC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0090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 xml:space="preserve"> mapping</w:t>
            </w:r>
          </w:p>
        </w:tc>
        <w:tc>
          <w:tcPr>
            <w:tcW w:w="858" w:type="dxa"/>
          </w:tcPr>
          <w:p w14:paraId="1388188F" w14:textId="77777777" w:rsidR="00B00909" w:rsidRPr="00B00909" w:rsidRDefault="00B00909" w:rsidP="004F74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6×204</w:t>
            </w:r>
          </w:p>
        </w:tc>
        <w:tc>
          <w:tcPr>
            <w:tcW w:w="1075" w:type="dxa"/>
          </w:tcPr>
          <w:p w14:paraId="6722EA6E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1887EEA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7" w:type="dxa"/>
          </w:tcPr>
          <w:p w14:paraId="2C79A1A3" w14:textId="77777777" w:rsidR="00B00909" w:rsidRPr="00B00909" w:rsidRDefault="00B00909" w:rsidP="004F74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7</w:t>
            </w:r>
          </w:p>
        </w:tc>
        <w:tc>
          <w:tcPr>
            <w:tcW w:w="1006" w:type="dxa"/>
          </w:tcPr>
          <w:p w14:paraId="513AC0C2" w14:textId="77777777" w:rsidR="00B00909" w:rsidRPr="00B00909" w:rsidRDefault="00B00909" w:rsidP="004F74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898" w:type="dxa"/>
          </w:tcPr>
          <w:p w14:paraId="5601A472" w14:textId="77777777" w:rsidR="00B00909" w:rsidRPr="00B00909" w:rsidRDefault="00B00909" w:rsidP="004F7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Pr="00B009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11</w:t>
            </w:r>
            <w:r w:rsidRPr="00B009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145B0E38" w14:textId="71498BCA" w:rsidR="001473C9" w:rsidRPr="00B00909" w:rsidRDefault="006C223D" w:rsidP="00B535D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00909">
        <w:rPr>
          <w:rFonts w:ascii="Times New Roman" w:hAnsi="Times New Roman" w:cs="Times New Roman"/>
          <w:sz w:val="20"/>
          <w:szCs w:val="20"/>
        </w:rPr>
        <w:t xml:space="preserve">Abbreviation: VIBE, volumetric interpolated breath-hold examination; </w:t>
      </w:r>
      <w:r w:rsidRPr="00B00909">
        <w:rPr>
          <w:rFonts w:ascii="Times New Roman" w:hAnsi="Times New Roman" w:cs="Times New Roman"/>
          <w:kern w:val="0"/>
          <w:sz w:val="20"/>
          <w:szCs w:val="20"/>
        </w:rPr>
        <w:t xml:space="preserve">TWIST, time-resolved imaging with interleaved stochastic trajectories; HASTE, </w:t>
      </w:r>
      <w:r w:rsidRPr="00B00909">
        <w:rPr>
          <w:rFonts w:ascii="Times New Roman" w:hAnsi="Times New Roman" w:cs="Times New Roman"/>
          <w:sz w:val="20"/>
          <w:szCs w:val="20"/>
        </w:rPr>
        <w:t xml:space="preserve">half-Fourier acquisition single-shot turbo spin-echo; DWI, diffusion-weighted imaging; </w:t>
      </w:r>
      <w:r w:rsidR="00CA6270" w:rsidRPr="00B00909">
        <w:rPr>
          <w:rFonts w:ascii="Times New Roman" w:hAnsi="Times New Roman" w:cs="Times New Roman"/>
          <w:sz w:val="20"/>
          <w:szCs w:val="20"/>
        </w:rPr>
        <w:t>GRE, gradient recalled echo</w:t>
      </w:r>
      <w:r w:rsidRPr="00B00909">
        <w:rPr>
          <w:rFonts w:ascii="Times New Roman" w:hAnsi="Times New Roman" w:cs="Times New Roman"/>
          <w:sz w:val="20"/>
          <w:szCs w:val="20"/>
        </w:rPr>
        <w:t>.</w:t>
      </w:r>
    </w:p>
    <w:p w14:paraId="33D3ACE5" w14:textId="58C8D385" w:rsidR="00C360A4" w:rsidRPr="00B00909" w:rsidRDefault="00C360A4" w:rsidP="00C360A4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00909">
        <w:rPr>
          <w:rFonts w:ascii="Times New Roman" w:hAnsi="Times New Roman" w:cs="Times New Roman"/>
          <w:b/>
          <w:bCs/>
          <w:sz w:val="32"/>
          <w:szCs w:val="32"/>
        </w:rPr>
        <w:t>1.</w:t>
      </w:r>
      <w:r w:rsidR="00844532" w:rsidRPr="00B00909">
        <w:rPr>
          <w:rFonts w:ascii="Times New Roman" w:hAnsi="Times New Roman" w:cs="Times New Roman"/>
          <w:b/>
          <w:bCs/>
          <w:sz w:val="32"/>
          <w:szCs w:val="32"/>
        </w:rPr>
        <w:t>2</w:t>
      </w:r>
      <w:r w:rsidRPr="00B00909">
        <w:rPr>
          <w:rFonts w:ascii="Times New Roman" w:hAnsi="Times New Roman" w:cs="Times New Roman"/>
          <w:b/>
          <w:bCs/>
          <w:sz w:val="32"/>
          <w:szCs w:val="32"/>
        </w:rPr>
        <w:t xml:space="preserve"> Image Analysis</w:t>
      </w:r>
    </w:p>
    <w:p w14:paraId="435C96A2" w14:textId="11583FAE" w:rsidR="00C360A4" w:rsidRPr="00B00909" w:rsidRDefault="00C360A4" w:rsidP="00C360A4">
      <w:pPr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</w:rPr>
        <w:t xml:space="preserve">The </w:t>
      </w:r>
      <w:r w:rsidR="00C05F68" w:rsidRPr="00B00909">
        <w:rPr>
          <w:rFonts w:ascii="Times New Roman" w:hAnsi="Times New Roman" w:cs="Times New Roman"/>
        </w:rPr>
        <w:t xml:space="preserve">semantic </w:t>
      </w:r>
      <w:r w:rsidRPr="00B00909">
        <w:rPr>
          <w:rFonts w:ascii="Times New Roman" w:hAnsi="Times New Roman" w:cs="Times New Roman"/>
        </w:rPr>
        <w:t xml:space="preserve">MRI features included: </w:t>
      </w:r>
    </w:p>
    <w:p w14:paraId="49FA7EF5" w14:textId="14D557DD" w:rsidR="00B33A6B" w:rsidRPr="00B00909" w:rsidRDefault="00B33A6B" w:rsidP="00B33A6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  <w:b/>
          <w:bCs/>
        </w:rPr>
        <w:t>Tumor margin</w:t>
      </w:r>
      <w:r w:rsidRPr="00B00909">
        <w:rPr>
          <w:rFonts w:ascii="Times New Roman" w:hAnsi="Times New Roman" w:cs="Times New Roman"/>
        </w:rPr>
        <w:t>: categorized as smooth margin and non</w:t>
      </w:r>
      <w:r w:rsidR="00DA7E67">
        <w:rPr>
          <w:rFonts w:ascii="Times New Roman" w:hAnsi="Times New Roman" w:cs="Times New Roman"/>
        </w:rPr>
        <w:t>-</w:t>
      </w:r>
      <w:r w:rsidRPr="00B00909">
        <w:rPr>
          <w:rFonts w:ascii="Times New Roman" w:hAnsi="Times New Roman" w:cs="Times New Roman"/>
        </w:rPr>
        <w:t>smooth margin on hepatobiliary phase (HBP) images, round or oval tumors with smooth contour were identified as smooth margin, while non</w:t>
      </w:r>
      <w:r w:rsidR="00DA7E67">
        <w:rPr>
          <w:rFonts w:ascii="Times New Roman" w:hAnsi="Times New Roman" w:cs="Times New Roman"/>
        </w:rPr>
        <w:t>-</w:t>
      </w:r>
      <w:r w:rsidRPr="00B00909">
        <w:rPr>
          <w:rFonts w:ascii="Times New Roman" w:hAnsi="Times New Roman" w:cs="Times New Roman"/>
        </w:rPr>
        <w:t xml:space="preserve">smooth tumor margins included local protruding type, </w:t>
      </w:r>
      <w:proofErr w:type="spellStart"/>
      <w:r w:rsidRPr="00B00909">
        <w:rPr>
          <w:rFonts w:ascii="Times New Roman" w:hAnsi="Times New Roman" w:cs="Times New Roman"/>
        </w:rPr>
        <w:t>polynodular</w:t>
      </w:r>
      <w:proofErr w:type="spellEnd"/>
      <w:r w:rsidRPr="00B00909">
        <w:rPr>
          <w:rFonts w:ascii="Times New Roman" w:hAnsi="Times New Roman" w:cs="Times New Roman"/>
        </w:rPr>
        <w:t xml:space="preserve"> fusion type</w:t>
      </w:r>
      <w:r w:rsidR="00DA7E67">
        <w:rPr>
          <w:rFonts w:ascii="Times New Roman" w:hAnsi="Times New Roman" w:cs="Times New Roman"/>
        </w:rPr>
        <w:t xml:space="preserve"> </w:t>
      </w:r>
      <w:r w:rsidRPr="00B00909">
        <w:rPr>
          <w:rFonts w:ascii="Times New Roman" w:hAnsi="Times New Roman" w:cs="Times New Roman"/>
        </w:rPr>
        <w:t>and irregular infiltrating type;</w:t>
      </w:r>
    </w:p>
    <w:p w14:paraId="29E56CA6" w14:textId="77777777" w:rsidR="00B33A6B" w:rsidRPr="00B00909" w:rsidRDefault="00B33A6B" w:rsidP="00B33A6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  <w:b/>
          <w:bCs/>
        </w:rPr>
        <w:t>Hemorrhage</w:t>
      </w:r>
      <w:r w:rsidRPr="00B00909">
        <w:rPr>
          <w:rFonts w:ascii="Times New Roman" w:hAnsi="Times New Roman" w:cs="Times New Roman"/>
        </w:rPr>
        <w:t>: high signal intensity (SI) on T</w:t>
      </w:r>
      <w:r w:rsidRPr="00B00909">
        <w:rPr>
          <w:rFonts w:ascii="Times New Roman" w:hAnsi="Times New Roman" w:cs="Times New Roman"/>
          <w:vertAlign w:val="subscript"/>
        </w:rPr>
        <w:t>1</w:t>
      </w:r>
      <w:r w:rsidRPr="00B00909">
        <w:rPr>
          <w:rFonts w:ascii="Times New Roman" w:hAnsi="Times New Roman" w:cs="Times New Roman"/>
        </w:rPr>
        <w:t>-weighted imaging (T</w:t>
      </w:r>
      <w:r w:rsidRPr="00B00909">
        <w:rPr>
          <w:rFonts w:ascii="Times New Roman" w:hAnsi="Times New Roman" w:cs="Times New Roman"/>
          <w:vertAlign w:val="subscript"/>
        </w:rPr>
        <w:t>1</w:t>
      </w:r>
      <w:r w:rsidRPr="00B00909">
        <w:rPr>
          <w:rFonts w:ascii="Times New Roman" w:hAnsi="Times New Roman" w:cs="Times New Roman"/>
        </w:rPr>
        <w:t>WI) with variable SI on T</w:t>
      </w:r>
      <w:r w:rsidRPr="00B00909">
        <w:rPr>
          <w:rFonts w:ascii="Times New Roman" w:hAnsi="Times New Roman" w:cs="Times New Roman"/>
          <w:vertAlign w:val="subscript"/>
        </w:rPr>
        <w:t>2</w:t>
      </w:r>
      <w:r w:rsidRPr="00B00909">
        <w:rPr>
          <w:rFonts w:ascii="Times New Roman" w:hAnsi="Times New Roman" w:cs="Times New Roman"/>
        </w:rPr>
        <w:t>-weighted imaging (T</w:t>
      </w:r>
      <w:r w:rsidRPr="00B00909">
        <w:rPr>
          <w:rFonts w:ascii="Times New Roman" w:hAnsi="Times New Roman" w:cs="Times New Roman"/>
          <w:vertAlign w:val="subscript"/>
        </w:rPr>
        <w:t>2</w:t>
      </w:r>
      <w:r w:rsidRPr="00B00909">
        <w:rPr>
          <w:rFonts w:ascii="Times New Roman" w:hAnsi="Times New Roman" w:cs="Times New Roman"/>
        </w:rPr>
        <w:t xml:space="preserve">WI); </w:t>
      </w:r>
    </w:p>
    <w:p w14:paraId="6185E881" w14:textId="701513B7" w:rsidR="00B33A6B" w:rsidRPr="00B00909" w:rsidRDefault="00B33A6B" w:rsidP="00B33A6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  <w:b/>
          <w:bCs/>
        </w:rPr>
        <w:t>Necrosis</w:t>
      </w:r>
      <w:r w:rsidRPr="00B00909">
        <w:rPr>
          <w:rFonts w:ascii="Times New Roman" w:hAnsi="Times New Roman" w:cs="Times New Roman"/>
        </w:rPr>
        <w:t>: defined as high SI areas inside the lesion on T</w:t>
      </w:r>
      <w:r w:rsidRPr="00B00909">
        <w:rPr>
          <w:rFonts w:ascii="Times New Roman" w:hAnsi="Times New Roman" w:cs="Times New Roman"/>
          <w:vertAlign w:val="subscript"/>
        </w:rPr>
        <w:t>2</w:t>
      </w:r>
      <w:r w:rsidRPr="00B00909">
        <w:rPr>
          <w:rFonts w:ascii="Times New Roman" w:hAnsi="Times New Roman" w:cs="Times New Roman"/>
        </w:rPr>
        <w:t xml:space="preserve">WI or low SI areas not enhanced during enhancement; </w:t>
      </w:r>
    </w:p>
    <w:p w14:paraId="693592A6" w14:textId="11F25EB4" w:rsidR="00B33A6B" w:rsidRPr="00B00909" w:rsidRDefault="00B33A6B" w:rsidP="00B33A6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  <w:b/>
          <w:bCs/>
        </w:rPr>
        <w:t>Fat</w:t>
      </w:r>
      <w:r w:rsidR="001C0A2F" w:rsidRPr="00B00909">
        <w:rPr>
          <w:rFonts w:ascii="Times New Roman" w:hAnsi="Times New Roman" w:cs="Times New Roman"/>
          <w:b/>
          <w:bCs/>
        </w:rPr>
        <w:t xml:space="preserve"> component</w:t>
      </w:r>
      <w:r w:rsidRPr="00B00909">
        <w:rPr>
          <w:rFonts w:ascii="Times New Roman" w:hAnsi="Times New Roman" w:cs="Times New Roman"/>
        </w:rPr>
        <w:t xml:space="preserve">: compared with the in-phase images, the tumor area had decreased SI on out-phase images; </w:t>
      </w:r>
    </w:p>
    <w:p w14:paraId="4747D8D3" w14:textId="3D835BCF" w:rsidR="00B33A6B" w:rsidRPr="00B00909" w:rsidRDefault="00B33A6B" w:rsidP="00B33A6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  <w:b/>
          <w:bCs/>
        </w:rPr>
        <w:t>Target signs</w:t>
      </w:r>
      <w:r w:rsidRPr="00B00909">
        <w:rPr>
          <w:rFonts w:ascii="Times New Roman" w:hAnsi="Times New Roman" w:cs="Times New Roman"/>
        </w:rPr>
        <w:t xml:space="preserve">: ring-like high SI with central relative </w:t>
      </w:r>
      <w:proofErr w:type="spellStart"/>
      <w:r w:rsidRPr="00B00909">
        <w:rPr>
          <w:rFonts w:ascii="Times New Roman" w:hAnsi="Times New Roman" w:cs="Times New Roman"/>
        </w:rPr>
        <w:t>hypointensity</w:t>
      </w:r>
      <w:proofErr w:type="spellEnd"/>
      <w:r w:rsidRPr="00B00909">
        <w:rPr>
          <w:rFonts w:ascii="Times New Roman" w:hAnsi="Times New Roman" w:cs="Times New Roman"/>
        </w:rPr>
        <w:t xml:space="preserve"> on diffusion-weighted imaging (DWI); </w:t>
      </w:r>
      <w:r w:rsidR="003F1951" w:rsidRPr="00B00909">
        <w:rPr>
          <w:rFonts w:ascii="Times New Roman" w:hAnsi="Times New Roman" w:cs="Times New Roman"/>
        </w:rPr>
        <w:t xml:space="preserve">Moderate to marked </w:t>
      </w:r>
      <w:proofErr w:type="spellStart"/>
      <w:r w:rsidR="003F1951" w:rsidRPr="00B00909">
        <w:rPr>
          <w:rFonts w:ascii="Times New Roman" w:hAnsi="Times New Roman" w:cs="Times New Roman"/>
        </w:rPr>
        <w:t>hypointensity</w:t>
      </w:r>
      <w:proofErr w:type="spellEnd"/>
      <w:r w:rsidR="003F1951" w:rsidRPr="00B00909">
        <w:rPr>
          <w:rFonts w:ascii="Times New Roman" w:hAnsi="Times New Roman" w:cs="Times New Roman"/>
        </w:rPr>
        <w:t xml:space="preserve"> in the periphery and mild </w:t>
      </w:r>
      <w:proofErr w:type="spellStart"/>
      <w:r w:rsidR="003F1951" w:rsidRPr="00B00909">
        <w:rPr>
          <w:rFonts w:ascii="Times New Roman" w:hAnsi="Times New Roman" w:cs="Times New Roman"/>
        </w:rPr>
        <w:t>hypointensity</w:t>
      </w:r>
      <w:proofErr w:type="spellEnd"/>
      <w:r w:rsidR="003F1951" w:rsidRPr="00B00909">
        <w:rPr>
          <w:rFonts w:ascii="Times New Roman" w:hAnsi="Times New Roman" w:cs="Times New Roman"/>
        </w:rPr>
        <w:t xml:space="preserve"> in the central area on HBP;</w:t>
      </w:r>
    </w:p>
    <w:p w14:paraId="3C7DA62E" w14:textId="318FC693" w:rsidR="00CF6F55" w:rsidRPr="00B00909" w:rsidRDefault="00CF6F55" w:rsidP="00CF6F55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  <w:b/>
          <w:bCs/>
        </w:rPr>
        <w:lastRenderedPageBreak/>
        <w:t>Wash out</w:t>
      </w:r>
      <w:r w:rsidRPr="00B00909">
        <w:rPr>
          <w:rFonts w:ascii="Times New Roman" w:hAnsi="Times New Roman" w:cs="Times New Roman"/>
        </w:rPr>
        <w:t xml:space="preserve">: The enhancement of lesions in the </w:t>
      </w:r>
      <w:r w:rsidR="00B00909" w:rsidRPr="00B00909">
        <w:rPr>
          <w:rFonts w:ascii="Times New Roman" w:hAnsi="Times New Roman" w:cs="Times New Roman"/>
        </w:rPr>
        <w:t>arterial phase (AP)</w:t>
      </w:r>
      <w:r w:rsidRPr="00B00909">
        <w:rPr>
          <w:rFonts w:ascii="Times New Roman" w:hAnsi="Times New Roman" w:cs="Times New Roman"/>
        </w:rPr>
        <w:t xml:space="preserve"> was reduced and lower than that in the peripheral liver parenchyma </w:t>
      </w:r>
      <w:bookmarkStart w:id="0" w:name="_Hlk106707934"/>
      <w:r w:rsidRPr="00B00909">
        <w:rPr>
          <w:rFonts w:ascii="Times New Roman" w:hAnsi="Times New Roman" w:cs="Times New Roman"/>
        </w:rPr>
        <w:t xml:space="preserve">in the portal phase (PVP) or </w:t>
      </w:r>
      <w:r w:rsidR="00B00909">
        <w:rPr>
          <w:rFonts w:ascii="Times New Roman" w:hAnsi="Times New Roman" w:cs="Times New Roman"/>
        </w:rPr>
        <w:t xml:space="preserve">transition </w:t>
      </w:r>
      <w:r w:rsidRPr="00B00909">
        <w:rPr>
          <w:rFonts w:ascii="Times New Roman" w:hAnsi="Times New Roman" w:cs="Times New Roman"/>
        </w:rPr>
        <w:t>phase (</w:t>
      </w:r>
      <w:r w:rsidR="00B00909">
        <w:rPr>
          <w:rFonts w:ascii="Times New Roman" w:hAnsi="Times New Roman" w:cs="Times New Roman"/>
        </w:rPr>
        <w:t>T</w:t>
      </w:r>
      <w:r w:rsidRPr="00B00909">
        <w:rPr>
          <w:rFonts w:ascii="Times New Roman" w:hAnsi="Times New Roman" w:cs="Times New Roman"/>
        </w:rPr>
        <w:t xml:space="preserve">P); </w:t>
      </w:r>
      <w:bookmarkEnd w:id="0"/>
    </w:p>
    <w:p w14:paraId="1C61A0F1" w14:textId="78220129" w:rsidR="006D574E" w:rsidRPr="00B00909" w:rsidRDefault="00A02526" w:rsidP="00CF6F55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  <w:b/>
          <w:bCs/>
        </w:rPr>
        <w:t>Peritumoral</w:t>
      </w:r>
      <w:r w:rsidR="006D574E" w:rsidRPr="00B00909">
        <w:rPr>
          <w:rFonts w:ascii="Times New Roman" w:hAnsi="Times New Roman" w:cs="Times New Roman"/>
          <w:b/>
          <w:bCs/>
        </w:rPr>
        <w:t xml:space="preserve"> enhancement</w:t>
      </w:r>
      <w:r w:rsidR="006D574E" w:rsidRPr="00B00909">
        <w:rPr>
          <w:rFonts w:ascii="Times New Roman" w:hAnsi="Times New Roman" w:cs="Times New Roman"/>
        </w:rPr>
        <w:t xml:space="preserve">: irregular and patchy peritumoral hyperenhancement </w:t>
      </w:r>
      <w:r w:rsidR="00B00909">
        <w:rPr>
          <w:rFonts w:ascii="Times New Roman" w:hAnsi="Times New Roman" w:cs="Times New Roman"/>
        </w:rPr>
        <w:t>in</w:t>
      </w:r>
      <w:r w:rsidR="006D574E" w:rsidRPr="00B00909">
        <w:rPr>
          <w:rFonts w:ascii="Times New Roman" w:hAnsi="Times New Roman" w:cs="Times New Roman"/>
        </w:rPr>
        <w:t xml:space="preserve"> the AP that became isointense with normal liver parenchyma </w:t>
      </w:r>
      <w:r w:rsidR="00CF6F55" w:rsidRPr="00B00909">
        <w:rPr>
          <w:rFonts w:ascii="Times New Roman" w:hAnsi="Times New Roman" w:cs="Times New Roman"/>
        </w:rPr>
        <w:t xml:space="preserve">in the PVP or </w:t>
      </w:r>
      <w:r w:rsidR="00B00909">
        <w:rPr>
          <w:rFonts w:ascii="Times New Roman" w:hAnsi="Times New Roman" w:cs="Times New Roman"/>
        </w:rPr>
        <w:t>T</w:t>
      </w:r>
      <w:r w:rsidR="00CF6F55" w:rsidRPr="00B00909">
        <w:rPr>
          <w:rFonts w:ascii="Times New Roman" w:hAnsi="Times New Roman" w:cs="Times New Roman"/>
        </w:rPr>
        <w:t>P;</w:t>
      </w:r>
    </w:p>
    <w:p w14:paraId="2A55ED6C" w14:textId="77777777" w:rsidR="00B33A6B" w:rsidRPr="00B00909" w:rsidRDefault="00B33A6B" w:rsidP="00B33A6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  <w:b/>
          <w:bCs/>
        </w:rPr>
        <w:t>Rim Arterial phase hyperenhancement (rim APHE)</w:t>
      </w:r>
      <w:r w:rsidRPr="00B00909">
        <w:rPr>
          <w:rFonts w:ascii="Times New Roman" w:hAnsi="Times New Roman" w:cs="Times New Roman"/>
        </w:rPr>
        <w:t xml:space="preserve">: ring-like enhancement with central relative </w:t>
      </w:r>
      <w:proofErr w:type="spellStart"/>
      <w:r w:rsidRPr="00B00909">
        <w:rPr>
          <w:rFonts w:ascii="Times New Roman" w:hAnsi="Times New Roman" w:cs="Times New Roman"/>
        </w:rPr>
        <w:t>hypointensity</w:t>
      </w:r>
      <w:proofErr w:type="spellEnd"/>
      <w:r w:rsidRPr="00B00909">
        <w:rPr>
          <w:rFonts w:ascii="Times New Roman" w:hAnsi="Times New Roman" w:cs="Times New Roman"/>
        </w:rPr>
        <w:t xml:space="preserve">; </w:t>
      </w:r>
    </w:p>
    <w:p w14:paraId="40967049" w14:textId="08719ED7" w:rsidR="00B33A6B" w:rsidRPr="00B00909" w:rsidRDefault="00B33A6B" w:rsidP="00B33A6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  <w:b/>
          <w:bCs/>
        </w:rPr>
        <w:t>Int</w:t>
      </w:r>
      <w:r w:rsidR="0062766E">
        <w:rPr>
          <w:rFonts w:ascii="Times New Roman" w:hAnsi="Times New Roman" w:cs="Times New Roman"/>
          <w:b/>
          <w:bCs/>
        </w:rPr>
        <w:t>ratumor</w:t>
      </w:r>
      <w:r w:rsidRPr="00B00909">
        <w:rPr>
          <w:rFonts w:ascii="Times New Roman" w:hAnsi="Times New Roman" w:cs="Times New Roman"/>
          <w:b/>
          <w:bCs/>
        </w:rPr>
        <w:t xml:space="preserve"> arteries</w:t>
      </w:r>
      <w:r w:rsidRPr="00B00909">
        <w:rPr>
          <w:rFonts w:ascii="Times New Roman" w:hAnsi="Times New Roman" w:cs="Times New Roman"/>
        </w:rPr>
        <w:t>: visible intratumor blood vessel on the AP;</w:t>
      </w:r>
    </w:p>
    <w:p w14:paraId="533DD96F" w14:textId="783FB703" w:rsidR="00B33A6B" w:rsidRPr="00B00909" w:rsidRDefault="00DA7E67" w:rsidP="006D5A9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Radiographic</w:t>
      </w:r>
      <w:r w:rsidR="00B33A6B" w:rsidRPr="00B00909">
        <w:rPr>
          <w:rFonts w:ascii="Times New Roman" w:hAnsi="Times New Roman" w:cs="Times New Roman"/>
          <w:b/>
          <w:bCs/>
        </w:rPr>
        <w:t xml:space="preserve"> capsule</w:t>
      </w:r>
      <w:r w:rsidR="00B33A6B" w:rsidRPr="00B00909">
        <w:rPr>
          <w:rFonts w:ascii="Times New Roman" w:hAnsi="Times New Roman" w:cs="Times New Roman"/>
        </w:rPr>
        <w:t xml:space="preserve">: smooth, uniform, sharp border around most or all of the tumor, visible as an enhancing rim </w:t>
      </w:r>
      <w:r w:rsidR="004772FE" w:rsidRPr="00B00909">
        <w:rPr>
          <w:rFonts w:ascii="Times New Roman" w:hAnsi="Times New Roman" w:cs="Times New Roman"/>
        </w:rPr>
        <w:t xml:space="preserve">in the PVP or </w:t>
      </w:r>
      <w:r w:rsidR="00B00909">
        <w:rPr>
          <w:rFonts w:ascii="Times New Roman" w:hAnsi="Times New Roman" w:cs="Times New Roman"/>
        </w:rPr>
        <w:t>A</w:t>
      </w:r>
      <w:r w:rsidR="004772FE" w:rsidRPr="00B00909">
        <w:rPr>
          <w:rFonts w:ascii="Times New Roman" w:hAnsi="Times New Roman" w:cs="Times New Roman"/>
        </w:rPr>
        <w:t>P</w:t>
      </w:r>
      <w:r w:rsidR="00BE06D4" w:rsidRPr="00B00909">
        <w:rPr>
          <w:rFonts w:ascii="Times New Roman" w:hAnsi="Times New Roman" w:cs="Times New Roman"/>
        </w:rPr>
        <w:t>, and classified as capsular (complete or incomplete capsule) or non-capsular;</w:t>
      </w:r>
    </w:p>
    <w:p w14:paraId="06CB6A7E" w14:textId="51E8B2BD" w:rsidR="00B33A6B" w:rsidRPr="00B00909" w:rsidRDefault="00B33A6B" w:rsidP="00B33A6B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  <w:b/>
          <w:bCs/>
        </w:rPr>
        <w:t xml:space="preserve">Peritumoral </w:t>
      </w:r>
      <w:proofErr w:type="spellStart"/>
      <w:r w:rsidRPr="00B00909">
        <w:rPr>
          <w:rFonts w:ascii="Times New Roman" w:hAnsi="Times New Roman" w:cs="Times New Roman"/>
          <w:b/>
          <w:bCs/>
        </w:rPr>
        <w:t>hypointensity</w:t>
      </w:r>
      <w:proofErr w:type="spellEnd"/>
      <w:r w:rsidRPr="00B00909">
        <w:rPr>
          <w:rFonts w:ascii="Times New Roman" w:hAnsi="Times New Roman" w:cs="Times New Roman"/>
          <w:b/>
          <w:bCs/>
        </w:rPr>
        <w:t xml:space="preserve"> on HBP</w:t>
      </w:r>
      <w:r w:rsidRPr="00B00909">
        <w:rPr>
          <w:rFonts w:ascii="Times New Roman" w:hAnsi="Times New Roman" w:cs="Times New Roman"/>
        </w:rPr>
        <w:t>: irregular or wedge-shaped hypointense areas around the tumor on HBP images;</w:t>
      </w:r>
    </w:p>
    <w:p w14:paraId="16634A85" w14:textId="2A177C40" w:rsidR="00C360A4" w:rsidRPr="00B00909" w:rsidRDefault="00C360A4" w:rsidP="00B00909">
      <w:pPr>
        <w:spacing w:beforeLines="50" w:before="156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</w:rPr>
        <w:t>The quantitative MRI features included:</w:t>
      </w:r>
    </w:p>
    <w:p w14:paraId="40FCD5DE" w14:textId="42EC474F" w:rsidR="00C05F68" w:rsidRPr="00B00909" w:rsidRDefault="00C05F68" w:rsidP="00C05F68">
      <w:pPr>
        <w:pStyle w:val="a5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</w:rPr>
        <w:t>Tumor size: maximum dimension measured on the coronal or axial plane on HBP images;</w:t>
      </w:r>
    </w:p>
    <w:p w14:paraId="7A2E8C68" w14:textId="28129BFE" w:rsidR="00C360A4" w:rsidRPr="00B00909" w:rsidRDefault="006B62F0" w:rsidP="00C360A4">
      <w:pPr>
        <w:pStyle w:val="a5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</w:rPr>
        <w:t xml:space="preserve">The SIs of tumor and normal liver parenchyma were measured on </w:t>
      </w:r>
      <w:r w:rsidR="00181BC6" w:rsidRPr="00B00909">
        <w:rPr>
          <w:rFonts w:ascii="Times New Roman" w:hAnsi="Times New Roman" w:cs="Times New Roman"/>
        </w:rPr>
        <w:t>p</w:t>
      </w:r>
      <w:r w:rsidR="00C279EC" w:rsidRPr="00B00909">
        <w:rPr>
          <w:rFonts w:ascii="Times New Roman" w:hAnsi="Times New Roman" w:cs="Times New Roman"/>
        </w:rPr>
        <w:t>re</w:t>
      </w:r>
      <w:r w:rsidR="00181BC6" w:rsidRPr="00B00909">
        <w:rPr>
          <w:rFonts w:ascii="Times New Roman" w:hAnsi="Times New Roman" w:cs="Times New Roman"/>
        </w:rPr>
        <w:t>-</w:t>
      </w:r>
      <w:r w:rsidR="00C279EC" w:rsidRPr="00B00909">
        <w:rPr>
          <w:rFonts w:ascii="Times New Roman" w:hAnsi="Times New Roman" w:cs="Times New Roman"/>
        </w:rPr>
        <w:t>enhancement</w:t>
      </w:r>
      <w:r w:rsidRPr="00B00909">
        <w:rPr>
          <w:rFonts w:ascii="Times New Roman" w:hAnsi="Times New Roman" w:cs="Times New Roman"/>
        </w:rPr>
        <w:t>,</w:t>
      </w:r>
      <w:r w:rsidR="001B3B56" w:rsidRPr="00B00909">
        <w:rPr>
          <w:rFonts w:ascii="Times New Roman" w:hAnsi="Times New Roman" w:cs="Times New Roman"/>
        </w:rPr>
        <w:t xml:space="preserve"> </w:t>
      </w:r>
      <w:r w:rsidR="00893428" w:rsidRPr="00B00909">
        <w:rPr>
          <w:rFonts w:ascii="Times New Roman" w:hAnsi="Times New Roman" w:cs="Times New Roman"/>
        </w:rPr>
        <w:t xml:space="preserve">AP, PVP, </w:t>
      </w:r>
      <w:r w:rsidR="00B00909">
        <w:rPr>
          <w:rFonts w:ascii="Times New Roman" w:hAnsi="Times New Roman" w:cs="Times New Roman"/>
        </w:rPr>
        <w:t>T</w:t>
      </w:r>
      <w:r w:rsidR="00893428" w:rsidRPr="00B00909">
        <w:rPr>
          <w:rFonts w:ascii="Times New Roman" w:hAnsi="Times New Roman" w:cs="Times New Roman"/>
        </w:rPr>
        <w:t>P</w:t>
      </w:r>
      <w:r w:rsidR="00C360A4" w:rsidRPr="00B00909">
        <w:rPr>
          <w:rFonts w:ascii="Times New Roman" w:hAnsi="Times New Roman" w:cs="Times New Roman"/>
        </w:rPr>
        <w:t xml:space="preserve"> and HBP</w:t>
      </w:r>
      <w:r w:rsidR="001B3B56" w:rsidRPr="00B00909">
        <w:rPr>
          <w:rFonts w:ascii="Times New Roman" w:hAnsi="Times New Roman" w:cs="Times New Roman"/>
        </w:rPr>
        <w:t xml:space="preserve"> images</w:t>
      </w:r>
      <w:r w:rsidR="00FF7BED" w:rsidRPr="00B00909">
        <w:rPr>
          <w:rFonts w:ascii="Times New Roman" w:hAnsi="Times New Roman" w:cs="Times New Roman"/>
        </w:rPr>
        <w:t xml:space="preserve"> respectively</w:t>
      </w:r>
      <w:r w:rsidRPr="00B00909">
        <w:rPr>
          <w:rFonts w:ascii="Times New Roman" w:hAnsi="Times New Roman" w:cs="Times New Roman"/>
        </w:rPr>
        <w:t>, and the following quantitative parameters were calculated:</w:t>
      </w:r>
    </w:p>
    <w:p w14:paraId="72C2113C" w14:textId="0440427B" w:rsidR="00C22E75" w:rsidRPr="00B00909" w:rsidRDefault="00C360A4" w:rsidP="00C360A4">
      <w:pPr>
        <w:pStyle w:val="a5"/>
        <w:numPr>
          <w:ilvl w:val="1"/>
          <w:numId w:val="4"/>
        </w:numPr>
        <w:ind w:firstLineChars="0"/>
        <w:jc w:val="left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</w:rPr>
        <w:t xml:space="preserve">Tumor to liver contrast ratio (TLR): </w:t>
      </w:r>
      <m:oMath>
        <m:f>
          <m:fPr>
            <m:ctrlPr>
              <w:rPr>
                <w:rFonts w:ascii="Cambria Math" w:hAnsi="Cambria Math" w:cs="Times New Roman"/>
                <w:i/>
                <w:sz w:val="30"/>
                <w:szCs w:val="3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>Tumor_SI</m:t>
            </m:r>
            <m:r>
              <w:rPr>
                <w:rFonts w:ascii="Cambria Math" w:hAnsi="Cambria Math" w:cs="Times New Roman"/>
                <w:sz w:val="30"/>
                <w:szCs w:val="30"/>
              </w:rPr>
              <m:t xml:space="preserve"> 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post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 xml:space="preserve"> Liver_SI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</w:rPr>
              <m:t xml:space="preserve"> 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post</m:t>
            </m:r>
          </m:den>
        </m:f>
      </m:oMath>
    </w:p>
    <w:p w14:paraId="64849E80" w14:textId="7A557BB1" w:rsidR="00E24577" w:rsidRPr="00B00909" w:rsidRDefault="00E24577" w:rsidP="00E24577">
      <w:pPr>
        <w:pStyle w:val="a5"/>
        <w:numPr>
          <w:ilvl w:val="1"/>
          <w:numId w:val="4"/>
        </w:numPr>
        <w:ind w:firstLineChars="0"/>
        <w:jc w:val="left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</w:rPr>
        <w:t xml:space="preserve">Tumor enhancement index (TEI): </w:t>
      </w:r>
      <m:oMath>
        <m:f>
          <m:fPr>
            <m:ctrlPr>
              <w:rPr>
                <w:rFonts w:ascii="Cambria Math" w:hAnsi="Cambria Math" w:cs="Times New Roman"/>
                <w:i/>
                <w:sz w:val="30"/>
                <w:szCs w:val="3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 xml:space="preserve">(Tumor_SI 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post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  <w:vertAlign w:val="subscript"/>
              </w:rPr>
              <m:t xml:space="preserve"> </m:t>
            </m:r>
            <m:r>
              <m:rPr>
                <m:sty m:val="b"/>
              </m:rPr>
              <w:rPr>
                <w:rFonts w:ascii="Cambria Math" w:hAnsi="Cambria Math" w:cs="Times New Roman"/>
                <w:sz w:val="30"/>
                <w:szCs w:val="30"/>
              </w:rPr>
              <m:t>÷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 xml:space="preserve"> Liver_ SI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</w:rPr>
              <m:t xml:space="preserve"> 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post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 xml:space="preserve">) 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 xml:space="preserve">(Tumor_ SI 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pre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  <w:vertAlign w:val="subscript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 xml:space="preserve">÷ Liver_SI 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pre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>)</m:t>
            </m:r>
          </m:den>
        </m:f>
      </m:oMath>
    </w:p>
    <w:p w14:paraId="511869CD" w14:textId="0030A9AA" w:rsidR="00E24577" w:rsidRPr="00B00909" w:rsidRDefault="00E24577" w:rsidP="00E24577">
      <w:pPr>
        <w:pStyle w:val="a5"/>
        <w:numPr>
          <w:ilvl w:val="1"/>
          <w:numId w:val="4"/>
        </w:numPr>
        <w:ind w:firstLineChars="0"/>
        <w:jc w:val="left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</w:rPr>
        <w:t xml:space="preserve">Relative tumor enhancement (RTE): </w:t>
      </w:r>
      <m:oMath>
        <m:f>
          <m:fPr>
            <m:ctrlPr>
              <w:rPr>
                <w:rFonts w:ascii="Cambria Math" w:hAnsi="Cambria Math" w:cs="Times New Roman"/>
                <w:i/>
                <w:sz w:val="30"/>
                <w:szCs w:val="3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 xml:space="preserve">(Tumor_SI 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post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 xml:space="preserve"> - Tumor_SI 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pre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 xml:space="preserve">) 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 xml:space="preserve">Tumor_SI 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pre</m:t>
            </m:r>
          </m:den>
        </m:f>
      </m:oMath>
    </w:p>
    <w:p w14:paraId="32358169" w14:textId="7BAA23BC" w:rsidR="00821232" w:rsidRPr="00B00909" w:rsidRDefault="00E22818" w:rsidP="00C360A4">
      <w:pPr>
        <w:pStyle w:val="a5"/>
        <w:numPr>
          <w:ilvl w:val="1"/>
          <w:numId w:val="4"/>
        </w:numPr>
        <w:ind w:firstLineChars="0"/>
        <w:jc w:val="left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</w:rPr>
        <w:t>Relative enhancement ratio (RER):</w:t>
      </w:r>
      <m:oMath>
        <m:f>
          <m:fPr>
            <m:ctrlPr>
              <w:rPr>
                <w:rFonts w:ascii="Cambria Math" w:hAnsi="Cambria Math" w:cs="Times New Roman"/>
                <w:i/>
                <w:sz w:val="30"/>
                <w:szCs w:val="3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 xml:space="preserve">(Tumor_SI 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post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  <w:vertAlign w:val="subscript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 xml:space="preserve">- Tumor_SI 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pre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 xml:space="preserve"> (Liver_SI 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post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  <w:vertAlign w:val="subscript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 xml:space="preserve">- Liver_SI 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pre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>)</m:t>
            </m:r>
          </m:den>
        </m:f>
      </m:oMath>
    </w:p>
    <w:p w14:paraId="61D44FC2" w14:textId="1E9C10ED" w:rsidR="00E22818" w:rsidRPr="00B00909" w:rsidRDefault="00C360A4" w:rsidP="00C360A4">
      <w:pPr>
        <w:pStyle w:val="a5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 w:rsidRPr="00B00909">
        <w:rPr>
          <w:rFonts w:ascii="Times New Roman" w:hAnsi="Times New Roman" w:cs="Times New Roman"/>
        </w:rPr>
        <w:t>Reduction rate of T</w:t>
      </w:r>
      <w:r w:rsidRPr="00B00909">
        <w:rPr>
          <w:rFonts w:ascii="Times New Roman" w:hAnsi="Times New Roman" w:cs="Times New Roman"/>
          <w:vertAlign w:val="subscript"/>
        </w:rPr>
        <w:t>1</w:t>
      </w:r>
      <w:r w:rsidRPr="00B00909">
        <w:rPr>
          <w:rFonts w:ascii="Times New Roman" w:hAnsi="Times New Roman" w:cs="Times New Roman"/>
        </w:rPr>
        <w:t xml:space="preserve"> relaxation time (</w:t>
      </w:r>
      <w:r w:rsidR="003D3471" w:rsidRPr="003D3471">
        <w:rPr>
          <w:rFonts w:ascii="Times New Roman" w:hAnsi="Times New Roman" w:cs="Times New Roman" w:hint="eastAsia"/>
        </w:rPr>
        <w:t>Δ</w:t>
      </w:r>
      <w:r w:rsidRPr="00B00909">
        <w:rPr>
          <w:rFonts w:ascii="Times New Roman" w:hAnsi="Times New Roman" w:cs="Times New Roman"/>
        </w:rPr>
        <w:t>T</w:t>
      </w:r>
      <w:r w:rsidRPr="00B00909">
        <w:rPr>
          <w:rFonts w:ascii="Times New Roman" w:hAnsi="Times New Roman" w:cs="Times New Roman"/>
          <w:vertAlign w:val="subscript"/>
        </w:rPr>
        <w:t>1</w:t>
      </w:r>
      <w:r w:rsidR="003D3471">
        <w:rPr>
          <w:rFonts w:ascii="Times New Roman" w:hAnsi="Times New Roman" w:cs="Times New Roman"/>
        </w:rPr>
        <w:t>%</w:t>
      </w:r>
      <w:r w:rsidRPr="00B00909">
        <w:rPr>
          <w:rFonts w:ascii="Times New Roman" w:hAnsi="Times New Roman" w:cs="Times New Roman"/>
        </w:rPr>
        <w:t>)</w:t>
      </w:r>
      <w:r w:rsidR="00E22818" w:rsidRPr="00B00909">
        <w:rPr>
          <w:rFonts w:ascii="Times New Roman" w:hAnsi="Times New Roman" w:cs="Times New Roman"/>
        </w:rPr>
        <w:t>:</w:t>
      </w:r>
      <m:oMath>
        <m:f>
          <m:fPr>
            <m:ctrlPr>
              <w:rPr>
                <w:rFonts w:ascii="Cambria Math" w:hAnsi="Cambria Math" w:cs="Times New Roman"/>
                <w:i/>
                <w:sz w:val="30"/>
                <w:szCs w:val="3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>(T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1</m:t>
            </m:r>
            <m:r>
              <m:rPr>
                <m:nor/>
              </m:rPr>
              <w:rPr>
                <w:rFonts w:ascii="Cambria Math" w:hAnsi="Times New Roman" w:cs="Times New Roman"/>
                <w:sz w:val="30"/>
                <w:szCs w:val="30"/>
                <w:vertAlign w:val="subscript"/>
              </w:rPr>
              <m:t>_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>Pre - T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>_HBP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>T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30"/>
                <w:szCs w:val="30"/>
              </w:rPr>
              <m:t>_pre</m:t>
            </m:r>
          </m:den>
        </m:f>
        <m:r>
          <w:rPr>
            <w:rFonts w:ascii="Cambria Math" w:hAnsi="Cambria Math" w:cs="Times New Roman"/>
            <w:sz w:val="30"/>
            <w:szCs w:val="30"/>
          </w:rPr>
          <m:t>%</m:t>
        </m:r>
      </m:oMath>
    </w:p>
    <w:p w14:paraId="2C056D59" w14:textId="1974ACC3" w:rsidR="00DA6549" w:rsidRPr="003D3471" w:rsidRDefault="00DA6549" w:rsidP="000A74A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C147D72" w14:textId="291D58A1" w:rsidR="00F7610A" w:rsidRDefault="00F7610A" w:rsidP="000A74A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5DDE6A3" w14:textId="0CE5E65E" w:rsidR="00F7610A" w:rsidRDefault="00F7610A" w:rsidP="000A74A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AC34DE2" w14:textId="618FB79C" w:rsidR="00F7610A" w:rsidRDefault="00F7610A" w:rsidP="000A74A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183B3B6" w14:textId="1492375E" w:rsidR="00F7610A" w:rsidRDefault="00F7610A" w:rsidP="000A74A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862DA5A" w14:textId="135F9A4C" w:rsidR="00F7610A" w:rsidRDefault="00F7610A" w:rsidP="000A74A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5AF02CA" w14:textId="360AED87" w:rsidR="00F7610A" w:rsidRDefault="00F7610A" w:rsidP="000A74A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C472E55" w14:textId="77777777" w:rsidR="00F7610A" w:rsidRPr="00B00909" w:rsidRDefault="00F7610A" w:rsidP="000A74A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7F756C0" w14:textId="77777777" w:rsidR="00DA6549" w:rsidRPr="00B00909" w:rsidRDefault="00DA6549" w:rsidP="000A74A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8E1566F" w14:textId="6740B1F1" w:rsidR="000A74AB" w:rsidRPr="00B00909" w:rsidRDefault="002A4C43" w:rsidP="000A74AB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00909">
        <w:rPr>
          <w:rFonts w:ascii="Times New Roman" w:hAnsi="Times New Roman" w:cs="Times New Roman"/>
          <w:b/>
          <w:bCs/>
          <w:sz w:val="32"/>
          <w:szCs w:val="32"/>
        </w:rPr>
        <w:lastRenderedPageBreak/>
        <w:t>2</w:t>
      </w:r>
      <w:r w:rsidR="000A74AB" w:rsidRPr="00B00909">
        <w:rPr>
          <w:rFonts w:ascii="Times New Roman" w:hAnsi="Times New Roman" w:cs="Times New Roman"/>
          <w:b/>
          <w:bCs/>
          <w:sz w:val="32"/>
          <w:szCs w:val="32"/>
        </w:rPr>
        <w:t xml:space="preserve">. Supplementary </w:t>
      </w:r>
      <w:r w:rsidRPr="00B00909">
        <w:rPr>
          <w:rFonts w:ascii="Times New Roman" w:hAnsi="Times New Roman" w:cs="Times New Roman"/>
          <w:b/>
          <w:bCs/>
          <w:sz w:val="32"/>
          <w:szCs w:val="32"/>
        </w:rPr>
        <w:t>Result</w:t>
      </w:r>
      <w:r w:rsidR="000A74AB" w:rsidRPr="00B00909">
        <w:rPr>
          <w:rFonts w:ascii="Times New Roman" w:hAnsi="Times New Roman" w:cs="Times New Roman"/>
          <w:b/>
          <w:bCs/>
          <w:sz w:val="32"/>
          <w:szCs w:val="32"/>
        </w:rPr>
        <w:t>s</w:t>
      </w:r>
    </w:p>
    <w:p w14:paraId="0606ADB2" w14:textId="6C3AD5A2" w:rsidR="00523432" w:rsidRPr="00F7610A" w:rsidRDefault="00523432" w:rsidP="00523432">
      <w:pPr>
        <w:rPr>
          <w:rFonts w:ascii="Times New Roman" w:hAnsi="Times New Roman" w:cs="Times New Roman"/>
          <w:sz w:val="20"/>
          <w:szCs w:val="20"/>
        </w:rPr>
      </w:pPr>
      <w:r w:rsidRPr="00F7610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F7C71" w:rsidRPr="00F7610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56B1F" w:rsidRPr="00F7610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F7610A">
        <w:rPr>
          <w:rFonts w:ascii="Times New Roman" w:hAnsi="Times New Roman" w:cs="Times New Roman"/>
          <w:sz w:val="20"/>
          <w:szCs w:val="20"/>
        </w:rPr>
        <w:t xml:space="preserve"> Univariate analyses of clinical characteristics in the training set</w:t>
      </w:r>
      <w:r w:rsidR="00F7610A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3"/>
        <w:tblW w:w="82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6"/>
        <w:gridCol w:w="2439"/>
        <w:gridCol w:w="2438"/>
        <w:gridCol w:w="947"/>
      </w:tblGrid>
      <w:tr w:rsidR="00523432" w:rsidRPr="00F7610A" w14:paraId="779EE3BE" w14:textId="77777777" w:rsidTr="00382404">
        <w:trPr>
          <w:trHeight w:val="328"/>
        </w:trPr>
        <w:tc>
          <w:tcPr>
            <w:tcW w:w="2396" w:type="dxa"/>
            <w:tcBorders>
              <w:top w:val="single" w:sz="12" w:space="0" w:color="auto"/>
              <w:bottom w:val="single" w:sz="4" w:space="0" w:color="auto"/>
            </w:tcBorders>
          </w:tcPr>
          <w:p w14:paraId="494249EC" w14:textId="77777777" w:rsidR="00523432" w:rsidRPr="00F7610A" w:rsidRDefault="00523432" w:rsidP="007C1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439" w:type="dxa"/>
            <w:tcBorders>
              <w:top w:val="single" w:sz="12" w:space="0" w:color="auto"/>
              <w:bottom w:val="single" w:sz="4" w:space="0" w:color="auto"/>
            </w:tcBorders>
          </w:tcPr>
          <w:p w14:paraId="0F1ACEC9" w14:textId="06E7FF6B" w:rsidR="00523432" w:rsidRPr="00F7610A" w:rsidRDefault="00252E08" w:rsidP="007C1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Low Ki-67</w:t>
            </w:r>
            <w:r w:rsidR="00F7610A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  <w:r w:rsidR="00523432"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 (n</w:t>
            </w:r>
            <w:r w:rsidR="0009675C"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3432" w:rsidRPr="00F7610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9675C"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3432" w:rsidRPr="00F76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23432" w:rsidRPr="00F7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4" w:space="0" w:color="auto"/>
            </w:tcBorders>
          </w:tcPr>
          <w:p w14:paraId="127BA5A7" w14:textId="34581AA5" w:rsidR="00523432" w:rsidRPr="00F7610A" w:rsidRDefault="00252E08" w:rsidP="007C1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High Ki-67</w:t>
            </w:r>
            <w:r w:rsidR="00523432"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7610A">
              <w:rPr>
                <w:rFonts w:ascii="Times New Roman" w:hAnsi="Times New Roman" w:cs="Times New Roman"/>
                <w:sz w:val="20"/>
                <w:szCs w:val="20"/>
              </w:rPr>
              <w:t xml:space="preserve">LI </w:t>
            </w:r>
            <w:r w:rsidR="00523432" w:rsidRPr="00F7610A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09675C"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3432" w:rsidRPr="00F7610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9675C"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523432" w:rsidRPr="00F7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4" w:space="0" w:color="auto"/>
            </w:tcBorders>
          </w:tcPr>
          <w:p w14:paraId="2C8EA6B9" w14:textId="22FFCF44" w:rsidR="00523432" w:rsidRPr="00F7610A" w:rsidRDefault="0009675C" w:rsidP="007C1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523432" w:rsidRPr="00F7610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23432" w:rsidRPr="00F7610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0509E8" w:rsidRPr="00F7610A" w14:paraId="7FD92626" w14:textId="77777777" w:rsidTr="00382404">
        <w:trPr>
          <w:trHeight w:val="328"/>
        </w:trPr>
        <w:tc>
          <w:tcPr>
            <w:tcW w:w="2396" w:type="dxa"/>
            <w:tcBorders>
              <w:top w:val="single" w:sz="4" w:space="0" w:color="auto"/>
            </w:tcBorders>
          </w:tcPr>
          <w:p w14:paraId="2593D661" w14:textId="4942562E" w:rsidR="000509E8" w:rsidRPr="00F7610A" w:rsidRDefault="000509E8" w:rsidP="00050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3393FF83" w14:textId="038ACA05" w:rsidR="000509E8" w:rsidRPr="00F7610A" w:rsidRDefault="00AF54E3" w:rsidP="00050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B002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E6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2B002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E6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B002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E6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4FBE07E0" w14:textId="68C54576" w:rsidR="000509E8" w:rsidRPr="00F7610A" w:rsidRDefault="00AF54E3" w:rsidP="00050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0509E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E6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E6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509E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E6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4840FA8F" w14:textId="1B1685DA" w:rsidR="000509E8" w:rsidRPr="00F7610A" w:rsidRDefault="00AF54E3" w:rsidP="00050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7756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F54E3" w:rsidRPr="00F7610A" w14:paraId="26CA9CC8" w14:textId="77777777" w:rsidTr="00382404">
        <w:trPr>
          <w:trHeight w:val="338"/>
        </w:trPr>
        <w:tc>
          <w:tcPr>
            <w:tcW w:w="2396" w:type="dxa"/>
          </w:tcPr>
          <w:p w14:paraId="489976B7" w14:textId="634FCCF2" w:rsidR="00AF54E3" w:rsidRPr="00F7610A" w:rsidRDefault="003A7C05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x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ale)</w:t>
            </w:r>
          </w:p>
        </w:tc>
        <w:tc>
          <w:tcPr>
            <w:tcW w:w="2439" w:type="dxa"/>
          </w:tcPr>
          <w:p w14:paraId="426C2E83" w14:textId="696AEF18" w:rsidR="00AF54E3" w:rsidRPr="00F7610A" w:rsidRDefault="00210818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438" w:type="dxa"/>
          </w:tcPr>
          <w:p w14:paraId="4B411DDF" w14:textId="371B3BC6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21081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47" w:type="dxa"/>
          </w:tcPr>
          <w:p w14:paraId="1C23DC64" w14:textId="45A29A38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7569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210818" w:rsidRPr="00F761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F54E3" w:rsidRPr="00F7610A" w14:paraId="728EE07F" w14:textId="77777777" w:rsidTr="00382404">
        <w:trPr>
          <w:trHeight w:val="328"/>
        </w:trPr>
        <w:tc>
          <w:tcPr>
            <w:tcW w:w="2396" w:type="dxa"/>
          </w:tcPr>
          <w:p w14:paraId="45ED5DD4" w14:textId="0B00DD46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sAg</w:t>
            </w:r>
          </w:p>
        </w:tc>
        <w:tc>
          <w:tcPr>
            <w:tcW w:w="2439" w:type="dxa"/>
          </w:tcPr>
          <w:p w14:paraId="3E355832" w14:textId="77777777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</w:tcPr>
          <w:p w14:paraId="1F854943" w14:textId="77777777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575853AC" w14:textId="3625DAB7" w:rsidR="00AF54E3" w:rsidRPr="00F7610A" w:rsidRDefault="002123F0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0818" w:rsidRPr="00F7610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7756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F54E3" w:rsidRPr="00F7610A" w14:paraId="4E6C4BB4" w14:textId="77777777" w:rsidTr="00382404">
        <w:trPr>
          <w:trHeight w:val="328"/>
        </w:trPr>
        <w:tc>
          <w:tcPr>
            <w:tcW w:w="2396" w:type="dxa"/>
          </w:tcPr>
          <w:p w14:paraId="6E47615E" w14:textId="3B357C27" w:rsidR="00AF54E3" w:rsidRPr="00F7610A" w:rsidRDefault="00AF54E3" w:rsidP="00E865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39" w:type="dxa"/>
          </w:tcPr>
          <w:p w14:paraId="436F4F74" w14:textId="56B1E57A" w:rsidR="00AF54E3" w:rsidRPr="00F7610A" w:rsidRDefault="00775690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23F0"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38" w:type="dxa"/>
          </w:tcPr>
          <w:p w14:paraId="2047FC2B" w14:textId="715FC4EE" w:rsidR="00AF54E3" w:rsidRPr="00F7610A" w:rsidRDefault="002123F0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756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1081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 w:rsidR="007756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756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47" w:type="dxa"/>
          </w:tcPr>
          <w:p w14:paraId="04A1CE19" w14:textId="77777777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4E3" w:rsidRPr="00F7610A" w14:paraId="7DDD1F75" w14:textId="77777777" w:rsidTr="00382404">
        <w:trPr>
          <w:trHeight w:val="328"/>
        </w:trPr>
        <w:tc>
          <w:tcPr>
            <w:tcW w:w="2396" w:type="dxa"/>
          </w:tcPr>
          <w:p w14:paraId="2BA12231" w14:textId="0DE8C714" w:rsidR="00AF54E3" w:rsidRPr="00F7610A" w:rsidRDefault="00AF54E3" w:rsidP="00E865C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439" w:type="dxa"/>
          </w:tcPr>
          <w:p w14:paraId="5FA9778F" w14:textId="3F9F8D6F" w:rsidR="00AF54E3" w:rsidRPr="00F7610A" w:rsidRDefault="00775690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2123F0"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38" w:type="dxa"/>
          </w:tcPr>
          <w:p w14:paraId="035C86EA" w14:textId="64BCCBDC" w:rsidR="00AF54E3" w:rsidRPr="00F7610A" w:rsidRDefault="00775690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47" w:type="dxa"/>
          </w:tcPr>
          <w:p w14:paraId="0FB069F2" w14:textId="77777777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4E3" w:rsidRPr="00F7610A" w14:paraId="0F8DB4F4" w14:textId="77777777" w:rsidTr="00382404">
        <w:trPr>
          <w:trHeight w:val="328"/>
        </w:trPr>
        <w:tc>
          <w:tcPr>
            <w:tcW w:w="2396" w:type="dxa"/>
          </w:tcPr>
          <w:p w14:paraId="270CD4B3" w14:textId="488A3881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ALT (U/</w:t>
            </w:r>
            <w:r w:rsidR="0066595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9" w:type="dxa"/>
          </w:tcPr>
          <w:p w14:paraId="3248A0FC" w14:textId="3EAEDA9E" w:rsidR="00AF54E3" w:rsidRPr="00F7610A" w:rsidRDefault="00010754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0818" w:rsidRPr="00F761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210818" w:rsidRPr="00F76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1081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0818" w:rsidRPr="00F7610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38" w:type="dxa"/>
          </w:tcPr>
          <w:p w14:paraId="2754A1BD" w14:textId="780B1B1F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21081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21081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1081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7" w:type="dxa"/>
          </w:tcPr>
          <w:p w14:paraId="74CDA05B" w14:textId="000BD226" w:rsidR="00AF54E3" w:rsidRPr="00F7610A" w:rsidRDefault="00BB6C9F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52E08"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7569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252E08" w:rsidRPr="00F7610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F54E3" w:rsidRPr="00F7610A" w14:paraId="153FE2C7" w14:textId="77777777" w:rsidTr="00382404">
        <w:trPr>
          <w:trHeight w:val="338"/>
        </w:trPr>
        <w:tc>
          <w:tcPr>
            <w:tcW w:w="2396" w:type="dxa"/>
          </w:tcPr>
          <w:p w14:paraId="4A63ABB6" w14:textId="06286672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AST (U/</w:t>
            </w:r>
            <w:r w:rsidR="0066595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9" w:type="dxa"/>
          </w:tcPr>
          <w:p w14:paraId="6CBF525C" w14:textId="6A51B874" w:rsidR="00AF54E3" w:rsidRPr="00F7610A" w:rsidRDefault="00252E08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0818" w:rsidRPr="00F761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210818" w:rsidRPr="00F76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0818" w:rsidRPr="00F7610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10818"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38" w:type="dxa"/>
          </w:tcPr>
          <w:p w14:paraId="02C78D2F" w14:textId="5A3A992B" w:rsidR="00AF54E3" w:rsidRPr="00F7610A" w:rsidRDefault="00252E08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1081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7" w:type="dxa"/>
          </w:tcPr>
          <w:p w14:paraId="3C7FFDFF" w14:textId="3C5B65A7" w:rsidR="00AF54E3" w:rsidRPr="00F7610A" w:rsidRDefault="00BB6C9F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0818" w:rsidRPr="00F761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10818"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F54E3" w:rsidRPr="00F7610A" w14:paraId="51909894" w14:textId="77777777" w:rsidTr="00382404">
        <w:trPr>
          <w:trHeight w:val="328"/>
        </w:trPr>
        <w:tc>
          <w:tcPr>
            <w:tcW w:w="2396" w:type="dxa"/>
          </w:tcPr>
          <w:p w14:paraId="4EEBAD2E" w14:textId="20F95A0F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GGT (U/</w:t>
            </w:r>
            <w:r w:rsidR="0066595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9" w:type="dxa"/>
          </w:tcPr>
          <w:p w14:paraId="425FA317" w14:textId="6E4C82CA" w:rsidR="00AF54E3" w:rsidRPr="00F7610A" w:rsidRDefault="00210818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.00 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E4131"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38" w:type="dxa"/>
          </w:tcPr>
          <w:p w14:paraId="6A0079FA" w14:textId="2606619C" w:rsidR="00AF54E3" w:rsidRPr="00F7610A" w:rsidRDefault="00210818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7" w:type="dxa"/>
          </w:tcPr>
          <w:p w14:paraId="2F5456BF" w14:textId="7B640742" w:rsidR="00AF54E3" w:rsidRPr="00F7610A" w:rsidRDefault="00B91488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0818" w:rsidRPr="00F761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AF54E3" w:rsidRPr="00F7610A" w14:paraId="3EEF491E" w14:textId="77777777" w:rsidTr="00382404">
        <w:trPr>
          <w:trHeight w:val="328"/>
        </w:trPr>
        <w:tc>
          <w:tcPr>
            <w:tcW w:w="2396" w:type="dxa"/>
          </w:tcPr>
          <w:p w14:paraId="333A52A3" w14:textId="49E91C94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ALP (U/</w:t>
            </w:r>
            <w:r w:rsidR="0066595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9" w:type="dxa"/>
          </w:tcPr>
          <w:p w14:paraId="5F810E21" w14:textId="5B6755E2" w:rsidR="00AF54E3" w:rsidRPr="00F7610A" w:rsidRDefault="00010754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.50 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210818" w:rsidRPr="00F7610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210818"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38" w:type="dxa"/>
          </w:tcPr>
          <w:p w14:paraId="7507FCCC" w14:textId="39361047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21081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50 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21081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1081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7" w:type="dxa"/>
          </w:tcPr>
          <w:p w14:paraId="4E7A2521" w14:textId="07FAF3CE" w:rsidR="00AF54E3" w:rsidRPr="00F7610A" w:rsidRDefault="00B91488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0818" w:rsidRPr="00F7610A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</w:tr>
      <w:tr w:rsidR="00AF54E3" w:rsidRPr="00F7610A" w14:paraId="4D643BD1" w14:textId="77777777" w:rsidTr="00382404">
        <w:trPr>
          <w:trHeight w:val="328"/>
        </w:trPr>
        <w:tc>
          <w:tcPr>
            <w:tcW w:w="2396" w:type="dxa"/>
          </w:tcPr>
          <w:p w14:paraId="7CD4CD7A" w14:textId="2FC890EA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ALB (g/</w:t>
            </w:r>
            <w:r w:rsidR="0066595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9" w:type="dxa"/>
          </w:tcPr>
          <w:p w14:paraId="0ADBA966" w14:textId="68D81ECA" w:rsidR="00AF54E3" w:rsidRPr="00F7610A" w:rsidRDefault="003D4718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E4131"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E4131" w:rsidRPr="00F7610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E4131"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38" w:type="dxa"/>
          </w:tcPr>
          <w:p w14:paraId="27FE6D12" w14:textId="3520DBD7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3D471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</w:t>
            </w:r>
            <w:r w:rsidR="003D471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7" w:type="dxa"/>
          </w:tcPr>
          <w:p w14:paraId="66AB1C29" w14:textId="4F0B6444" w:rsidR="00AF54E3" w:rsidRPr="00F7610A" w:rsidRDefault="00B91488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D4718" w:rsidRPr="00F7610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AF54E3" w:rsidRPr="00F7610A" w14:paraId="55552BB8" w14:textId="77777777" w:rsidTr="00382404">
        <w:trPr>
          <w:trHeight w:val="328"/>
        </w:trPr>
        <w:tc>
          <w:tcPr>
            <w:tcW w:w="2396" w:type="dxa"/>
          </w:tcPr>
          <w:p w14:paraId="1957A27C" w14:textId="311DFF0B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TBIL (</w:t>
            </w:r>
            <w:r w:rsidR="003A7C05" w:rsidRPr="00501DD9">
              <w:rPr>
                <w:rFonts w:cs="Times New Roman" w:hint="eastAsia"/>
                <w:sz w:val="20"/>
                <w:szCs w:val="20"/>
              </w:rPr>
              <w:t>µ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mol/</w:t>
            </w:r>
            <w:r w:rsidR="0066595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9" w:type="dxa"/>
          </w:tcPr>
          <w:p w14:paraId="5201358E" w14:textId="1EF59651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D4718" w:rsidRPr="00F76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D4718"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="003D4718" w:rsidRPr="00F761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752D"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38" w:type="dxa"/>
          </w:tcPr>
          <w:p w14:paraId="13705F81" w14:textId="2FF3C9C2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3D471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</w:t>
            </w:r>
            <w:r w:rsidR="003D471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</w:t>
            </w:r>
            <w:r w:rsidR="003D471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7" w:type="dxa"/>
          </w:tcPr>
          <w:p w14:paraId="590CA650" w14:textId="6624A73F" w:rsidR="00AF54E3" w:rsidRPr="00F7610A" w:rsidRDefault="00B91488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D4718" w:rsidRPr="00F7610A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</w:tr>
      <w:tr w:rsidR="00AF54E3" w:rsidRPr="00F7610A" w14:paraId="3EE63C11" w14:textId="77777777" w:rsidTr="00382404">
        <w:trPr>
          <w:trHeight w:val="328"/>
        </w:trPr>
        <w:tc>
          <w:tcPr>
            <w:tcW w:w="2396" w:type="dxa"/>
          </w:tcPr>
          <w:p w14:paraId="4FBFD28E" w14:textId="03D945DB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 (U/</w:t>
            </w:r>
            <w:r w:rsidR="008A0BD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9" w:type="dxa"/>
          </w:tcPr>
          <w:p w14:paraId="0CFD82CE" w14:textId="2C1FAA73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07178" w:rsidRPr="00F761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7178" w:rsidRPr="00F761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752D"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07178" w:rsidRPr="00F76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7178" w:rsidRPr="00F761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38" w:type="dxa"/>
          </w:tcPr>
          <w:p w14:paraId="748FDDEB" w14:textId="12A47820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80717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50 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80717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0717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80717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07178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7" w:type="dxa"/>
          </w:tcPr>
          <w:p w14:paraId="4E416C58" w14:textId="5562A3CB" w:rsidR="00AF54E3" w:rsidRPr="00F7610A" w:rsidRDefault="00B91488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</w:tr>
      <w:tr w:rsidR="00AF54E3" w:rsidRPr="00F7610A" w14:paraId="71929FCD" w14:textId="77777777" w:rsidTr="00382404">
        <w:trPr>
          <w:trHeight w:val="328"/>
        </w:trPr>
        <w:tc>
          <w:tcPr>
            <w:tcW w:w="2396" w:type="dxa"/>
          </w:tcPr>
          <w:p w14:paraId="219B38B0" w14:textId="2CF03776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PT (s)</w:t>
            </w:r>
          </w:p>
        </w:tc>
        <w:tc>
          <w:tcPr>
            <w:tcW w:w="2439" w:type="dxa"/>
          </w:tcPr>
          <w:p w14:paraId="5ADA699D" w14:textId="0675562B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7178" w:rsidRPr="00F76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807178" w:rsidRPr="00F7610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  <w:r w:rsidR="00807178" w:rsidRPr="00F76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38" w:type="dxa"/>
          </w:tcPr>
          <w:p w14:paraId="0812964A" w14:textId="7C35AD91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7178" w:rsidRPr="00F76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07178" w:rsidRPr="00F761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807178" w:rsidRPr="00F76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807178" w:rsidRPr="00F7610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47" w:type="dxa"/>
          </w:tcPr>
          <w:p w14:paraId="4C1C37B9" w14:textId="4A8934AE" w:rsidR="00AF54E3" w:rsidRPr="00F7610A" w:rsidRDefault="00B91488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</w:tr>
      <w:tr w:rsidR="00AF54E3" w:rsidRPr="00F7610A" w14:paraId="447A9E25" w14:textId="77777777" w:rsidTr="00382404">
        <w:trPr>
          <w:trHeight w:val="328"/>
        </w:trPr>
        <w:tc>
          <w:tcPr>
            <w:tcW w:w="2396" w:type="dxa"/>
          </w:tcPr>
          <w:p w14:paraId="21097562" w14:textId="168C6DAE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R</w:t>
            </w:r>
          </w:p>
        </w:tc>
        <w:tc>
          <w:tcPr>
            <w:tcW w:w="2439" w:type="dxa"/>
          </w:tcPr>
          <w:p w14:paraId="02E8F876" w14:textId="77777777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</w:tcPr>
          <w:p w14:paraId="3E9081C3" w14:textId="77777777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48CEE6D7" w14:textId="2C0026FE" w:rsidR="00AF54E3" w:rsidRPr="00F7610A" w:rsidRDefault="006A5641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6FA9" w:rsidRPr="00F76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1075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AF54E3" w:rsidRPr="00F7610A" w14:paraId="2F3D7A4A" w14:textId="77777777" w:rsidTr="00382404">
        <w:trPr>
          <w:trHeight w:val="338"/>
        </w:trPr>
        <w:tc>
          <w:tcPr>
            <w:tcW w:w="2396" w:type="dxa"/>
          </w:tcPr>
          <w:p w14:paraId="2F11DBB1" w14:textId="6C8905EC" w:rsidR="00AF54E3" w:rsidRPr="00F7610A" w:rsidRDefault="00AF54E3" w:rsidP="00AF54E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1A2B6F"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439" w:type="dxa"/>
          </w:tcPr>
          <w:p w14:paraId="5B25DE81" w14:textId="076EBFEC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86FA9"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86FA9" w:rsidRPr="00F76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420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420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38" w:type="dxa"/>
          </w:tcPr>
          <w:p w14:paraId="56D5E676" w14:textId="5D46ABD3" w:rsidR="00AF54E3" w:rsidRPr="00F7610A" w:rsidRDefault="00086FA9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F420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A564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</w:t>
            </w:r>
            <w:r w:rsidR="00F420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420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47" w:type="dxa"/>
          </w:tcPr>
          <w:p w14:paraId="66F71069" w14:textId="77777777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54E3" w:rsidRPr="00F7610A" w14:paraId="21A14E73" w14:textId="77777777" w:rsidTr="00382404">
        <w:trPr>
          <w:trHeight w:val="328"/>
        </w:trPr>
        <w:tc>
          <w:tcPr>
            <w:tcW w:w="2396" w:type="dxa"/>
          </w:tcPr>
          <w:p w14:paraId="6489432B" w14:textId="73C573ED" w:rsidR="00AF54E3" w:rsidRPr="00F7610A" w:rsidRDefault="00775690" w:rsidP="001A2B6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F420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439" w:type="dxa"/>
          </w:tcPr>
          <w:p w14:paraId="00E2C41B" w14:textId="44851BA0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86FA9"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0086FA9" w:rsidRPr="00F761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6FA9" w:rsidRPr="00F761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438" w:type="dxa"/>
          </w:tcPr>
          <w:p w14:paraId="168A0079" w14:textId="7A33E387" w:rsidR="00AF54E3" w:rsidRPr="00F7610A" w:rsidRDefault="00086FA9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F420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A564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</w:t>
            </w:r>
            <w:r w:rsidR="00F420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420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47" w:type="dxa"/>
          </w:tcPr>
          <w:p w14:paraId="4740F26E" w14:textId="77777777" w:rsidR="00AF54E3" w:rsidRPr="00F7610A" w:rsidRDefault="00AF54E3" w:rsidP="00AF54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F54E3" w:rsidRPr="00F7610A" w14:paraId="223D15B0" w14:textId="77777777" w:rsidTr="00382404">
        <w:trPr>
          <w:trHeight w:val="328"/>
        </w:trPr>
        <w:tc>
          <w:tcPr>
            <w:tcW w:w="2396" w:type="dxa"/>
          </w:tcPr>
          <w:p w14:paraId="444B63E6" w14:textId="4E5C1A85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NLR </w:t>
            </w:r>
          </w:p>
        </w:tc>
        <w:tc>
          <w:tcPr>
            <w:tcW w:w="2439" w:type="dxa"/>
          </w:tcPr>
          <w:p w14:paraId="1B444B65" w14:textId="3FDE8599" w:rsidR="00AF54E3" w:rsidRPr="00F7610A" w:rsidRDefault="00A95F85" w:rsidP="00AF54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E77B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E77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E77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38" w:type="dxa"/>
          </w:tcPr>
          <w:p w14:paraId="260D1731" w14:textId="6826D777" w:rsidR="00AF54E3" w:rsidRPr="00F7610A" w:rsidRDefault="00A95F85" w:rsidP="00AF54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E7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9E7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E7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7" w:type="dxa"/>
          </w:tcPr>
          <w:p w14:paraId="5F3F80CD" w14:textId="6675B205" w:rsidR="00AF54E3" w:rsidRPr="00F7610A" w:rsidRDefault="00B91488" w:rsidP="00AF54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A95F85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AF54E3" w:rsidRPr="00F7610A" w14:paraId="65B26BDB" w14:textId="77777777" w:rsidTr="00382404">
        <w:trPr>
          <w:trHeight w:val="328"/>
        </w:trPr>
        <w:tc>
          <w:tcPr>
            <w:tcW w:w="2396" w:type="dxa"/>
          </w:tcPr>
          <w:p w14:paraId="1C75B2EB" w14:textId="3E725222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2439" w:type="dxa"/>
          </w:tcPr>
          <w:p w14:paraId="6A5D9AC4" w14:textId="450B6ABE" w:rsidR="00AF54E3" w:rsidRPr="00F7610A" w:rsidRDefault="009E77B3" w:rsidP="00AF54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95F85" w:rsidRPr="00F76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A95F85" w:rsidRPr="00F761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5F85" w:rsidRPr="00F76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95F85" w:rsidRPr="00F76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F54E3" w:rsidRPr="00F761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0E3F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438" w:type="dxa"/>
          </w:tcPr>
          <w:p w14:paraId="2407304A" w14:textId="0792FF64" w:rsidR="00AF54E3" w:rsidRPr="00F7610A" w:rsidRDefault="00AF54E3" w:rsidP="00AF54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A95F85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E7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A95F85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9E7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9E7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E7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A95F85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E7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A95F85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E7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A95F85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7" w:type="dxa"/>
          </w:tcPr>
          <w:p w14:paraId="42D44D9E" w14:textId="198B0B1A" w:rsidR="00AF54E3" w:rsidRPr="00F7610A" w:rsidRDefault="00B91488" w:rsidP="00AF54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95F85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A95F85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*</w:t>
            </w:r>
          </w:p>
        </w:tc>
      </w:tr>
      <w:tr w:rsidR="00AF54E3" w:rsidRPr="00F7610A" w14:paraId="539862ED" w14:textId="77777777" w:rsidTr="00382404">
        <w:trPr>
          <w:trHeight w:val="328"/>
        </w:trPr>
        <w:tc>
          <w:tcPr>
            <w:tcW w:w="2396" w:type="dxa"/>
          </w:tcPr>
          <w:p w14:paraId="08E09903" w14:textId="2F7EA758" w:rsidR="00AF54E3" w:rsidRPr="00F7610A" w:rsidRDefault="00AF54E3" w:rsidP="00AF5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AFP (ng/m</w:t>
            </w:r>
            <w:r w:rsidR="00DD6C1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761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9" w:type="dxa"/>
          </w:tcPr>
          <w:p w14:paraId="2B5AC382" w14:textId="0BB79995" w:rsidR="00AF54E3" w:rsidRPr="00F7610A" w:rsidRDefault="00F8675A" w:rsidP="00AF54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86FA9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E7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086FA9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086FA9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E7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86FA9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86FA9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9E7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438" w:type="dxa"/>
          </w:tcPr>
          <w:p w14:paraId="540B2DA3" w14:textId="32F268A8" w:rsidR="00AF54E3" w:rsidRPr="00F7610A" w:rsidRDefault="00086FA9" w:rsidP="00AF54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9E7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E7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871101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9E7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AF54E3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="000E3F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47" w:type="dxa"/>
          </w:tcPr>
          <w:p w14:paraId="4BE2B722" w14:textId="521A7E82" w:rsidR="00AF54E3" w:rsidRPr="00F7610A" w:rsidRDefault="00B91488" w:rsidP="00AF54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0107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086FA9"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761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18726AEB" w14:textId="101FA9B8" w:rsidR="0009675C" w:rsidRPr="00F7610A" w:rsidRDefault="0009675C" w:rsidP="0009675C">
      <w:pPr>
        <w:rPr>
          <w:rFonts w:ascii="Times New Roman" w:hAnsi="Times New Roman" w:cs="Times New Roman"/>
          <w:sz w:val="20"/>
          <w:szCs w:val="20"/>
        </w:rPr>
      </w:pPr>
      <w:r w:rsidRPr="00F7610A">
        <w:rPr>
          <w:rFonts w:ascii="Times New Roman" w:hAnsi="Times New Roman" w:cs="Times New Roman"/>
          <w:sz w:val="20"/>
          <w:szCs w:val="20"/>
        </w:rPr>
        <w:t>Notes: *</w:t>
      </w:r>
      <w:r w:rsidR="008452D6" w:rsidRPr="00F7610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7610A">
        <w:rPr>
          <w:rFonts w:ascii="Times New Roman" w:hAnsi="Times New Roman" w:cs="Times New Roman"/>
          <w:sz w:val="20"/>
          <w:szCs w:val="20"/>
        </w:rPr>
        <w:t xml:space="preserve">&lt;0.05. Continuous variables are presented as median </w:t>
      </w:r>
      <w:r w:rsidR="000E3FBE">
        <w:rPr>
          <w:rFonts w:ascii="Times New Roman" w:hAnsi="Times New Roman" w:cs="Times New Roman"/>
          <w:sz w:val="20"/>
          <w:szCs w:val="20"/>
        </w:rPr>
        <w:t>[</w:t>
      </w:r>
      <w:r w:rsidRPr="00F7610A">
        <w:rPr>
          <w:rFonts w:ascii="Times New Roman" w:hAnsi="Times New Roman" w:cs="Times New Roman"/>
          <w:sz w:val="20"/>
          <w:szCs w:val="20"/>
        </w:rPr>
        <w:t>inter-quartile range, IQR</w:t>
      </w:r>
      <w:r w:rsidR="000E3FBE">
        <w:rPr>
          <w:rFonts w:ascii="Times New Roman" w:hAnsi="Times New Roman" w:cs="Times New Roman"/>
          <w:sz w:val="20"/>
          <w:szCs w:val="20"/>
        </w:rPr>
        <w:t>]</w:t>
      </w:r>
      <w:r w:rsidRPr="00F7610A">
        <w:rPr>
          <w:rFonts w:ascii="Times New Roman" w:hAnsi="Times New Roman" w:cs="Times New Roman"/>
          <w:sz w:val="20"/>
          <w:szCs w:val="20"/>
        </w:rPr>
        <w:t>. Categorial variables are presented as number (percentage).</w:t>
      </w:r>
    </w:p>
    <w:p w14:paraId="62075AF7" w14:textId="0DCE4A23" w:rsidR="005C5F84" w:rsidRPr="00A42A55" w:rsidRDefault="0009675C" w:rsidP="00A3228E">
      <w:pPr>
        <w:rPr>
          <w:rFonts w:ascii="Times New Roman" w:hAnsi="Times New Roman" w:cs="Times New Roman"/>
          <w:sz w:val="20"/>
          <w:szCs w:val="20"/>
        </w:rPr>
      </w:pPr>
      <w:r w:rsidRPr="00A42A55">
        <w:rPr>
          <w:rFonts w:ascii="Times New Roman" w:hAnsi="Times New Roman" w:cs="Times New Roman"/>
          <w:sz w:val="20"/>
          <w:szCs w:val="20"/>
        </w:rPr>
        <w:t xml:space="preserve">Abbreviations: HBsAg, hepatitis B surface antigen; ALT, alanine aminotransferase; AST, aspartate aminotransferase; GGT, glutamyl transpeptidase; ALP, alkaline phosphatase; ALB, albumin; TBIL, total bilirubin; </w:t>
      </w:r>
      <w:proofErr w:type="spellStart"/>
      <w:r w:rsidRPr="00A42A55">
        <w:rPr>
          <w:rFonts w:ascii="Times New Roman" w:hAnsi="Times New Roman" w:cs="Times New Roman"/>
          <w:sz w:val="20"/>
          <w:szCs w:val="20"/>
        </w:rPr>
        <w:t>SCr</w:t>
      </w:r>
      <w:proofErr w:type="spellEnd"/>
      <w:r w:rsidRPr="00A42A55">
        <w:rPr>
          <w:rFonts w:ascii="Times New Roman" w:hAnsi="Times New Roman" w:cs="Times New Roman"/>
          <w:sz w:val="20"/>
          <w:szCs w:val="20"/>
        </w:rPr>
        <w:t xml:space="preserve">, serum creatinine; PT, prothrombin time; INR, international normalized ratio; NLR, neutrophil to </w:t>
      </w:r>
      <w:r w:rsidR="00B50CF1" w:rsidRPr="00A42A55">
        <w:rPr>
          <w:rFonts w:ascii="Times New Roman" w:hAnsi="Times New Roman" w:cs="Times New Roman"/>
          <w:sz w:val="20"/>
          <w:szCs w:val="20"/>
        </w:rPr>
        <w:t>l</w:t>
      </w:r>
      <w:r w:rsidRPr="00A42A55">
        <w:rPr>
          <w:rFonts w:ascii="Times New Roman" w:hAnsi="Times New Roman" w:cs="Times New Roman"/>
          <w:sz w:val="20"/>
          <w:szCs w:val="20"/>
        </w:rPr>
        <w:t>ymphocyte ratio; PLR, platelet to Lymphocyte ratio; AFP, alpha fetoprotein.</w:t>
      </w:r>
    </w:p>
    <w:p w14:paraId="0B15CC11" w14:textId="77777777" w:rsidR="00A3228E" w:rsidRPr="00B00909" w:rsidRDefault="00A3228E" w:rsidP="009665E6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359D067E" w14:textId="77777777" w:rsidR="00A3228E" w:rsidRPr="00B00909" w:rsidRDefault="00A3228E" w:rsidP="009665E6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2970115E" w14:textId="3606EAD0" w:rsidR="00A3228E" w:rsidRDefault="00A3228E" w:rsidP="009665E6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426AF14C" w14:textId="1BB7D23E" w:rsidR="00A42A55" w:rsidRDefault="00A42A55" w:rsidP="009665E6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760961FF" w14:textId="77777777" w:rsidR="00A42A55" w:rsidRPr="00A42A55" w:rsidRDefault="00A42A55" w:rsidP="009665E6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6411D4D8" w14:textId="3DFEDE9B" w:rsidR="00A3228E" w:rsidRDefault="00A3228E" w:rsidP="009665E6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75AEBB7E" w14:textId="77777777" w:rsidR="0036649C" w:rsidRPr="0036649C" w:rsidRDefault="0036649C" w:rsidP="009665E6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1BB7CD93" w14:textId="77777777" w:rsidR="00A3228E" w:rsidRPr="00B00909" w:rsidRDefault="00A3228E" w:rsidP="009665E6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0B721DFA" w14:textId="77777777" w:rsidR="00A3228E" w:rsidRPr="00B00909" w:rsidRDefault="00A3228E" w:rsidP="009665E6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40EB84CF" w14:textId="62DA3E7C" w:rsidR="009665E6" w:rsidRPr="00A42A55" w:rsidRDefault="00382404" w:rsidP="009665E6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 w:rsidRPr="00A42A5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3F7C71" w:rsidRPr="00A42A55">
        <w:rPr>
          <w:rFonts w:ascii="Times New Roman" w:hAnsi="Times New Roman" w:cs="Times New Roman"/>
          <w:b/>
          <w:bCs/>
          <w:sz w:val="20"/>
          <w:szCs w:val="20"/>
        </w:rPr>
        <w:t>S</w:t>
      </w:r>
      <w:bookmarkStart w:id="1" w:name="_Hlk90973781"/>
      <w:r w:rsidR="00D56B1F" w:rsidRPr="00A42A55">
        <w:rPr>
          <w:rFonts w:ascii="Times New Roman" w:hAnsi="Times New Roman" w:cs="Times New Roman"/>
          <w:b/>
          <w:bCs/>
          <w:sz w:val="20"/>
          <w:szCs w:val="20"/>
        </w:rPr>
        <w:t xml:space="preserve">3 </w:t>
      </w:r>
      <w:r w:rsidR="009665E6" w:rsidRPr="00A42A55">
        <w:rPr>
          <w:rFonts w:ascii="Times New Roman" w:hAnsi="Times New Roman" w:cs="Times New Roman"/>
          <w:sz w:val="20"/>
          <w:szCs w:val="20"/>
        </w:rPr>
        <w:t xml:space="preserve">Comparison of semantic MRI findings between </w:t>
      </w:r>
      <w:r w:rsidR="00A42A55">
        <w:rPr>
          <w:rFonts w:ascii="Times New Roman" w:hAnsi="Times New Roman" w:cs="Times New Roman"/>
          <w:sz w:val="20"/>
          <w:szCs w:val="20"/>
        </w:rPr>
        <w:t>low Ki-67 LI</w:t>
      </w:r>
      <w:r w:rsidR="009665E6" w:rsidRPr="00A42A55">
        <w:rPr>
          <w:rFonts w:ascii="Times New Roman" w:hAnsi="Times New Roman" w:cs="Times New Roman"/>
          <w:sz w:val="20"/>
          <w:szCs w:val="20"/>
        </w:rPr>
        <w:t xml:space="preserve"> and </w:t>
      </w:r>
      <w:r w:rsidR="00A42A55">
        <w:rPr>
          <w:rFonts w:ascii="Times New Roman" w:hAnsi="Times New Roman" w:cs="Times New Roman"/>
          <w:sz w:val="20"/>
          <w:szCs w:val="20"/>
        </w:rPr>
        <w:t>high Ki-67 LI</w:t>
      </w:r>
      <w:r w:rsidR="009665E6" w:rsidRPr="00A42A55">
        <w:rPr>
          <w:rFonts w:ascii="Times New Roman" w:hAnsi="Times New Roman" w:cs="Times New Roman"/>
          <w:sz w:val="20"/>
          <w:szCs w:val="20"/>
        </w:rPr>
        <w:t xml:space="preserve"> in training set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081"/>
        <w:gridCol w:w="2029"/>
        <w:gridCol w:w="1077"/>
      </w:tblGrid>
      <w:tr w:rsidR="00A3228E" w:rsidRPr="00A42A55" w14:paraId="7FBC933A" w14:textId="77777777" w:rsidTr="00A42A55">
        <w:trPr>
          <w:trHeight w:val="318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4467D84A" w14:textId="4533F241" w:rsidR="00A3228E" w:rsidRPr="00A42A55" w:rsidRDefault="00A3228E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</w:p>
        </w:tc>
        <w:tc>
          <w:tcPr>
            <w:tcW w:w="2081" w:type="dxa"/>
            <w:tcBorders>
              <w:top w:val="single" w:sz="12" w:space="0" w:color="auto"/>
              <w:bottom w:val="single" w:sz="4" w:space="0" w:color="auto"/>
            </w:tcBorders>
          </w:tcPr>
          <w:p w14:paraId="5EE15E61" w14:textId="5B634377" w:rsidR="00A3228E" w:rsidRPr="00A42A55" w:rsidRDefault="00A3228E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Low Ki-67</w:t>
            </w:r>
            <w:r w:rsidR="00A42A55">
              <w:rPr>
                <w:rFonts w:ascii="Times New Roman" w:hAnsi="Times New Roman" w:cs="Times New Roman"/>
                <w:sz w:val="20"/>
                <w:szCs w:val="20"/>
              </w:rPr>
              <w:t xml:space="preserve"> LI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n = 3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single" w:sz="12" w:space="0" w:color="auto"/>
              <w:bottom w:val="single" w:sz="4" w:space="0" w:color="auto"/>
            </w:tcBorders>
          </w:tcPr>
          <w:p w14:paraId="06EEA4BB" w14:textId="5864B891" w:rsidR="00A3228E" w:rsidRPr="00A42A55" w:rsidRDefault="00A3228E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High Ki-67 </w:t>
            </w:r>
            <w:r w:rsidR="00A42A55">
              <w:rPr>
                <w:rFonts w:ascii="Times New Roman" w:hAnsi="Times New Roman" w:cs="Times New Roman"/>
                <w:sz w:val="20"/>
                <w:szCs w:val="20"/>
              </w:rPr>
              <w:t xml:space="preserve">LI 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</w:tcPr>
          <w:p w14:paraId="0C324638" w14:textId="04041F97" w:rsidR="00A3228E" w:rsidRPr="00A42A55" w:rsidRDefault="00A3228E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A3228E" w:rsidRPr="00A42A55" w14:paraId="1AB1C112" w14:textId="77777777" w:rsidTr="00A42A55">
        <w:trPr>
          <w:trHeight w:val="318"/>
        </w:trPr>
        <w:tc>
          <w:tcPr>
            <w:tcW w:w="3119" w:type="dxa"/>
            <w:tcBorders>
              <w:top w:val="single" w:sz="4" w:space="0" w:color="auto"/>
            </w:tcBorders>
          </w:tcPr>
          <w:p w14:paraId="0C5A1282" w14:textId="4DBE260E" w:rsidR="00A3228E" w:rsidRPr="00A42A55" w:rsidRDefault="00A3228E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="0004479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smooth tumor margin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7684AAB0" w14:textId="76287940" w:rsidR="00A3228E" w:rsidRPr="00A42A55" w:rsidRDefault="000668F1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14:paraId="5A951B3F" w14:textId="4205FC7A" w:rsidR="00A3228E" w:rsidRPr="00A42A55" w:rsidRDefault="000668F1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5431CBA" w14:textId="0E2012B0" w:rsidR="00A3228E" w:rsidRPr="00A42A55" w:rsidRDefault="00EF36A6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3228E" w:rsidRPr="00A42A55" w14:paraId="55D8A555" w14:textId="77777777" w:rsidTr="00A42A55">
        <w:trPr>
          <w:trHeight w:val="328"/>
        </w:trPr>
        <w:tc>
          <w:tcPr>
            <w:tcW w:w="3119" w:type="dxa"/>
          </w:tcPr>
          <w:p w14:paraId="32C9A0AE" w14:textId="67B9B411" w:rsidR="00A3228E" w:rsidRPr="00A42A55" w:rsidRDefault="00A3228E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Hemorrhage</w:t>
            </w:r>
          </w:p>
        </w:tc>
        <w:tc>
          <w:tcPr>
            <w:tcW w:w="2081" w:type="dxa"/>
          </w:tcPr>
          <w:p w14:paraId="7C25F5AB" w14:textId="12438C9F" w:rsidR="00A3228E" w:rsidRPr="00A42A55" w:rsidRDefault="004404BC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29" w:type="dxa"/>
          </w:tcPr>
          <w:p w14:paraId="574EA5BE" w14:textId="70E9E484" w:rsidR="00A3228E" w:rsidRPr="00A42A55" w:rsidRDefault="00571F1C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77" w:type="dxa"/>
          </w:tcPr>
          <w:p w14:paraId="7F395757" w14:textId="00E4185A" w:rsidR="00A3228E" w:rsidRPr="00A42A55" w:rsidRDefault="00EF36A6" w:rsidP="00EF36A6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71F1C">
              <w:rPr>
                <w:rFonts w:ascii="Times New Roman" w:hAnsi="Times New Roman" w:cs="Times New Roman"/>
                <w:sz w:val="20"/>
                <w:szCs w:val="20"/>
              </w:rPr>
              <w:t>031*</w:t>
            </w:r>
          </w:p>
        </w:tc>
      </w:tr>
      <w:tr w:rsidR="00A3228E" w:rsidRPr="00A42A55" w14:paraId="2718E930" w14:textId="77777777" w:rsidTr="00A42A55">
        <w:trPr>
          <w:trHeight w:val="328"/>
        </w:trPr>
        <w:tc>
          <w:tcPr>
            <w:tcW w:w="3119" w:type="dxa"/>
          </w:tcPr>
          <w:p w14:paraId="6840E381" w14:textId="6F1E5CAE" w:rsidR="00A3228E" w:rsidRPr="00A42A55" w:rsidRDefault="00A3228E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Necrosis</w:t>
            </w:r>
          </w:p>
        </w:tc>
        <w:tc>
          <w:tcPr>
            <w:tcW w:w="2081" w:type="dxa"/>
          </w:tcPr>
          <w:p w14:paraId="1C64B7D6" w14:textId="6F731CED" w:rsidR="00A3228E" w:rsidRPr="00A42A55" w:rsidRDefault="004404BC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29" w:type="dxa"/>
          </w:tcPr>
          <w:p w14:paraId="5EED5CC4" w14:textId="5C711B8B" w:rsidR="00A3228E" w:rsidRPr="00A42A55" w:rsidRDefault="000668F1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447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77" w:type="dxa"/>
          </w:tcPr>
          <w:p w14:paraId="530CA4BE" w14:textId="4DB2C70E" w:rsidR="00A3228E" w:rsidRPr="00A42A55" w:rsidRDefault="00EF36A6" w:rsidP="00EF36A6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668F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3228E" w:rsidRPr="00A42A55" w14:paraId="064E8B5C" w14:textId="77777777" w:rsidTr="00A42A55">
        <w:trPr>
          <w:trHeight w:val="328"/>
        </w:trPr>
        <w:tc>
          <w:tcPr>
            <w:tcW w:w="3119" w:type="dxa"/>
          </w:tcPr>
          <w:p w14:paraId="55904921" w14:textId="30F15677" w:rsidR="00A3228E" w:rsidRPr="00A42A55" w:rsidRDefault="00A3228E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Fat component</w:t>
            </w:r>
          </w:p>
        </w:tc>
        <w:tc>
          <w:tcPr>
            <w:tcW w:w="2081" w:type="dxa"/>
          </w:tcPr>
          <w:p w14:paraId="1B5266DC" w14:textId="1A4CF42F" w:rsidR="00A3228E" w:rsidRPr="00A42A55" w:rsidRDefault="0004479B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29" w:type="dxa"/>
          </w:tcPr>
          <w:p w14:paraId="4340C0AA" w14:textId="4F5A8E28" w:rsidR="00A3228E" w:rsidRPr="00A42A55" w:rsidRDefault="002C2507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447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F36A6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77" w:type="dxa"/>
          </w:tcPr>
          <w:p w14:paraId="262C232F" w14:textId="06019DA9" w:rsidR="00A3228E" w:rsidRPr="00A42A55" w:rsidRDefault="00EF36A6" w:rsidP="00EF36A6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A3228E" w:rsidRPr="00A42A55" w14:paraId="08D64A7A" w14:textId="77777777" w:rsidTr="00A42A55">
        <w:trPr>
          <w:trHeight w:val="328"/>
        </w:trPr>
        <w:tc>
          <w:tcPr>
            <w:tcW w:w="3119" w:type="dxa"/>
          </w:tcPr>
          <w:p w14:paraId="25BDBF01" w14:textId="221E0648" w:rsidR="00A3228E" w:rsidRPr="00A42A55" w:rsidRDefault="00A3228E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Target sign</w:t>
            </w:r>
          </w:p>
        </w:tc>
        <w:tc>
          <w:tcPr>
            <w:tcW w:w="2081" w:type="dxa"/>
          </w:tcPr>
          <w:p w14:paraId="7B554B39" w14:textId="0D46CF36" w:rsidR="00A3228E" w:rsidRPr="00A42A55" w:rsidRDefault="004404BC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A5B07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20.0%)</w:t>
            </w:r>
          </w:p>
        </w:tc>
        <w:tc>
          <w:tcPr>
            <w:tcW w:w="2029" w:type="dxa"/>
          </w:tcPr>
          <w:p w14:paraId="1233BCF3" w14:textId="4ABFEFF7" w:rsidR="00A3228E" w:rsidRPr="00A42A55" w:rsidRDefault="006A5B07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C25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2C25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C25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77" w:type="dxa"/>
          </w:tcPr>
          <w:p w14:paraId="65E477D6" w14:textId="4AE40485" w:rsidR="00A3228E" w:rsidRPr="00A42A55" w:rsidRDefault="006A5B07" w:rsidP="00EF36A6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A863A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A3228E" w:rsidRPr="00A42A55" w14:paraId="7EDF0557" w14:textId="77777777" w:rsidTr="00A42A55">
        <w:trPr>
          <w:trHeight w:val="328"/>
        </w:trPr>
        <w:tc>
          <w:tcPr>
            <w:tcW w:w="3119" w:type="dxa"/>
          </w:tcPr>
          <w:p w14:paraId="27FE8E00" w14:textId="22A0E5F7" w:rsidR="00A3228E" w:rsidRPr="00A42A55" w:rsidRDefault="00A3228E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Washout</w:t>
            </w:r>
          </w:p>
        </w:tc>
        <w:tc>
          <w:tcPr>
            <w:tcW w:w="2081" w:type="dxa"/>
          </w:tcPr>
          <w:p w14:paraId="6B9A650C" w14:textId="2E7FBE72" w:rsidR="00A3228E" w:rsidRPr="00A42A55" w:rsidRDefault="006A5B07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29" w:type="dxa"/>
          </w:tcPr>
          <w:p w14:paraId="1D236F67" w14:textId="067B8800" w:rsidR="00A3228E" w:rsidRPr="00A42A55" w:rsidRDefault="002C2507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6A5B07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63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A5B07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A5B07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77" w:type="dxa"/>
          </w:tcPr>
          <w:p w14:paraId="73758793" w14:textId="10401D6F" w:rsidR="00A3228E" w:rsidRPr="00A42A55" w:rsidRDefault="006A5B07" w:rsidP="00EF36A6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863A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3228E" w:rsidRPr="00A42A55" w14:paraId="1C2C19C9" w14:textId="77777777" w:rsidTr="00A42A55">
        <w:trPr>
          <w:trHeight w:val="328"/>
        </w:trPr>
        <w:tc>
          <w:tcPr>
            <w:tcW w:w="3119" w:type="dxa"/>
          </w:tcPr>
          <w:p w14:paraId="21649294" w14:textId="1FD66E9D" w:rsidR="00A3228E" w:rsidRPr="00A42A55" w:rsidRDefault="00A3228E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Rim APHE</w:t>
            </w:r>
          </w:p>
        </w:tc>
        <w:tc>
          <w:tcPr>
            <w:tcW w:w="2081" w:type="dxa"/>
          </w:tcPr>
          <w:p w14:paraId="2A580B03" w14:textId="661BE0E4" w:rsidR="00A3228E" w:rsidRPr="00A42A55" w:rsidRDefault="006A5B07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29" w:type="dxa"/>
          </w:tcPr>
          <w:p w14:paraId="0EAB445D" w14:textId="6E206832" w:rsidR="00A3228E" w:rsidRPr="00A42A55" w:rsidRDefault="006A5B07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C25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2C25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C25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77" w:type="dxa"/>
          </w:tcPr>
          <w:p w14:paraId="5B6A6831" w14:textId="65BE5DFC" w:rsidR="00A3228E" w:rsidRPr="00A42A55" w:rsidRDefault="006A5B07" w:rsidP="00EF36A6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863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228E" w:rsidRPr="00A42A55" w14:paraId="252A9176" w14:textId="77777777" w:rsidTr="00A42A55">
        <w:trPr>
          <w:trHeight w:val="328"/>
        </w:trPr>
        <w:tc>
          <w:tcPr>
            <w:tcW w:w="3119" w:type="dxa"/>
          </w:tcPr>
          <w:p w14:paraId="30489D8A" w14:textId="649F52F7" w:rsidR="00A3228E" w:rsidRPr="00A42A55" w:rsidRDefault="00A3228E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Corona enhancement</w:t>
            </w:r>
          </w:p>
        </w:tc>
        <w:tc>
          <w:tcPr>
            <w:tcW w:w="2081" w:type="dxa"/>
          </w:tcPr>
          <w:p w14:paraId="6CD09457" w14:textId="489C4E6F" w:rsidR="00A3228E" w:rsidRPr="00A42A55" w:rsidRDefault="006A5B07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29" w:type="dxa"/>
          </w:tcPr>
          <w:p w14:paraId="18D7CC50" w14:textId="52C02D89" w:rsidR="00A3228E" w:rsidRPr="00A42A55" w:rsidRDefault="002C2507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A5B07" w:rsidRPr="00A42A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77" w:type="dxa"/>
          </w:tcPr>
          <w:p w14:paraId="29C5D289" w14:textId="5467A209" w:rsidR="00A3228E" w:rsidRPr="00A42A55" w:rsidRDefault="00A3228E" w:rsidP="00EF36A6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5B07" w:rsidRPr="00A42A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863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A5B07" w:rsidRPr="00A42A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3228E" w:rsidRPr="00A42A55" w14:paraId="28822E15" w14:textId="77777777" w:rsidTr="00A42A55">
        <w:trPr>
          <w:trHeight w:val="318"/>
        </w:trPr>
        <w:tc>
          <w:tcPr>
            <w:tcW w:w="3119" w:type="dxa"/>
          </w:tcPr>
          <w:p w14:paraId="6D1B1E7A" w14:textId="11537F20" w:rsidR="00A3228E" w:rsidRPr="00A42A55" w:rsidRDefault="00A3228E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r w:rsidR="00D2603B">
              <w:rPr>
                <w:rFonts w:ascii="Times New Roman" w:hAnsi="Times New Roman" w:cs="Times New Roman"/>
                <w:sz w:val="20"/>
                <w:szCs w:val="20"/>
              </w:rPr>
              <w:t>ratumor</w:t>
            </w: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arteries</w:t>
            </w:r>
          </w:p>
        </w:tc>
        <w:tc>
          <w:tcPr>
            <w:tcW w:w="2081" w:type="dxa"/>
          </w:tcPr>
          <w:p w14:paraId="446D1A84" w14:textId="416B6C8B" w:rsidR="00A3228E" w:rsidRPr="00A42A55" w:rsidRDefault="006A5B07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29" w:type="dxa"/>
          </w:tcPr>
          <w:p w14:paraId="289F1EE2" w14:textId="34159E20" w:rsidR="00A3228E" w:rsidRPr="00A42A55" w:rsidRDefault="00571F1C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77" w:type="dxa"/>
          </w:tcPr>
          <w:p w14:paraId="7B709146" w14:textId="79D7B79B" w:rsidR="00A3228E" w:rsidRPr="00A42A55" w:rsidRDefault="00A3228E" w:rsidP="00EF36A6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68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A5B07" w:rsidRPr="00A42A5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A3228E" w:rsidRPr="00A42A55" w14:paraId="1A49420D" w14:textId="77777777" w:rsidTr="00A42A55">
        <w:trPr>
          <w:trHeight w:val="318"/>
        </w:trPr>
        <w:tc>
          <w:tcPr>
            <w:tcW w:w="3119" w:type="dxa"/>
          </w:tcPr>
          <w:p w14:paraId="252E94A7" w14:textId="77777777" w:rsidR="00A3228E" w:rsidRPr="00A42A55" w:rsidRDefault="00A3228E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Radiologic capsule</w:t>
            </w:r>
          </w:p>
        </w:tc>
        <w:tc>
          <w:tcPr>
            <w:tcW w:w="2081" w:type="dxa"/>
          </w:tcPr>
          <w:p w14:paraId="070986EA" w14:textId="7F8C33E1" w:rsidR="00A3228E" w:rsidRPr="00A42A55" w:rsidRDefault="006A5B07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863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863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404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29" w:type="dxa"/>
          </w:tcPr>
          <w:p w14:paraId="138973FC" w14:textId="1057459C" w:rsidR="00A3228E" w:rsidRPr="00A42A55" w:rsidRDefault="002C2507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77" w:type="dxa"/>
          </w:tcPr>
          <w:p w14:paraId="1B334E23" w14:textId="53A19949" w:rsidR="00A3228E" w:rsidRPr="00A42A55" w:rsidRDefault="00A3228E" w:rsidP="00EF36A6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5B07" w:rsidRPr="00A42A5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863A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3228E" w:rsidRPr="00A42A55" w14:paraId="55C4580A" w14:textId="77777777" w:rsidTr="00A42A55">
        <w:trPr>
          <w:trHeight w:val="318"/>
        </w:trPr>
        <w:tc>
          <w:tcPr>
            <w:tcW w:w="3119" w:type="dxa"/>
          </w:tcPr>
          <w:p w14:paraId="07779C15" w14:textId="77777777" w:rsidR="00A3228E" w:rsidRPr="00A42A55" w:rsidRDefault="00A3228E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Peritumoral </w:t>
            </w:r>
            <w:proofErr w:type="spellStart"/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hypointensity</w:t>
            </w:r>
            <w:proofErr w:type="spellEnd"/>
            <w:r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on HBP</w:t>
            </w:r>
          </w:p>
        </w:tc>
        <w:tc>
          <w:tcPr>
            <w:tcW w:w="2081" w:type="dxa"/>
          </w:tcPr>
          <w:p w14:paraId="12AB7D51" w14:textId="31E42BB0" w:rsidR="00A3228E" w:rsidRPr="00A42A55" w:rsidRDefault="004404BC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A5B07" w:rsidRPr="00A42A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29" w:type="dxa"/>
          </w:tcPr>
          <w:p w14:paraId="57F33BEE" w14:textId="4279F70D" w:rsidR="00A3228E" w:rsidRPr="00A42A55" w:rsidRDefault="002C2507" w:rsidP="00A32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863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3228E" w:rsidRPr="00A42A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77" w:type="dxa"/>
          </w:tcPr>
          <w:p w14:paraId="294EF972" w14:textId="1E0B80A1" w:rsidR="00A3228E" w:rsidRPr="00A42A55" w:rsidRDefault="00A3228E" w:rsidP="00EF36A6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42A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863A0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</w:tbl>
    <w:p w14:paraId="6872585D" w14:textId="77777777" w:rsidR="009665E6" w:rsidRPr="00A42A55" w:rsidRDefault="009665E6" w:rsidP="009665E6">
      <w:pPr>
        <w:rPr>
          <w:rFonts w:ascii="Times New Roman" w:hAnsi="Times New Roman" w:cs="Times New Roman"/>
          <w:sz w:val="20"/>
          <w:szCs w:val="20"/>
        </w:rPr>
      </w:pPr>
      <w:r w:rsidRPr="00A42A55">
        <w:rPr>
          <w:rFonts w:ascii="Times New Roman" w:hAnsi="Times New Roman" w:cs="Times New Roman"/>
          <w:sz w:val="20"/>
          <w:szCs w:val="20"/>
        </w:rPr>
        <w:t>Note: *</w:t>
      </w:r>
      <w:r w:rsidRPr="00A42A5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42A55">
        <w:rPr>
          <w:rFonts w:ascii="Times New Roman" w:hAnsi="Times New Roman" w:cs="Times New Roman"/>
          <w:sz w:val="20"/>
          <w:szCs w:val="20"/>
        </w:rPr>
        <w:t xml:space="preserve">&lt;0.05. Except where indicated, data are numbers of patients, with percentages in parentheses. </w:t>
      </w:r>
    </w:p>
    <w:p w14:paraId="62807D7B" w14:textId="68433EE8" w:rsidR="00382404" w:rsidRPr="00A42A55" w:rsidRDefault="009665E6" w:rsidP="00216DDE">
      <w:pPr>
        <w:rPr>
          <w:rFonts w:ascii="Times New Roman" w:hAnsi="Times New Roman" w:cs="Times New Roman"/>
          <w:sz w:val="20"/>
          <w:szCs w:val="20"/>
        </w:rPr>
      </w:pPr>
      <w:r w:rsidRPr="00A42A55">
        <w:rPr>
          <w:rFonts w:ascii="Times New Roman" w:hAnsi="Times New Roman" w:cs="Times New Roman"/>
          <w:sz w:val="20"/>
          <w:szCs w:val="20"/>
        </w:rPr>
        <w:t>Abbreviations: APHE, arterial phase hyperenhancement; HBP, hepatobiliary phase</w:t>
      </w:r>
      <w:r w:rsidR="00216DDE" w:rsidRPr="00A42A55">
        <w:rPr>
          <w:rFonts w:ascii="Times New Roman" w:hAnsi="Times New Roman" w:cs="Times New Roman"/>
          <w:sz w:val="20"/>
          <w:szCs w:val="20"/>
        </w:rPr>
        <w:t>.</w:t>
      </w:r>
      <w:bookmarkEnd w:id="1"/>
    </w:p>
    <w:p w14:paraId="53156BE5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5D99189C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46104365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1FD4F8B7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303FF192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043E97C7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7BB845B8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285FB08E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2ECAFC29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5D8E7E3B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54DD81D3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7DE54CF1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1B0F82E6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2E8B351E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601917A6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3777F6EE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53E57AC3" w14:textId="7777777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074EE4EA" w14:textId="323A3AA7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7EE8E970" w14:textId="77777777" w:rsidR="009377B4" w:rsidRDefault="009377B4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7D81565F" w14:textId="77777777" w:rsidR="009377B4" w:rsidRPr="00104ADE" w:rsidRDefault="009377B4" w:rsidP="009377B4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 w:rsidRPr="00104ADE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104ADE">
        <w:rPr>
          <w:rFonts w:ascii="Times New Roman" w:hAnsi="Times New Roman" w:cs="Times New Roman"/>
          <w:sz w:val="20"/>
          <w:szCs w:val="20"/>
        </w:rPr>
        <w:t xml:space="preserve"> Diagnostic of quantitative MRI parameters for predicting </w:t>
      </w:r>
      <w:r>
        <w:rPr>
          <w:rFonts w:ascii="Times New Roman" w:hAnsi="Times New Roman" w:cs="Times New Roman"/>
          <w:sz w:val="20"/>
          <w:szCs w:val="20"/>
        </w:rPr>
        <w:t>Ki-67 LI</w:t>
      </w:r>
      <w:r w:rsidRPr="00104ADE">
        <w:rPr>
          <w:rFonts w:ascii="Times New Roman" w:hAnsi="Times New Roman" w:cs="Times New Roman"/>
          <w:sz w:val="20"/>
          <w:szCs w:val="20"/>
        </w:rPr>
        <w:t xml:space="preserve"> in the training set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84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26"/>
        <w:gridCol w:w="851"/>
        <w:gridCol w:w="850"/>
        <w:gridCol w:w="851"/>
        <w:gridCol w:w="1417"/>
        <w:gridCol w:w="1031"/>
      </w:tblGrid>
      <w:tr w:rsidR="009377B4" w:rsidRPr="00104ADE" w14:paraId="02A303A5" w14:textId="77777777" w:rsidTr="00BC542B">
        <w:trPr>
          <w:trHeight w:val="249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65DB86B3" w14:textId="77777777" w:rsidR="009377B4" w:rsidRPr="00104ADE" w:rsidRDefault="009377B4" w:rsidP="00BC54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CB7B89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ROC (95% 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4F0FEF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232383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160A58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de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979CD2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t-off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6826BD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9377B4" w:rsidRPr="00104ADE" w14:paraId="1F4E1CE8" w14:textId="77777777" w:rsidTr="00BC542B">
        <w:trPr>
          <w:trHeight w:val="249"/>
        </w:trPr>
        <w:tc>
          <w:tcPr>
            <w:tcW w:w="1276" w:type="dxa"/>
            <w:tcBorders>
              <w:top w:val="single" w:sz="4" w:space="0" w:color="auto"/>
            </w:tcBorders>
          </w:tcPr>
          <w:p w14:paraId="42CF8265" w14:textId="77777777" w:rsidR="009377B4" w:rsidRPr="00104ADE" w:rsidRDefault="009377B4" w:rsidP="00BC5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DCA320A" w14:textId="77777777" w:rsidR="009377B4" w:rsidRPr="00104ADE" w:rsidRDefault="009377B4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~ 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0EE6FD7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6456C84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60BC87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A2D3FD7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5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m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54F6E8CE" w14:textId="77777777" w:rsidR="009377B4" w:rsidRPr="00104ADE" w:rsidRDefault="009377B4" w:rsidP="00BC542B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9377B4" w:rsidRPr="00104ADE" w14:paraId="2B4B44CA" w14:textId="77777777" w:rsidTr="00BC542B">
        <w:trPr>
          <w:trHeight w:val="257"/>
        </w:trPr>
        <w:tc>
          <w:tcPr>
            <w:tcW w:w="1276" w:type="dxa"/>
          </w:tcPr>
          <w:p w14:paraId="12B7B5D1" w14:textId="77777777" w:rsidR="009377B4" w:rsidRPr="00104ADE" w:rsidRDefault="009377B4" w:rsidP="00BC54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R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TP</w:t>
            </w:r>
          </w:p>
        </w:tc>
        <w:tc>
          <w:tcPr>
            <w:tcW w:w="2126" w:type="dxa"/>
            <w:vAlign w:val="center"/>
          </w:tcPr>
          <w:p w14:paraId="2CC6DBFB" w14:textId="77777777" w:rsidR="009377B4" w:rsidRPr="00104ADE" w:rsidRDefault="009377B4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0.546 ~ 0.739)</w:t>
            </w:r>
          </w:p>
        </w:tc>
        <w:tc>
          <w:tcPr>
            <w:tcW w:w="851" w:type="dxa"/>
            <w:vAlign w:val="center"/>
          </w:tcPr>
          <w:p w14:paraId="63F209D8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46</w:t>
            </w:r>
          </w:p>
        </w:tc>
        <w:tc>
          <w:tcPr>
            <w:tcW w:w="850" w:type="dxa"/>
            <w:vAlign w:val="center"/>
          </w:tcPr>
          <w:p w14:paraId="57707F41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84</w:t>
            </w:r>
          </w:p>
        </w:tc>
        <w:tc>
          <w:tcPr>
            <w:tcW w:w="851" w:type="dxa"/>
            <w:vAlign w:val="center"/>
          </w:tcPr>
          <w:p w14:paraId="11CECE03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417" w:type="dxa"/>
            <w:vAlign w:val="center"/>
          </w:tcPr>
          <w:p w14:paraId="45C2040F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31" w:type="dxa"/>
            <w:vAlign w:val="center"/>
          </w:tcPr>
          <w:p w14:paraId="3F228B6A" w14:textId="77777777" w:rsidR="009377B4" w:rsidRPr="00104ADE" w:rsidRDefault="009377B4" w:rsidP="00BC542B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9377B4" w:rsidRPr="00104ADE" w14:paraId="39ACA203" w14:textId="77777777" w:rsidTr="00BC542B">
        <w:trPr>
          <w:trHeight w:val="249"/>
        </w:trPr>
        <w:tc>
          <w:tcPr>
            <w:tcW w:w="1276" w:type="dxa"/>
          </w:tcPr>
          <w:p w14:paraId="019AC6B7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R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HBP</w:t>
            </w:r>
          </w:p>
        </w:tc>
        <w:tc>
          <w:tcPr>
            <w:tcW w:w="2126" w:type="dxa"/>
            <w:vAlign w:val="center"/>
          </w:tcPr>
          <w:p w14:paraId="29C5F8FA" w14:textId="77777777" w:rsidR="009377B4" w:rsidRPr="00104ADE" w:rsidRDefault="009377B4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~ 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851" w:type="dxa"/>
            <w:vAlign w:val="center"/>
          </w:tcPr>
          <w:p w14:paraId="2AED65E4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61</w:t>
            </w:r>
          </w:p>
        </w:tc>
        <w:tc>
          <w:tcPr>
            <w:tcW w:w="850" w:type="dxa"/>
            <w:vAlign w:val="center"/>
          </w:tcPr>
          <w:p w14:paraId="706A9D5A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74</w:t>
            </w:r>
          </w:p>
        </w:tc>
        <w:tc>
          <w:tcPr>
            <w:tcW w:w="851" w:type="dxa"/>
            <w:vAlign w:val="center"/>
          </w:tcPr>
          <w:p w14:paraId="45236CC2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417" w:type="dxa"/>
            <w:vAlign w:val="center"/>
          </w:tcPr>
          <w:p w14:paraId="7B1035A6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103854536"/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0.</w:t>
            </w:r>
            <w:bookmarkEnd w:id="2"/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31" w:type="dxa"/>
            <w:vAlign w:val="center"/>
          </w:tcPr>
          <w:p w14:paraId="37E72614" w14:textId="77777777" w:rsidR="009377B4" w:rsidRPr="00104ADE" w:rsidRDefault="009377B4" w:rsidP="00BC542B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377B4" w:rsidRPr="00104ADE" w14:paraId="48A0EA5B" w14:textId="77777777" w:rsidTr="00BC542B">
        <w:trPr>
          <w:trHeight w:val="249"/>
        </w:trPr>
        <w:tc>
          <w:tcPr>
            <w:tcW w:w="1276" w:type="dxa"/>
          </w:tcPr>
          <w:p w14:paraId="2ED01147" w14:textId="77777777" w:rsidR="009377B4" w:rsidRPr="00104ADE" w:rsidRDefault="009377B4" w:rsidP="00BC54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I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HBP</w:t>
            </w:r>
          </w:p>
        </w:tc>
        <w:tc>
          <w:tcPr>
            <w:tcW w:w="2126" w:type="dxa"/>
            <w:vAlign w:val="center"/>
          </w:tcPr>
          <w:p w14:paraId="7F338F81" w14:textId="77777777" w:rsidR="009377B4" w:rsidRPr="00104ADE" w:rsidRDefault="009377B4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~ 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78154956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850" w:type="dxa"/>
            <w:vAlign w:val="center"/>
          </w:tcPr>
          <w:p w14:paraId="63AB63A6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84</w:t>
            </w:r>
          </w:p>
        </w:tc>
        <w:tc>
          <w:tcPr>
            <w:tcW w:w="851" w:type="dxa"/>
            <w:vAlign w:val="center"/>
          </w:tcPr>
          <w:p w14:paraId="411AB770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417" w:type="dxa"/>
            <w:vAlign w:val="center"/>
          </w:tcPr>
          <w:p w14:paraId="38FC1F40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31" w:type="dxa"/>
            <w:vAlign w:val="center"/>
          </w:tcPr>
          <w:p w14:paraId="3B47B2BE" w14:textId="77777777" w:rsidR="009377B4" w:rsidRPr="00104ADE" w:rsidRDefault="009377B4" w:rsidP="00BC542B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9377B4" w:rsidRPr="00104ADE" w14:paraId="1ADD4B18" w14:textId="77777777" w:rsidTr="00BC542B">
        <w:trPr>
          <w:trHeight w:val="249"/>
        </w:trPr>
        <w:tc>
          <w:tcPr>
            <w:tcW w:w="1276" w:type="dxa"/>
          </w:tcPr>
          <w:p w14:paraId="604B7BE6" w14:textId="77777777" w:rsidR="009377B4" w:rsidRPr="00104ADE" w:rsidRDefault="009377B4" w:rsidP="00BC54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Pre </w:t>
            </w:r>
          </w:p>
        </w:tc>
        <w:tc>
          <w:tcPr>
            <w:tcW w:w="2126" w:type="dxa"/>
            <w:vAlign w:val="center"/>
          </w:tcPr>
          <w:p w14:paraId="4ADD1466" w14:textId="77777777" w:rsidR="009377B4" w:rsidRPr="00104ADE" w:rsidRDefault="009377B4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~ 0.7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1E6471D6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46</w:t>
            </w:r>
          </w:p>
        </w:tc>
        <w:tc>
          <w:tcPr>
            <w:tcW w:w="850" w:type="dxa"/>
            <w:vAlign w:val="center"/>
          </w:tcPr>
          <w:p w14:paraId="0E6FDDFC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84</w:t>
            </w:r>
          </w:p>
        </w:tc>
        <w:tc>
          <w:tcPr>
            <w:tcW w:w="851" w:type="dxa"/>
            <w:vAlign w:val="center"/>
          </w:tcPr>
          <w:p w14:paraId="74A3CBB5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417" w:type="dxa"/>
            <w:vAlign w:val="center"/>
          </w:tcPr>
          <w:p w14:paraId="4ACAE3AD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103854586"/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＞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bookmarkEnd w:id="3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sec</w:t>
            </w:r>
          </w:p>
        </w:tc>
        <w:tc>
          <w:tcPr>
            <w:tcW w:w="1031" w:type="dxa"/>
            <w:vAlign w:val="center"/>
          </w:tcPr>
          <w:p w14:paraId="648D46AD" w14:textId="77777777" w:rsidR="009377B4" w:rsidRPr="00104ADE" w:rsidRDefault="009377B4" w:rsidP="00BC542B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9377B4" w:rsidRPr="00104ADE" w14:paraId="0D4DCCAA" w14:textId="77777777" w:rsidTr="00BC542B">
        <w:trPr>
          <w:trHeight w:val="249"/>
        </w:trPr>
        <w:tc>
          <w:tcPr>
            <w:tcW w:w="1276" w:type="dxa"/>
          </w:tcPr>
          <w:p w14:paraId="36968EF1" w14:textId="77777777" w:rsidR="009377B4" w:rsidRPr="00104ADE" w:rsidRDefault="009377B4" w:rsidP="00BC54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HBP</w:t>
            </w:r>
          </w:p>
        </w:tc>
        <w:tc>
          <w:tcPr>
            <w:tcW w:w="2126" w:type="dxa"/>
            <w:vAlign w:val="center"/>
          </w:tcPr>
          <w:p w14:paraId="48F6885F" w14:textId="77777777" w:rsidR="009377B4" w:rsidRPr="00104ADE" w:rsidRDefault="009377B4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32 ~ 0.812)</w:t>
            </w:r>
          </w:p>
        </w:tc>
        <w:tc>
          <w:tcPr>
            <w:tcW w:w="851" w:type="dxa"/>
            <w:vAlign w:val="center"/>
          </w:tcPr>
          <w:p w14:paraId="34DA6FAA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3AFAADB7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3DE720F8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66E89B9D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＞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sec</w:t>
            </w:r>
          </w:p>
        </w:tc>
        <w:tc>
          <w:tcPr>
            <w:tcW w:w="1031" w:type="dxa"/>
            <w:vAlign w:val="center"/>
          </w:tcPr>
          <w:p w14:paraId="04A6C7DB" w14:textId="77777777" w:rsidR="009377B4" w:rsidRPr="00104ADE" w:rsidRDefault="009377B4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＜</w:t>
            </w:r>
            <w:r w:rsidRPr="00104A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7CB160C2" w14:textId="6F71F1DD" w:rsidR="009377B4" w:rsidRPr="00E808D2" w:rsidRDefault="009377B4" w:rsidP="009377B4">
      <w:pPr>
        <w:rPr>
          <w:rFonts w:ascii="Times New Roman" w:hAnsi="Times New Roman" w:cs="Times New Roman"/>
          <w:sz w:val="20"/>
          <w:szCs w:val="20"/>
        </w:rPr>
      </w:pPr>
      <w:r w:rsidRPr="00E808D2">
        <w:rPr>
          <w:rFonts w:ascii="Times New Roman" w:hAnsi="Times New Roman" w:cs="Times New Roman"/>
          <w:sz w:val="20"/>
          <w:szCs w:val="20"/>
        </w:rPr>
        <w:t>Abbreviations: AUROC, area under the receiver operating characteristic curve; CI, confidence interval; SEN, sensitivity; SPE, specificity;</w:t>
      </w:r>
      <w:r>
        <w:rPr>
          <w:rFonts w:ascii="Times New Roman" w:hAnsi="Times New Roman" w:cs="Times New Roman"/>
          <w:sz w:val="20"/>
          <w:szCs w:val="20"/>
        </w:rPr>
        <w:t xml:space="preserve"> TP, transition phase;</w:t>
      </w:r>
      <w:r w:rsidRPr="00E808D2">
        <w:rPr>
          <w:rFonts w:ascii="Times New Roman" w:hAnsi="Times New Roman" w:cs="Times New Roman"/>
          <w:sz w:val="20"/>
          <w:szCs w:val="20"/>
        </w:rPr>
        <w:t xml:space="preserve"> HBP, hepatobiliary phase; TLR, tumor to liver contrast ratio; TEI, tumor enhancement index; RTE, relative tumor enhancement; RER, relative enhancement ratio; </w:t>
      </w:r>
      <w:r w:rsidR="0036649C" w:rsidRPr="0036649C">
        <w:rPr>
          <w:rFonts w:ascii="Times New Roman" w:hAnsi="Times New Roman" w:cs="Times New Roman"/>
          <w:sz w:val="20"/>
          <w:szCs w:val="20"/>
        </w:rPr>
        <w:t>T1</w:t>
      </w:r>
      <w:r w:rsidR="0036649C" w:rsidRPr="0036649C">
        <w:rPr>
          <w:rFonts w:ascii="Times New Roman" w:hAnsi="Times New Roman" w:cs="Times New Roman"/>
          <w:sz w:val="20"/>
          <w:szCs w:val="20"/>
          <w:vertAlign w:val="subscript"/>
        </w:rPr>
        <w:t>Pre</w:t>
      </w:r>
      <w:r w:rsidR="0036649C" w:rsidRPr="0036649C">
        <w:rPr>
          <w:rFonts w:ascii="Times New Roman" w:hAnsi="Times New Roman" w:cs="Times New Roman"/>
          <w:sz w:val="20"/>
          <w:szCs w:val="20"/>
        </w:rPr>
        <w:t>: pre-contrast T1 relaxation time; T1</w:t>
      </w:r>
      <w:r w:rsidR="0036649C" w:rsidRPr="0036649C">
        <w:rPr>
          <w:rFonts w:ascii="Times New Roman" w:hAnsi="Times New Roman" w:cs="Times New Roman"/>
          <w:sz w:val="20"/>
          <w:szCs w:val="20"/>
          <w:vertAlign w:val="subscript"/>
        </w:rPr>
        <w:t>HBP</w:t>
      </w:r>
      <w:r w:rsidR="0036649C" w:rsidRPr="0036649C">
        <w:rPr>
          <w:rFonts w:ascii="Times New Roman" w:hAnsi="Times New Roman" w:cs="Times New Roman"/>
          <w:sz w:val="20"/>
          <w:szCs w:val="20"/>
        </w:rPr>
        <w:t>, T1 relaxation time in the hepatobiliary phase</w:t>
      </w:r>
      <w:r w:rsidR="0036649C">
        <w:rPr>
          <w:rFonts w:ascii="Times New Roman" w:hAnsi="Times New Roman" w:cs="Times New Roman"/>
          <w:sz w:val="20"/>
          <w:szCs w:val="20"/>
        </w:rPr>
        <w:t>.</w:t>
      </w:r>
    </w:p>
    <w:p w14:paraId="3BD9EBDC" w14:textId="4850668C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4F7AE240" w14:textId="38467F7A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03953714" w14:textId="0E6E9FE2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44F85B9F" w14:textId="06DFB749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4F871ACC" w14:textId="0D1BF58E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04A7FC37" w14:textId="3B83833A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3F4E1938" w14:textId="322A4852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1B253680" w14:textId="7DA895A0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4781261E" w14:textId="40A024A4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5AAA75F4" w14:textId="587BEB54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24FFDF9E" w14:textId="07326BAC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34594C99" w14:textId="60DC5C60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00D0C411" w14:textId="63FE76F2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342619A7" w14:textId="34B2E4A6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4DFA8AFF" w14:textId="1FB3388C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398D1984" w14:textId="7518C1CE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51CFE868" w14:textId="3013BF44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009D533F" w14:textId="2E8F4C90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4A78FE63" w14:textId="1EC40BA6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61FF9BD8" w14:textId="260AA4AE" w:rsidR="009377B4" w:rsidRDefault="009377B4" w:rsidP="009377B4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656601D7" w14:textId="079E70D8" w:rsidR="00217A80" w:rsidRDefault="00217A80" w:rsidP="00217A80">
      <w:pPr>
        <w:spacing w:beforeLines="50" w:before="156"/>
        <w:rPr>
          <w:rFonts w:ascii="Times New Roman" w:hAnsi="Times New Roman" w:cs="Times New Roman"/>
          <w:b/>
          <w:bCs/>
          <w:sz w:val="20"/>
          <w:szCs w:val="20"/>
        </w:rPr>
      </w:pPr>
    </w:p>
    <w:p w14:paraId="15617D1C" w14:textId="2DD901D9" w:rsidR="00217A80" w:rsidRPr="00491BD4" w:rsidRDefault="007212B0" w:rsidP="00217A80">
      <w:pPr>
        <w:wordWrap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42A5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9377B4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7212B0">
        <w:t xml:space="preserve"> </w:t>
      </w:r>
      <w:r w:rsidRPr="007212B0">
        <w:rPr>
          <w:rFonts w:ascii="Times New Roman" w:hAnsi="Times New Roman" w:cs="Times New Roman"/>
          <w:sz w:val="20"/>
          <w:szCs w:val="20"/>
        </w:rPr>
        <w:t>ICC results for the quantitative features of the training and validation sets.</w:t>
      </w:r>
    </w:p>
    <w:tbl>
      <w:tblPr>
        <w:tblStyle w:val="a3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1747"/>
        <w:gridCol w:w="1275"/>
        <w:gridCol w:w="1418"/>
        <w:gridCol w:w="1701"/>
      </w:tblGrid>
      <w:tr w:rsidR="00217A80" w:rsidRPr="00491BD4" w14:paraId="34824116" w14:textId="77777777" w:rsidTr="00BC542B">
        <w:trPr>
          <w:trHeight w:val="460"/>
        </w:trPr>
        <w:tc>
          <w:tcPr>
            <w:tcW w:w="2081" w:type="dxa"/>
            <w:vMerge w:val="restart"/>
            <w:tcBorders>
              <w:top w:val="single" w:sz="12" w:space="0" w:color="auto"/>
            </w:tcBorders>
            <w:vAlign w:val="center"/>
          </w:tcPr>
          <w:p w14:paraId="58095324" w14:textId="77777777" w:rsidR="00217A80" w:rsidRPr="00491BD4" w:rsidRDefault="00217A80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C78037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ining set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8EACA7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idation set</w:t>
            </w:r>
          </w:p>
        </w:tc>
      </w:tr>
      <w:tr w:rsidR="00217A80" w:rsidRPr="00491BD4" w14:paraId="6796F868" w14:textId="77777777" w:rsidTr="00BC542B">
        <w:trPr>
          <w:trHeight w:val="460"/>
        </w:trPr>
        <w:tc>
          <w:tcPr>
            <w:tcW w:w="2081" w:type="dxa"/>
            <w:vMerge/>
            <w:vAlign w:val="center"/>
          </w:tcPr>
          <w:p w14:paraId="0407A83C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  <w:vAlign w:val="center"/>
          </w:tcPr>
          <w:p w14:paraId="34CDC4F6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509EFED" w14:textId="77777777" w:rsidR="00217A80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 C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94639C6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623699A" w14:textId="77777777" w:rsidR="00217A80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% CI</w:t>
            </w:r>
          </w:p>
        </w:tc>
      </w:tr>
      <w:tr w:rsidR="00217A80" w:rsidRPr="00491BD4" w14:paraId="3ABBF7A8" w14:textId="77777777" w:rsidTr="00BC542B">
        <w:trPr>
          <w:trHeight w:hRule="exact" w:val="460"/>
        </w:trPr>
        <w:tc>
          <w:tcPr>
            <w:tcW w:w="2081" w:type="dxa"/>
            <w:tcBorders>
              <w:top w:val="single" w:sz="4" w:space="0" w:color="auto"/>
              <w:bottom w:val="nil"/>
            </w:tcBorders>
          </w:tcPr>
          <w:p w14:paraId="25C4A837" w14:textId="77777777" w:rsidR="00217A80" w:rsidRPr="00491BD4" w:rsidRDefault="00217A80" w:rsidP="00BC542B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or size (cm)</w:t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</w:tcPr>
          <w:p w14:paraId="0476182E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18A5A27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 ~ 0.9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3B161E8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705F604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 ~ 0.91</w:t>
            </w:r>
          </w:p>
        </w:tc>
      </w:tr>
      <w:tr w:rsidR="00217A80" w:rsidRPr="00491BD4" w14:paraId="7414FA8E" w14:textId="77777777" w:rsidTr="00BC542B">
        <w:trPr>
          <w:trHeight w:hRule="exact" w:val="460"/>
        </w:trPr>
        <w:tc>
          <w:tcPr>
            <w:tcW w:w="2081" w:type="dxa"/>
            <w:tcBorders>
              <w:top w:val="nil"/>
            </w:tcBorders>
          </w:tcPr>
          <w:p w14:paraId="5818B9C7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R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1747" w:type="dxa"/>
            <w:tcBorders>
              <w:top w:val="nil"/>
            </w:tcBorders>
          </w:tcPr>
          <w:p w14:paraId="479BE7A7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1275" w:type="dxa"/>
            <w:tcBorders>
              <w:top w:val="nil"/>
            </w:tcBorders>
          </w:tcPr>
          <w:p w14:paraId="4312BBC6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 ~ 0.86</w:t>
            </w:r>
          </w:p>
        </w:tc>
        <w:tc>
          <w:tcPr>
            <w:tcW w:w="1418" w:type="dxa"/>
            <w:tcBorders>
              <w:top w:val="nil"/>
            </w:tcBorders>
          </w:tcPr>
          <w:p w14:paraId="40BA670F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</w:tcPr>
          <w:p w14:paraId="4A1072E8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 ~ 0.87</w:t>
            </w:r>
          </w:p>
        </w:tc>
      </w:tr>
      <w:tr w:rsidR="00217A80" w:rsidRPr="00491BD4" w14:paraId="0589FEB0" w14:textId="77777777" w:rsidTr="00BC542B">
        <w:trPr>
          <w:trHeight w:hRule="exact" w:val="460"/>
        </w:trPr>
        <w:tc>
          <w:tcPr>
            <w:tcW w:w="2081" w:type="dxa"/>
            <w:tcBorders>
              <w:top w:val="nil"/>
            </w:tcBorders>
          </w:tcPr>
          <w:p w14:paraId="63DD1657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I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1747" w:type="dxa"/>
            <w:tcBorders>
              <w:top w:val="nil"/>
            </w:tcBorders>
          </w:tcPr>
          <w:p w14:paraId="33AEF214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1275" w:type="dxa"/>
            <w:tcBorders>
              <w:top w:val="nil"/>
            </w:tcBorders>
          </w:tcPr>
          <w:p w14:paraId="5989C760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 ~ 0.89</w:t>
            </w:r>
          </w:p>
        </w:tc>
        <w:tc>
          <w:tcPr>
            <w:tcW w:w="1418" w:type="dxa"/>
            <w:tcBorders>
              <w:top w:val="nil"/>
            </w:tcBorders>
          </w:tcPr>
          <w:p w14:paraId="15B28D1D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7DDC3FD6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 ~ 0.86</w:t>
            </w:r>
          </w:p>
        </w:tc>
      </w:tr>
      <w:tr w:rsidR="00217A80" w:rsidRPr="00491BD4" w14:paraId="336CE32A" w14:textId="77777777" w:rsidTr="00BC542B">
        <w:trPr>
          <w:trHeight w:hRule="exact" w:val="460"/>
        </w:trPr>
        <w:tc>
          <w:tcPr>
            <w:tcW w:w="2081" w:type="dxa"/>
          </w:tcPr>
          <w:p w14:paraId="19FC68DA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E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1747" w:type="dxa"/>
          </w:tcPr>
          <w:p w14:paraId="034F2E8B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1275" w:type="dxa"/>
          </w:tcPr>
          <w:p w14:paraId="0FB93895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 ~ 0.80</w:t>
            </w:r>
          </w:p>
        </w:tc>
        <w:tc>
          <w:tcPr>
            <w:tcW w:w="1418" w:type="dxa"/>
          </w:tcPr>
          <w:p w14:paraId="4FBC5471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701" w:type="dxa"/>
          </w:tcPr>
          <w:p w14:paraId="07005942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 ~ 0.82</w:t>
            </w:r>
          </w:p>
        </w:tc>
      </w:tr>
      <w:tr w:rsidR="00217A80" w:rsidRPr="00491BD4" w14:paraId="5F179C9F" w14:textId="77777777" w:rsidTr="00BC542B">
        <w:trPr>
          <w:trHeight w:hRule="exact" w:val="460"/>
        </w:trPr>
        <w:tc>
          <w:tcPr>
            <w:tcW w:w="2081" w:type="dxa"/>
          </w:tcPr>
          <w:p w14:paraId="73537FD9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R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1747" w:type="dxa"/>
          </w:tcPr>
          <w:p w14:paraId="655C8D82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</w:t>
            </w:r>
          </w:p>
        </w:tc>
        <w:tc>
          <w:tcPr>
            <w:tcW w:w="1275" w:type="dxa"/>
          </w:tcPr>
          <w:p w14:paraId="2AADA0CD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 ~ 0.85</w:t>
            </w:r>
          </w:p>
        </w:tc>
        <w:tc>
          <w:tcPr>
            <w:tcW w:w="1418" w:type="dxa"/>
          </w:tcPr>
          <w:p w14:paraId="61FE9384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7E6E0DE2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 ~ 0.877</w:t>
            </w:r>
          </w:p>
        </w:tc>
      </w:tr>
      <w:tr w:rsidR="00217A80" w:rsidRPr="00491BD4" w14:paraId="1723FFB8" w14:textId="77777777" w:rsidTr="00BC542B">
        <w:trPr>
          <w:trHeight w:hRule="exact" w:val="460"/>
        </w:trPr>
        <w:tc>
          <w:tcPr>
            <w:tcW w:w="2081" w:type="dxa"/>
          </w:tcPr>
          <w:p w14:paraId="27E073FA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R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VP</w:t>
            </w:r>
          </w:p>
        </w:tc>
        <w:tc>
          <w:tcPr>
            <w:tcW w:w="1747" w:type="dxa"/>
          </w:tcPr>
          <w:p w14:paraId="68CE0D18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1275" w:type="dxa"/>
          </w:tcPr>
          <w:p w14:paraId="43D9324D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 ~ 0.89</w:t>
            </w:r>
          </w:p>
        </w:tc>
        <w:tc>
          <w:tcPr>
            <w:tcW w:w="1418" w:type="dxa"/>
          </w:tcPr>
          <w:p w14:paraId="7E6B92FA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7FF28D4F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 ~ 0.91</w:t>
            </w:r>
          </w:p>
        </w:tc>
      </w:tr>
      <w:tr w:rsidR="00217A80" w:rsidRPr="00491BD4" w14:paraId="6F71D13C" w14:textId="77777777" w:rsidTr="00BC542B">
        <w:trPr>
          <w:trHeight w:hRule="exact" w:val="460"/>
        </w:trPr>
        <w:tc>
          <w:tcPr>
            <w:tcW w:w="2081" w:type="dxa"/>
          </w:tcPr>
          <w:p w14:paraId="5B15FE99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I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VP</w:t>
            </w:r>
          </w:p>
        </w:tc>
        <w:tc>
          <w:tcPr>
            <w:tcW w:w="1747" w:type="dxa"/>
          </w:tcPr>
          <w:p w14:paraId="75D51BBB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1275" w:type="dxa"/>
          </w:tcPr>
          <w:p w14:paraId="0B95C135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 ~ 0.83</w:t>
            </w:r>
          </w:p>
        </w:tc>
        <w:tc>
          <w:tcPr>
            <w:tcW w:w="1418" w:type="dxa"/>
          </w:tcPr>
          <w:p w14:paraId="0B21D3DE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701" w:type="dxa"/>
          </w:tcPr>
          <w:p w14:paraId="2BC9954F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 ~ 0.86</w:t>
            </w:r>
          </w:p>
        </w:tc>
      </w:tr>
      <w:tr w:rsidR="00217A80" w:rsidRPr="00491BD4" w14:paraId="011D9D0D" w14:textId="77777777" w:rsidTr="00BC542B">
        <w:trPr>
          <w:trHeight w:hRule="exact" w:val="460"/>
        </w:trPr>
        <w:tc>
          <w:tcPr>
            <w:tcW w:w="2081" w:type="dxa"/>
          </w:tcPr>
          <w:p w14:paraId="7C74ED52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E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VP</w:t>
            </w:r>
          </w:p>
        </w:tc>
        <w:tc>
          <w:tcPr>
            <w:tcW w:w="1747" w:type="dxa"/>
          </w:tcPr>
          <w:p w14:paraId="2CC14CD0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1275" w:type="dxa"/>
          </w:tcPr>
          <w:p w14:paraId="0EACA24E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 ~ 0.88</w:t>
            </w:r>
          </w:p>
        </w:tc>
        <w:tc>
          <w:tcPr>
            <w:tcW w:w="1418" w:type="dxa"/>
          </w:tcPr>
          <w:p w14:paraId="0FDB3C8B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8AE486E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 ~ 0.86</w:t>
            </w:r>
          </w:p>
        </w:tc>
      </w:tr>
      <w:tr w:rsidR="00217A80" w:rsidRPr="00491BD4" w14:paraId="4761A47A" w14:textId="77777777" w:rsidTr="00BC542B">
        <w:trPr>
          <w:trHeight w:hRule="exact" w:val="460"/>
        </w:trPr>
        <w:tc>
          <w:tcPr>
            <w:tcW w:w="2081" w:type="dxa"/>
          </w:tcPr>
          <w:p w14:paraId="681E9D37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R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VP</w:t>
            </w:r>
          </w:p>
        </w:tc>
        <w:tc>
          <w:tcPr>
            <w:tcW w:w="1747" w:type="dxa"/>
          </w:tcPr>
          <w:p w14:paraId="7982283C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1275" w:type="dxa"/>
          </w:tcPr>
          <w:p w14:paraId="114E88A0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 ~ 0.80</w:t>
            </w:r>
          </w:p>
        </w:tc>
        <w:tc>
          <w:tcPr>
            <w:tcW w:w="1418" w:type="dxa"/>
          </w:tcPr>
          <w:p w14:paraId="0CDC1B4C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701" w:type="dxa"/>
          </w:tcPr>
          <w:p w14:paraId="730FFCC9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 ~ 0.86</w:t>
            </w:r>
          </w:p>
        </w:tc>
      </w:tr>
      <w:tr w:rsidR="00217A80" w:rsidRPr="00491BD4" w14:paraId="6332C5D1" w14:textId="77777777" w:rsidTr="00BC542B">
        <w:trPr>
          <w:trHeight w:hRule="exact" w:val="460"/>
        </w:trPr>
        <w:tc>
          <w:tcPr>
            <w:tcW w:w="2081" w:type="dxa"/>
          </w:tcPr>
          <w:p w14:paraId="07EFC719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R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TP</w:t>
            </w:r>
          </w:p>
        </w:tc>
        <w:tc>
          <w:tcPr>
            <w:tcW w:w="1747" w:type="dxa"/>
          </w:tcPr>
          <w:p w14:paraId="14B5B757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275" w:type="dxa"/>
          </w:tcPr>
          <w:p w14:paraId="1A47535C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 ~ 0.88</w:t>
            </w:r>
          </w:p>
        </w:tc>
        <w:tc>
          <w:tcPr>
            <w:tcW w:w="1418" w:type="dxa"/>
          </w:tcPr>
          <w:p w14:paraId="3D55A03A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8F0A691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 ~ 0.85</w:t>
            </w:r>
          </w:p>
        </w:tc>
      </w:tr>
      <w:tr w:rsidR="00217A80" w:rsidRPr="00491BD4" w14:paraId="6E5EEBFA" w14:textId="77777777" w:rsidTr="00BC542B">
        <w:trPr>
          <w:trHeight w:hRule="exact" w:val="460"/>
        </w:trPr>
        <w:tc>
          <w:tcPr>
            <w:tcW w:w="2081" w:type="dxa"/>
          </w:tcPr>
          <w:p w14:paraId="2DDBC529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I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TP</w:t>
            </w:r>
          </w:p>
        </w:tc>
        <w:tc>
          <w:tcPr>
            <w:tcW w:w="1747" w:type="dxa"/>
          </w:tcPr>
          <w:p w14:paraId="63276E63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1275" w:type="dxa"/>
          </w:tcPr>
          <w:p w14:paraId="7AC2CA84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 ~ 0.88</w:t>
            </w:r>
          </w:p>
        </w:tc>
        <w:tc>
          <w:tcPr>
            <w:tcW w:w="1418" w:type="dxa"/>
          </w:tcPr>
          <w:p w14:paraId="1DE02224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3A8A800B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 ~ 0.90</w:t>
            </w:r>
          </w:p>
        </w:tc>
      </w:tr>
      <w:tr w:rsidR="00217A80" w:rsidRPr="00491BD4" w14:paraId="334BD2BC" w14:textId="77777777" w:rsidTr="00BC542B">
        <w:trPr>
          <w:trHeight w:hRule="exact" w:val="460"/>
        </w:trPr>
        <w:tc>
          <w:tcPr>
            <w:tcW w:w="2081" w:type="dxa"/>
          </w:tcPr>
          <w:p w14:paraId="4A8FC8AF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E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TP</w:t>
            </w:r>
          </w:p>
        </w:tc>
        <w:tc>
          <w:tcPr>
            <w:tcW w:w="1747" w:type="dxa"/>
          </w:tcPr>
          <w:p w14:paraId="0912CCF3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</w:t>
            </w:r>
          </w:p>
        </w:tc>
        <w:tc>
          <w:tcPr>
            <w:tcW w:w="1275" w:type="dxa"/>
          </w:tcPr>
          <w:p w14:paraId="314D44EB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 ~ 0.86</w:t>
            </w:r>
          </w:p>
        </w:tc>
        <w:tc>
          <w:tcPr>
            <w:tcW w:w="1418" w:type="dxa"/>
          </w:tcPr>
          <w:p w14:paraId="7C59BF83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A15041F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 ~ 0.88</w:t>
            </w:r>
          </w:p>
        </w:tc>
      </w:tr>
      <w:tr w:rsidR="00217A80" w:rsidRPr="00491BD4" w14:paraId="26D35D28" w14:textId="77777777" w:rsidTr="00BC542B">
        <w:trPr>
          <w:trHeight w:hRule="exact" w:val="460"/>
        </w:trPr>
        <w:tc>
          <w:tcPr>
            <w:tcW w:w="2081" w:type="dxa"/>
          </w:tcPr>
          <w:p w14:paraId="7EE035FB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R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TP</w:t>
            </w:r>
          </w:p>
        </w:tc>
        <w:tc>
          <w:tcPr>
            <w:tcW w:w="1747" w:type="dxa"/>
          </w:tcPr>
          <w:p w14:paraId="7A83ED85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1275" w:type="dxa"/>
          </w:tcPr>
          <w:p w14:paraId="323BF397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 ~ 0.85</w:t>
            </w:r>
          </w:p>
        </w:tc>
        <w:tc>
          <w:tcPr>
            <w:tcW w:w="1418" w:type="dxa"/>
          </w:tcPr>
          <w:p w14:paraId="40FCAD77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701" w:type="dxa"/>
          </w:tcPr>
          <w:p w14:paraId="38977E41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 ~ 0.86</w:t>
            </w:r>
          </w:p>
        </w:tc>
      </w:tr>
      <w:tr w:rsidR="00217A80" w:rsidRPr="00491BD4" w14:paraId="435667F5" w14:textId="77777777" w:rsidTr="00BC542B">
        <w:trPr>
          <w:trHeight w:hRule="exact" w:val="460"/>
        </w:trPr>
        <w:tc>
          <w:tcPr>
            <w:tcW w:w="2081" w:type="dxa"/>
          </w:tcPr>
          <w:p w14:paraId="15A97D55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R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HBP</w:t>
            </w:r>
          </w:p>
        </w:tc>
        <w:tc>
          <w:tcPr>
            <w:tcW w:w="1747" w:type="dxa"/>
          </w:tcPr>
          <w:p w14:paraId="2239E964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1275" w:type="dxa"/>
          </w:tcPr>
          <w:p w14:paraId="22BB6E0F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 ~ 0.92</w:t>
            </w:r>
          </w:p>
        </w:tc>
        <w:tc>
          <w:tcPr>
            <w:tcW w:w="1418" w:type="dxa"/>
          </w:tcPr>
          <w:p w14:paraId="0B79E8EE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EE99DC5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 ~ 0.86</w:t>
            </w:r>
          </w:p>
        </w:tc>
      </w:tr>
      <w:tr w:rsidR="00217A80" w:rsidRPr="00491BD4" w14:paraId="2FA3507B" w14:textId="77777777" w:rsidTr="00BC542B">
        <w:trPr>
          <w:trHeight w:hRule="exact" w:val="460"/>
        </w:trPr>
        <w:tc>
          <w:tcPr>
            <w:tcW w:w="2081" w:type="dxa"/>
          </w:tcPr>
          <w:p w14:paraId="64DEF03A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I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HBP</w:t>
            </w:r>
          </w:p>
        </w:tc>
        <w:tc>
          <w:tcPr>
            <w:tcW w:w="1747" w:type="dxa"/>
          </w:tcPr>
          <w:p w14:paraId="57B2D32F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1275" w:type="dxa"/>
          </w:tcPr>
          <w:p w14:paraId="025CA46B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 ~ 0.91</w:t>
            </w:r>
          </w:p>
        </w:tc>
        <w:tc>
          <w:tcPr>
            <w:tcW w:w="1418" w:type="dxa"/>
          </w:tcPr>
          <w:p w14:paraId="371C5764" w14:textId="0E4AA56D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1871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55516BD9" w14:textId="348F2EDE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 ~ 0.9</w:t>
            </w:r>
            <w:r w:rsidR="001871C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217A80" w:rsidRPr="00491BD4" w14:paraId="3C99F48E" w14:textId="77777777" w:rsidTr="00BC542B">
        <w:trPr>
          <w:trHeight w:hRule="exact" w:val="460"/>
        </w:trPr>
        <w:tc>
          <w:tcPr>
            <w:tcW w:w="2081" w:type="dxa"/>
          </w:tcPr>
          <w:p w14:paraId="275340B2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E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HBP</w:t>
            </w:r>
          </w:p>
        </w:tc>
        <w:tc>
          <w:tcPr>
            <w:tcW w:w="1747" w:type="dxa"/>
          </w:tcPr>
          <w:p w14:paraId="3FE5C77A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  <w:tc>
          <w:tcPr>
            <w:tcW w:w="1275" w:type="dxa"/>
          </w:tcPr>
          <w:p w14:paraId="6D2272DA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 ~ 0.93</w:t>
            </w:r>
          </w:p>
        </w:tc>
        <w:tc>
          <w:tcPr>
            <w:tcW w:w="1418" w:type="dxa"/>
          </w:tcPr>
          <w:p w14:paraId="5D9D05BC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6BF1F6E7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 ~ 0.91</w:t>
            </w:r>
          </w:p>
        </w:tc>
      </w:tr>
      <w:tr w:rsidR="00217A80" w:rsidRPr="00491BD4" w14:paraId="6C062DF7" w14:textId="77777777" w:rsidTr="00BC542B">
        <w:trPr>
          <w:trHeight w:hRule="exact" w:val="460"/>
        </w:trPr>
        <w:tc>
          <w:tcPr>
            <w:tcW w:w="2081" w:type="dxa"/>
          </w:tcPr>
          <w:p w14:paraId="7947B024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R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HBP</w:t>
            </w:r>
          </w:p>
        </w:tc>
        <w:tc>
          <w:tcPr>
            <w:tcW w:w="1747" w:type="dxa"/>
          </w:tcPr>
          <w:p w14:paraId="4E3D5CFF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  <w:tc>
          <w:tcPr>
            <w:tcW w:w="1275" w:type="dxa"/>
          </w:tcPr>
          <w:p w14:paraId="23258FA9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 ~ 0.86</w:t>
            </w:r>
          </w:p>
        </w:tc>
        <w:tc>
          <w:tcPr>
            <w:tcW w:w="1418" w:type="dxa"/>
          </w:tcPr>
          <w:p w14:paraId="730504E2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22993EAD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 ~ 0.90</w:t>
            </w:r>
          </w:p>
        </w:tc>
      </w:tr>
      <w:tr w:rsidR="00217A80" w:rsidRPr="00491BD4" w14:paraId="4EF3C61B" w14:textId="77777777" w:rsidTr="00BC542B">
        <w:trPr>
          <w:trHeight w:hRule="exact" w:val="460"/>
        </w:trPr>
        <w:tc>
          <w:tcPr>
            <w:tcW w:w="2081" w:type="dxa"/>
          </w:tcPr>
          <w:p w14:paraId="441E42A2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OLE_LINK23"/>
            <w:bookmarkStart w:id="5" w:name="OLE_LINK24"/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re</w:t>
            </w:r>
            <w:bookmarkEnd w:id="4"/>
            <w:bookmarkEnd w:id="5"/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sec)</w:t>
            </w:r>
          </w:p>
        </w:tc>
        <w:tc>
          <w:tcPr>
            <w:tcW w:w="1747" w:type="dxa"/>
          </w:tcPr>
          <w:p w14:paraId="57EF1BE3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1275" w:type="dxa"/>
          </w:tcPr>
          <w:p w14:paraId="0B0DC7E8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 ~ 0.88</w:t>
            </w:r>
          </w:p>
        </w:tc>
        <w:tc>
          <w:tcPr>
            <w:tcW w:w="1418" w:type="dxa"/>
          </w:tcPr>
          <w:p w14:paraId="2ABACD19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5B5B0C4D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 ~ 0.93</w:t>
            </w:r>
          </w:p>
        </w:tc>
      </w:tr>
      <w:tr w:rsidR="00217A80" w:rsidRPr="00491BD4" w14:paraId="3AA520BC" w14:textId="77777777" w:rsidTr="00BC542B">
        <w:trPr>
          <w:trHeight w:hRule="exact" w:val="460"/>
        </w:trPr>
        <w:tc>
          <w:tcPr>
            <w:tcW w:w="2081" w:type="dxa"/>
          </w:tcPr>
          <w:p w14:paraId="7903D55E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  <w:r w:rsidRPr="000C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HBP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sec)</w:t>
            </w:r>
          </w:p>
        </w:tc>
        <w:tc>
          <w:tcPr>
            <w:tcW w:w="1747" w:type="dxa"/>
          </w:tcPr>
          <w:p w14:paraId="231D7601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1275" w:type="dxa"/>
          </w:tcPr>
          <w:p w14:paraId="3C44CBC5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 ~ 0.86</w:t>
            </w:r>
          </w:p>
        </w:tc>
        <w:tc>
          <w:tcPr>
            <w:tcW w:w="1418" w:type="dxa"/>
          </w:tcPr>
          <w:p w14:paraId="364A2261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5515A699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 ~ 0.92</w:t>
            </w:r>
          </w:p>
        </w:tc>
      </w:tr>
      <w:tr w:rsidR="00217A80" w:rsidRPr="00491BD4" w14:paraId="51B3371D" w14:textId="77777777" w:rsidTr="00BC542B">
        <w:trPr>
          <w:trHeight w:hRule="exact" w:val="460"/>
        </w:trPr>
        <w:tc>
          <w:tcPr>
            <w:tcW w:w="2081" w:type="dxa"/>
          </w:tcPr>
          <w:p w14:paraId="6BE5AE60" w14:textId="77777777" w:rsidR="00217A80" w:rsidRPr="00491BD4" w:rsidRDefault="00217A80" w:rsidP="00BC542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630">
              <w:rPr>
                <w:rFonts w:cs="Times New Roman"/>
              </w:rPr>
              <w:t>Δ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1747" w:type="dxa"/>
          </w:tcPr>
          <w:p w14:paraId="655F9029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</w:t>
            </w:r>
          </w:p>
        </w:tc>
        <w:tc>
          <w:tcPr>
            <w:tcW w:w="1275" w:type="dxa"/>
          </w:tcPr>
          <w:p w14:paraId="1E2A5554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 ~ 0.83</w:t>
            </w:r>
          </w:p>
        </w:tc>
        <w:tc>
          <w:tcPr>
            <w:tcW w:w="1418" w:type="dxa"/>
          </w:tcPr>
          <w:p w14:paraId="59184896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1B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91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701" w:type="dxa"/>
          </w:tcPr>
          <w:p w14:paraId="13A590DD" w14:textId="77777777" w:rsidR="00217A80" w:rsidRPr="00491BD4" w:rsidRDefault="00217A80" w:rsidP="00BC542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 ~ 0.85</w:t>
            </w:r>
          </w:p>
        </w:tc>
      </w:tr>
    </w:tbl>
    <w:p w14:paraId="635642A7" w14:textId="4FA7BE28" w:rsidR="00217A80" w:rsidRPr="00491BD4" w:rsidRDefault="00217A80" w:rsidP="00217A80">
      <w:pPr>
        <w:wordWrap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91B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AP, </w:t>
      </w:r>
      <w:r w:rsidRPr="00491BD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rterial phase;</w:t>
      </w:r>
      <w:r w:rsidRPr="00491B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VP, </w:t>
      </w:r>
      <w:r w:rsidRPr="00491BD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ortal venous phase</w:t>
      </w:r>
      <w:r w:rsidRPr="00491B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TP, transition </w:t>
      </w:r>
      <w:r w:rsidRPr="00491BD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hase</w:t>
      </w:r>
      <w:r w:rsidRPr="00491B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HBP, </w:t>
      </w:r>
      <w:r w:rsidRPr="00491BD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epatobiliary Phas</w:t>
      </w:r>
      <w:r w:rsidRPr="00491B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; </w:t>
      </w:r>
      <w:r w:rsidRPr="00491BD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LR</w:t>
      </w:r>
      <w:r w:rsidRPr="00491BD4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491BD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491BD4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491BD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mor to liver contrast ratio</w:t>
      </w:r>
      <w:r w:rsidRPr="00491BD4">
        <w:rPr>
          <w:rFonts w:ascii="Times New Roman" w:hAnsi="Times New Roman" w:cs="Times New Roman"/>
          <w:color w:val="000000" w:themeColor="text1"/>
          <w:sz w:val="20"/>
          <w:szCs w:val="20"/>
        </w:rPr>
        <w:t>; TEI, t</w:t>
      </w:r>
      <w:r w:rsidRPr="00491BD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mor enhancement index</w:t>
      </w:r>
      <w:r w:rsidRPr="00491BD4">
        <w:rPr>
          <w:rFonts w:ascii="Times New Roman" w:hAnsi="Times New Roman" w:cs="Times New Roman"/>
          <w:color w:val="000000" w:themeColor="text1"/>
          <w:sz w:val="20"/>
          <w:szCs w:val="20"/>
        </w:rPr>
        <w:t>; RTE, r</w:t>
      </w:r>
      <w:r w:rsidRPr="00491BD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lative tumor enhancement</w:t>
      </w:r>
      <w:r w:rsidRPr="00491BD4">
        <w:rPr>
          <w:rFonts w:ascii="Times New Roman" w:hAnsi="Times New Roman" w:cs="Times New Roman"/>
          <w:color w:val="000000" w:themeColor="text1"/>
          <w:sz w:val="20"/>
          <w:szCs w:val="20"/>
        </w:rPr>
        <w:t>; RER, r</w:t>
      </w:r>
      <w:r w:rsidRPr="00491BD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lative enhancement ratio</w:t>
      </w:r>
      <w:r w:rsidRPr="00491B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36649C" w:rsidRPr="0036649C">
        <w:rPr>
          <w:rFonts w:ascii="Times New Roman" w:hAnsi="Times New Roman" w:cs="Times New Roman"/>
          <w:sz w:val="20"/>
          <w:szCs w:val="20"/>
        </w:rPr>
        <w:t>T1</w:t>
      </w:r>
      <w:r w:rsidR="0036649C" w:rsidRPr="0036649C">
        <w:rPr>
          <w:rFonts w:ascii="Times New Roman" w:hAnsi="Times New Roman" w:cs="Times New Roman"/>
          <w:sz w:val="20"/>
          <w:szCs w:val="20"/>
          <w:vertAlign w:val="subscript"/>
        </w:rPr>
        <w:t>Pre</w:t>
      </w:r>
      <w:r w:rsidR="0036649C" w:rsidRPr="0036649C">
        <w:rPr>
          <w:rFonts w:ascii="Times New Roman" w:hAnsi="Times New Roman" w:cs="Times New Roman"/>
          <w:sz w:val="20"/>
          <w:szCs w:val="20"/>
        </w:rPr>
        <w:t>: pre-contrast T1 relaxation time; T1</w:t>
      </w:r>
      <w:r w:rsidR="0036649C" w:rsidRPr="0036649C">
        <w:rPr>
          <w:rFonts w:ascii="Times New Roman" w:hAnsi="Times New Roman" w:cs="Times New Roman"/>
          <w:sz w:val="20"/>
          <w:szCs w:val="20"/>
          <w:vertAlign w:val="subscript"/>
        </w:rPr>
        <w:t>HBP</w:t>
      </w:r>
      <w:r w:rsidR="0036649C" w:rsidRPr="0036649C">
        <w:rPr>
          <w:rFonts w:ascii="Times New Roman" w:hAnsi="Times New Roman" w:cs="Times New Roman"/>
          <w:sz w:val="20"/>
          <w:szCs w:val="20"/>
        </w:rPr>
        <w:t>, T1 relaxation time in the hepatobiliary phase</w:t>
      </w:r>
      <w:r w:rsidRPr="00491BD4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491BD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7212B0" w:rsidRPr="00087630">
        <w:rPr>
          <w:rFonts w:cs="Times New Roman"/>
        </w:rPr>
        <w:t>Δ</w:t>
      </w:r>
      <w:r w:rsidR="007212B0" w:rsidRPr="00491BD4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7212B0">
        <w:rPr>
          <w:rFonts w:ascii="Times New Roman" w:hAnsi="Times New Roman" w:cs="Times New Roman"/>
          <w:color w:val="000000" w:themeColor="text1"/>
          <w:sz w:val="20"/>
          <w:szCs w:val="20"/>
        </w:rPr>
        <w:t>1%</w:t>
      </w:r>
      <w:r w:rsidRPr="00491BD4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491BD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reduction rate of T1 relaxation time</w:t>
      </w:r>
      <w:r w:rsidRPr="00491BD4">
        <w:rPr>
          <w:rFonts w:ascii="Times New Roman" w:hAnsi="Times New Roman" w:cs="Times New Roman"/>
          <w:color w:val="000000" w:themeColor="text1"/>
          <w:sz w:val="20"/>
          <w:szCs w:val="20"/>
        </w:rPr>
        <w:t>; ICC, intraclass correlation coefficient.</w:t>
      </w:r>
    </w:p>
    <w:p w14:paraId="29B70025" w14:textId="0B83CDA3" w:rsidR="00A42A55" w:rsidRDefault="00A42A55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5A749F62" w14:textId="47136325" w:rsidR="007212B0" w:rsidRDefault="007212B0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4DCF5589" w14:textId="26115378" w:rsidR="007212B0" w:rsidRDefault="007212B0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01BBEF40" w14:textId="77777777" w:rsidR="007212B0" w:rsidRPr="00217A80" w:rsidRDefault="007212B0" w:rsidP="00671BA7">
      <w:pPr>
        <w:spacing w:beforeLines="50" w:before="156"/>
        <w:rPr>
          <w:rFonts w:ascii="Times New Roman" w:hAnsi="Times New Roman" w:cs="Times New Roman"/>
          <w:b/>
          <w:bCs/>
          <w:sz w:val="18"/>
          <w:szCs w:val="18"/>
        </w:rPr>
      </w:pPr>
    </w:p>
    <w:p w14:paraId="2CF34899" w14:textId="3002ED87" w:rsidR="003A6914" w:rsidRDefault="003A6914" w:rsidP="00491BD4">
      <w:pPr>
        <w:wordWrap w:val="0"/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3A6914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lastRenderedPageBreak/>
        <w:t>Figure</w:t>
      </w:r>
      <w:r w:rsidRPr="003A691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3A6914">
        <w:rPr>
          <w:rFonts w:ascii="Times New Roman" w:hAnsi="Times New Roman" w:cs="Times New Roman"/>
          <w:color w:val="000000" w:themeColor="text1"/>
          <w:sz w:val="20"/>
          <w:szCs w:val="20"/>
        </w:rPr>
        <w:t>The DCAs for the clinical, imaging and combined models of the training set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150F67A2" w14:textId="31E10B15" w:rsidR="009377B4" w:rsidRDefault="003A6914" w:rsidP="00491BD4">
      <w:pPr>
        <w:wordWrap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2172F361" wp14:editId="7A7D3BE7">
            <wp:extent cx="4339445" cy="8152760"/>
            <wp:effectExtent l="0" t="0" r="444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0469" cy="819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77B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610E3" w14:textId="77777777" w:rsidR="001D3C65" w:rsidRDefault="001D3C65" w:rsidP="00275879">
      <w:r>
        <w:separator/>
      </w:r>
    </w:p>
  </w:endnote>
  <w:endnote w:type="continuationSeparator" w:id="0">
    <w:p w14:paraId="04E17DF6" w14:textId="77777777" w:rsidR="001D3C65" w:rsidRDefault="001D3C65" w:rsidP="00275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777158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C78EB9F" w14:textId="2BDB07C0" w:rsidR="00435EBE" w:rsidRDefault="00435EBE">
            <w:pPr>
              <w:pStyle w:val="a8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C84D68E" w14:textId="77777777" w:rsidR="00275879" w:rsidRDefault="0027587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DC1BB" w14:textId="77777777" w:rsidR="001D3C65" w:rsidRDefault="001D3C65" w:rsidP="00275879">
      <w:r>
        <w:separator/>
      </w:r>
    </w:p>
  </w:footnote>
  <w:footnote w:type="continuationSeparator" w:id="0">
    <w:p w14:paraId="618B64C2" w14:textId="77777777" w:rsidR="001D3C65" w:rsidRDefault="001D3C65" w:rsidP="002758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85E76"/>
    <w:multiLevelType w:val="hybridMultilevel"/>
    <w:tmpl w:val="DA2EBC9E"/>
    <w:lvl w:ilvl="0" w:tplc="5C12BC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99279FD"/>
    <w:multiLevelType w:val="hybridMultilevel"/>
    <w:tmpl w:val="6442C5FE"/>
    <w:lvl w:ilvl="0" w:tplc="95C65544">
      <w:start w:val="1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2C91779"/>
    <w:multiLevelType w:val="hybridMultilevel"/>
    <w:tmpl w:val="29C0F836"/>
    <w:lvl w:ilvl="0" w:tplc="A3B047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0484508"/>
    <w:multiLevelType w:val="hybridMultilevel"/>
    <w:tmpl w:val="1C9AA5C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F175A9B"/>
    <w:multiLevelType w:val="hybridMultilevel"/>
    <w:tmpl w:val="71B48FA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69781546">
    <w:abstractNumId w:val="4"/>
  </w:num>
  <w:num w:numId="2" w16cid:durableId="372969156">
    <w:abstractNumId w:val="0"/>
  </w:num>
  <w:num w:numId="3" w16cid:durableId="1545174943">
    <w:abstractNumId w:val="1"/>
  </w:num>
  <w:num w:numId="4" w16cid:durableId="1751659379">
    <w:abstractNumId w:val="3"/>
  </w:num>
  <w:num w:numId="5" w16cid:durableId="9617617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445"/>
    <w:rsid w:val="0000765E"/>
    <w:rsid w:val="00010754"/>
    <w:rsid w:val="00012422"/>
    <w:rsid w:val="00015164"/>
    <w:rsid w:val="00020F5C"/>
    <w:rsid w:val="000219C1"/>
    <w:rsid w:val="000412BB"/>
    <w:rsid w:val="00041612"/>
    <w:rsid w:val="00043911"/>
    <w:rsid w:val="0004479B"/>
    <w:rsid w:val="00045505"/>
    <w:rsid w:val="00050419"/>
    <w:rsid w:val="000509E8"/>
    <w:rsid w:val="00052188"/>
    <w:rsid w:val="0005749D"/>
    <w:rsid w:val="000617C9"/>
    <w:rsid w:val="00065DF6"/>
    <w:rsid w:val="000668F1"/>
    <w:rsid w:val="00083B9B"/>
    <w:rsid w:val="00086FA9"/>
    <w:rsid w:val="0009675C"/>
    <w:rsid w:val="000A5EC8"/>
    <w:rsid w:val="000A61AE"/>
    <w:rsid w:val="000A74AB"/>
    <w:rsid w:val="000B0658"/>
    <w:rsid w:val="000B0DA8"/>
    <w:rsid w:val="000B2F11"/>
    <w:rsid w:val="000B4D14"/>
    <w:rsid w:val="000C4849"/>
    <w:rsid w:val="000C577A"/>
    <w:rsid w:val="000D0BB9"/>
    <w:rsid w:val="000D486D"/>
    <w:rsid w:val="000D7351"/>
    <w:rsid w:val="000E1433"/>
    <w:rsid w:val="000E1BA5"/>
    <w:rsid w:val="000E1BEC"/>
    <w:rsid w:val="000E35A3"/>
    <w:rsid w:val="000E3FBE"/>
    <w:rsid w:val="000E5395"/>
    <w:rsid w:val="000F3713"/>
    <w:rsid w:val="000F5A4E"/>
    <w:rsid w:val="00104ADE"/>
    <w:rsid w:val="00110D1F"/>
    <w:rsid w:val="00112227"/>
    <w:rsid w:val="0011391D"/>
    <w:rsid w:val="00116EA6"/>
    <w:rsid w:val="001214D8"/>
    <w:rsid w:val="00121D63"/>
    <w:rsid w:val="001225F5"/>
    <w:rsid w:val="00124F39"/>
    <w:rsid w:val="001325A5"/>
    <w:rsid w:val="00135BA1"/>
    <w:rsid w:val="00137290"/>
    <w:rsid w:val="00137D63"/>
    <w:rsid w:val="00146625"/>
    <w:rsid w:val="001473C9"/>
    <w:rsid w:val="00151679"/>
    <w:rsid w:val="00157FAB"/>
    <w:rsid w:val="001655B3"/>
    <w:rsid w:val="00181BC6"/>
    <w:rsid w:val="0018539C"/>
    <w:rsid w:val="00185748"/>
    <w:rsid w:val="001871C0"/>
    <w:rsid w:val="001938A8"/>
    <w:rsid w:val="001A2B6F"/>
    <w:rsid w:val="001A62E4"/>
    <w:rsid w:val="001A6715"/>
    <w:rsid w:val="001B1D11"/>
    <w:rsid w:val="001B3B56"/>
    <w:rsid w:val="001B4659"/>
    <w:rsid w:val="001C0A2F"/>
    <w:rsid w:val="001C1ECA"/>
    <w:rsid w:val="001C2AF8"/>
    <w:rsid w:val="001D3C65"/>
    <w:rsid w:val="001D56BF"/>
    <w:rsid w:val="001D6DB0"/>
    <w:rsid w:val="001E4131"/>
    <w:rsid w:val="001E4515"/>
    <w:rsid w:val="001F12A2"/>
    <w:rsid w:val="0020064A"/>
    <w:rsid w:val="00200EDB"/>
    <w:rsid w:val="00201D15"/>
    <w:rsid w:val="0020582D"/>
    <w:rsid w:val="00210818"/>
    <w:rsid w:val="002123F0"/>
    <w:rsid w:val="002144D5"/>
    <w:rsid w:val="00216DDE"/>
    <w:rsid w:val="00217A80"/>
    <w:rsid w:val="00225993"/>
    <w:rsid w:val="00234084"/>
    <w:rsid w:val="00252E08"/>
    <w:rsid w:val="002542C7"/>
    <w:rsid w:val="002549ED"/>
    <w:rsid w:val="0026075A"/>
    <w:rsid w:val="002610A7"/>
    <w:rsid w:val="00264A4A"/>
    <w:rsid w:val="00266600"/>
    <w:rsid w:val="00275785"/>
    <w:rsid w:val="00275879"/>
    <w:rsid w:val="00280329"/>
    <w:rsid w:val="002820B0"/>
    <w:rsid w:val="00287BE6"/>
    <w:rsid w:val="00291F5B"/>
    <w:rsid w:val="002A0776"/>
    <w:rsid w:val="002A4C43"/>
    <w:rsid w:val="002A5233"/>
    <w:rsid w:val="002A5693"/>
    <w:rsid w:val="002B0023"/>
    <w:rsid w:val="002B14DB"/>
    <w:rsid w:val="002B481F"/>
    <w:rsid w:val="002C2507"/>
    <w:rsid w:val="002D4A74"/>
    <w:rsid w:val="002E2081"/>
    <w:rsid w:val="002E62B0"/>
    <w:rsid w:val="002E7516"/>
    <w:rsid w:val="002E7EE0"/>
    <w:rsid w:val="002F6E61"/>
    <w:rsid w:val="0030613D"/>
    <w:rsid w:val="00310773"/>
    <w:rsid w:val="00330501"/>
    <w:rsid w:val="003306C1"/>
    <w:rsid w:val="00332E7B"/>
    <w:rsid w:val="00336016"/>
    <w:rsid w:val="00340E1B"/>
    <w:rsid w:val="003453BD"/>
    <w:rsid w:val="00345B17"/>
    <w:rsid w:val="0035082B"/>
    <w:rsid w:val="00353FFB"/>
    <w:rsid w:val="00356966"/>
    <w:rsid w:val="00365BD8"/>
    <w:rsid w:val="00365E89"/>
    <w:rsid w:val="0036649C"/>
    <w:rsid w:val="0036736F"/>
    <w:rsid w:val="00367596"/>
    <w:rsid w:val="00375220"/>
    <w:rsid w:val="003768B0"/>
    <w:rsid w:val="003806C9"/>
    <w:rsid w:val="00382404"/>
    <w:rsid w:val="003910DE"/>
    <w:rsid w:val="003A168B"/>
    <w:rsid w:val="003A6914"/>
    <w:rsid w:val="003A7C05"/>
    <w:rsid w:val="003B35E6"/>
    <w:rsid w:val="003D3471"/>
    <w:rsid w:val="003D3EF7"/>
    <w:rsid w:val="003D4718"/>
    <w:rsid w:val="003D7E59"/>
    <w:rsid w:val="003F1951"/>
    <w:rsid w:val="003F43F3"/>
    <w:rsid w:val="003F5E2B"/>
    <w:rsid w:val="003F7C71"/>
    <w:rsid w:val="00400D4E"/>
    <w:rsid w:val="004023C7"/>
    <w:rsid w:val="004052F1"/>
    <w:rsid w:val="00427F38"/>
    <w:rsid w:val="00434DC6"/>
    <w:rsid w:val="00435EBE"/>
    <w:rsid w:val="00436819"/>
    <w:rsid w:val="004404BC"/>
    <w:rsid w:val="00446815"/>
    <w:rsid w:val="004532C9"/>
    <w:rsid w:val="00460E64"/>
    <w:rsid w:val="00461168"/>
    <w:rsid w:val="00465D7E"/>
    <w:rsid w:val="004660FB"/>
    <w:rsid w:val="004669D6"/>
    <w:rsid w:val="00473853"/>
    <w:rsid w:val="0047466A"/>
    <w:rsid w:val="004772FE"/>
    <w:rsid w:val="00477971"/>
    <w:rsid w:val="004915BF"/>
    <w:rsid w:val="00491BD4"/>
    <w:rsid w:val="00495421"/>
    <w:rsid w:val="00495C69"/>
    <w:rsid w:val="00497286"/>
    <w:rsid w:val="00497B43"/>
    <w:rsid w:val="004A4929"/>
    <w:rsid w:val="004B23F0"/>
    <w:rsid w:val="004B4D28"/>
    <w:rsid w:val="004B5E0B"/>
    <w:rsid w:val="004B7786"/>
    <w:rsid w:val="004C261E"/>
    <w:rsid w:val="004C37C5"/>
    <w:rsid w:val="004C6033"/>
    <w:rsid w:val="004C7279"/>
    <w:rsid w:val="004C73CE"/>
    <w:rsid w:val="004D1E5C"/>
    <w:rsid w:val="004D6607"/>
    <w:rsid w:val="004E38A3"/>
    <w:rsid w:val="004E38F9"/>
    <w:rsid w:val="004F1651"/>
    <w:rsid w:val="004F4AEE"/>
    <w:rsid w:val="004F7293"/>
    <w:rsid w:val="004F7AA6"/>
    <w:rsid w:val="005055CE"/>
    <w:rsid w:val="00510357"/>
    <w:rsid w:val="0051509B"/>
    <w:rsid w:val="00523214"/>
    <w:rsid w:val="00523432"/>
    <w:rsid w:val="0054180C"/>
    <w:rsid w:val="00543CD0"/>
    <w:rsid w:val="0054638D"/>
    <w:rsid w:val="00561534"/>
    <w:rsid w:val="00562BD6"/>
    <w:rsid w:val="00571932"/>
    <w:rsid w:val="00571C5B"/>
    <w:rsid w:val="00571F1C"/>
    <w:rsid w:val="0057275C"/>
    <w:rsid w:val="00572A5D"/>
    <w:rsid w:val="00574FBE"/>
    <w:rsid w:val="0057750A"/>
    <w:rsid w:val="005807F9"/>
    <w:rsid w:val="00584A2E"/>
    <w:rsid w:val="00586E20"/>
    <w:rsid w:val="005911F4"/>
    <w:rsid w:val="005A2646"/>
    <w:rsid w:val="005A4437"/>
    <w:rsid w:val="005A5A1F"/>
    <w:rsid w:val="005B16B9"/>
    <w:rsid w:val="005B7964"/>
    <w:rsid w:val="005C1A2E"/>
    <w:rsid w:val="005C213F"/>
    <w:rsid w:val="005C4501"/>
    <w:rsid w:val="005C5F84"/>
    <w:rsid w:val="005C6515"/>
    <w:rsid w:val="005D12F0"/>
    <w:rsid w:val="005D410E"/>
    <w:rsid w:val="005D638D"/>
    <w:rsid w:val="005D6930"/>
    <w:rsid w:val="005F1B79"/>
    <w:rsid w:val="00600DCD"/>
    <w:rsid w:val="00601F6B"/>
    <w:rsid w:val="006041C6"/>
    <w:rsid w:val="00612D25"/>
    <w:rsid w:val="0061670A"/>
    <w:rsid w:val="00624858"/>
    <w:rsid w:val="00625CC1"/>
    <w:rsid w:val="0062761C"/>
    <w:rsid w:val="0062766E"/>
    <w:rsid w:val="0063370F"/>
    <w:rsid w:val="006369A2"/>
    <w:rsid w:val="00636A41"/>
    <w:rsid w:val="006476F8"/>
    <w:rsid w:val="006561CB"/>
    <w:rsid w:val="00656CC1"/>
    <w:rsid w:val="0066595C"/>
    <w:rsid w:val="00671BA7"/>
    <w:rsid w:val="006779A4"/>
    <w:rsid w:val="00677AFA"/>
    <w:rsid w:val="00682C3E"/>
    <w:rsid w:val="00683067"/>
    <w:rsid w:val="006976F3"/>
    <w:rsid w:val="00697D51"/>
    <w:rsid w:val="006A3D82"/>
    <w:rsid w:val="006A5641"/>
    <w:rsid w:val="006A5B07"/>
    <w:rsid w:val="006B0E2E"/>
    <w:rsid w:val="006B2D23"/>
    <w:rsid w:val="006B62F0"/>
    <w:rsid w:val="006C223D"/>
    <w:rsid w:val="006C4507"/>
    <w:rsid w:val="006C6909"/>
    <w:rsid w:val="006D32F6"/>
    <w:rsid w:val="006D574E"/>
    <w:rsid w:val="006D6C6E"/>
    <w:rsid w:val="006F0868"/>
    <w:rsid w:val="006F48BC"/>
    <w:rsid w:val="006F6F31"/>
    <w:rsid w:val="007024D8"/>
    <w:rsid w:val="007044B0"/>
    <w:rsid w:val="00707C23"/>
    <w:rsid w:val="0071231B"/>
    <w:rsid w:val="007146A5"/>
    <w:rsid w:val="0071532B"/>
    <w:rsid w:val="007212B0"/>
    <w:rsid w:val="00723CF8"/>
    <w:rsid w:val="00727634"/>
    <w:rsid w:val="00733C63"/>
    <w:rsid w:val="00742C6F"/>
    <w:rsid w:val="00753868"/>
    <w:rsid w:val="00775690"/>
    <w:rsid w:val="0078017A"/>
    <w:rsid w:val="007852AF"/>
    <w:rsid w:val="007879D6"/>
    <w:rsid w:val="00797479"/>
    <w:rsid w:val="007A0234"/>
    <w:rsid w:val="007B3222"/>
    <w:rsid w:val="007B626A"/>
    <w:rsid w:val="007C18F0"/>
    <w:rsid w:val="007C1F3F"/>
    <w:rsid w:val="007C4932"/>
    <w:rsid w:val="007C67C4"/>
    <w:rsid w:val="007D0BE1"/>
    <w:rsid w:val="007D16F0"/>
    <w:rsid w:val="007D1F92"/>
    <w:rsid w:val="007E2A06"/>
    <w:rsid w:val="00802D24"/>
    <w:rsid w:val="008068E6"/>
    <w:rsid w:val="00807178"/>
    <w:rsid w:val="00821232"/>
    <w:rsid w:val="00840518"/>
    <w:rsid w:val="00844532"/>
    <w:rsid w:val="008452D6"/>
    <w:rsid w:val="00847E2B"/>
    <w:rsid w:val="00853B46"/>
    <w:rsid w:val="0086531C"/>
    <w:rsid w:val="00871101"/>
    <w:rsid w:val="00893428"/>
    <w:rsid w:val="008944A8"/>
    <w:rsid w:val="00897808"/>
    <w:rsid w:val="008A0BDD"/>
    <w:rsid w:val="008A2EE1"/>
    <w:rsid w:val="008B103B"/>
    <w:rsid w:val="008B1177"/>
    <w:rsid w:val="008B1E31"/>
    <w:rsid w:val="008C2864"/>
    <w:rsid w:val="008D1AEE"/>
    <w:rsid w:val="008D33F6"/>
    <w:rsid w:val="008D74E6"/>
    <w:rsid w:val="008E2BA7"/>
    <w:rsid w:val="008F3A2A"/>
    <w:rsid w:val="008F57B6"/>
    <w:rsid w:val="00902032"/>
    <w:rsid w:val="00903B05"/>
    <w:rsid w:val="00907D45"/>
    <w:rsid w:val="009169D5"/>
    <w:rsid w:val="00921F88"/>
    <w:rsid w:val="0092291A"/>
    <w:rsid w:val="0092538B"/>
    <w:rsid w:val="0093177E"/>
    <w:rsid w:val="009377B4"/>
    <w:rsid w:val="009506A1"/>
    <w:rsid w:val="00953327"/>
    <w:rsid w:val="00955CC9"/>
    <w:rsid w:val="009562C8"/>
    <w:rsid w:val="009665E6"/>
    <w:rsid w:val="00970FE1"/>
    <w:rsid w:val="00981E68"/>
    <w:rsid w:val="009826AE"/>
    <w:rsid w:val="009945D1"/>
    <w:rsid w:val="00995F48"/>
    <w:rsid w:val="00997DB7"/>
    <w:rsid w:val="009A18C7"/>
    <w:rsid w:val="009A4085"/>
    <w:rsid w:val="009A40F3"/>
    <w:rsid w:val="009A5D05"/>
    <w:rsid w:val="009C2DA3"/>
    <w:rsid w:val="009D0789"/>
    <w:rsid w:val="009D2BE4"/>
    <w:rsid w:val="009D5657"/>
    <w:rsid w:val="009E1C89"/>
    <w:rsid w:val="009E679F"/>
    <w:rsid w:val="009E77B3"/>
    <w:rsid w:val="009F5BA5"/>
    <w:rsid w:val="00A02526"/>
    <w:rsid w:val="00A02BF1"/>
    <w:rsid w:val="00A047F4"/>
    <w:rsid w:val="00A055CA"/>
    <w:rsid w:val="00A1504B"/>
    <w:rsid w:val="00A23565"/>
    <w:rsid w:val="00A3228E"/>
    <w:rsid w:val="00A3693D"/>
    <w:rsid w:val="00A42A55"/>
    <w:rsid w:val="00A44F11"/>
    <w:rsid w:val="00A53D54"/>
    <w:rsid w:val="00A544E7"/>
    <w:rsid w:val="00A55A8C"/>
    <w:rsid w:val="00A65999"/>
    <w:rsid w:val="00A671E2"/>
    <w:rsid w:val="00A82915"/>
    <w:rsid w:val="00A84CE3"/>
    <w:rsid w:val="00A863A0"/>
    <w:rsid w:val="00A925F7"/>
    <w:rsid w:val="00A95F85"/>
    <w:rsid w:val="00AA2909"/>
    <w:rsid w:val="00AA78DB"/>
    <w:rsid w:val="00AC5257"/>
    <w:rsid w:val="00AC7A6C"/>
    <w:rsid w:val="00AD0BD2"/>
    <w:rsid w:val="00AD60CF"/>
    <w:rsid w:val="00AE0FD0"/>
    <w:rsid w:val="00AE3047"/>
    <w:rsid w:val="00AF1F57"/>
    <w:rsid w:val="00AF35DD"/>
    <w:rsid w:val="00AF54E3"/>
    <w:rsid w:val="00B00909"/>
    <w:rsid w:val="00B02BE2"/>
    <w:rsid w:val="00B124AB"/>
    <w:rsid w:val="00B129C8"/>
    <w:rsid w:val="00B12D57"/>
    <w:rsid w:val="00B16685"/>
    <w:rsid w:val="00B203EC"/>
    <w:rsid w:val="00B33A6B"/>
    <w:rsid w:val="00B41362"/>
    <w:rsid w:val="00B50CF1"/>
    <w:rsid w:val="00B52AF1"/>
    <w:rsid w:val="00B535DB"/>
    <w:rsid w:val="00B54D51"/>
    <w:rsid w:val="00B57F1A"/>
    <w:rsid w:val="00B620CA"/>
    <w:rsid w:val="00B63E18"/>
    <w:rsid w:val="00B6501A"/>
    <w:rsid w:val="00B66A67"/>
    <w:rsid w:val="00B67486"/>
    <w:rsid w:val="00B8018C"/>
    <w:rsid w:val="00B80985"/>
    <w:rsid w:val="00B867CA"/>
    <w:rsid w:val="00B9125F"/>
    <w:rsid w:val="00B91488"/>
    <w:rsid w:val="00B93A25"/>
    <w:rsid w:val="00BB3840"/>
    <w:rsid w:val="00BB6C9F"/>
    <w:rsid w:val="00BB7B6F"/>
    <w:rsid w:val="00BC25B6"/>
    <w:rsid w:val="00BC2C4D"/>
    <w:rsid w:val="00BC33EF"/>
    <w:rsid w:val="00BC4D09"/>
    <w:rsid w:val="00BC69CA"/>
    <w:rsid w:val="00BD0B8C"/>
    <w:rsid w:val="00BE06D4"/>
    <w:rsid w:val="00BE625F"/>
    <w:rsid w:val="00C02434"/>
    <w:rsid w:val="00C05F68"/>
    <w:rsid w:val="00C065F2"/>
    <w:rsid w:val="00C0783D"/>
    <w:rsid w:val="00C22E75"/>
    <w:rsid w:val="00C279EC"/>
    <w:rsid w:val="00C32E1C"/>
    <w:rsid w:val="00C32FAD"/>
    <w:rsid w:val="00C345FE"/>
    <w:rsid w:val="00C360A4"/>
    <w:rsid w:val="00C3657B"/>
    <w:rsid w:val="00C52FD6"/>
    <w:rsid w:val="00C57848"/>
    <w:rsid w:val="00C75497"/>
    <w:rsid w:val="00C768A5"/>
    <w:rsid w:val="00C77798"/>
    <w:rsid w:val="00C86AFD"/>
    <w:rsid w:val="00C86BCD"/>
    <w:rsid w:val="00C9593C"/>
    <w:rsid w:val="00CA348C"/>
    <w:rsid w:val="00CA6270"/>
    <w:rsid w:val="00CB3017"/>
    <w:rsid w:val="00CB7C65"/>
    <w:rsid w:val="00CC11D6"/>
    <w:rsid w:val="00CC5697"/>
    <w:rsid w:val="00CC5ED1"/>
    <w:rsid w:val="00CC7C2B"/>
    <w:rsid w:val="00CD45F6"/>
    <w:rsid w:val="00CE3AFA"/>
    <w:rsid w:val="00CE6BDC"/>
    <w:rsid w:val="00CF6F55"/>
    <w:rsid w:val="00CF753E"/>
    <w:rsid w:val="00D039D2"/>
    <w:rsid w:val="00D03CB7"/>
    <w:rsid w:val="00D05B2D"/>
    <w:rsid w:val="00D209FC"/>
    <w:rsid w:val="00D20F97"/>
    <w:rsid w:val="00D2603B"/>
    <w:rsid w:val="00D26E2B"/>
    <w:rsid w:val="00D32350"/>
    <w:rsid w:val="00D33B2E"/>
    <w:rsid w:val="00D40D35"/>
    <w:rsid w:val="00D40FEF"/>
    <w:rsid w:val="00D56B1F"/>
    <w:rsid w:val="00D666B0"/>
    <w:rsid w:val="00D732BD"/>
    <w:rsid w:val="00D7797B"/>
    <w:rsid w:val="00D9516E"/>
    <w:rsid w:val="00DA6549"/>
    <w:rsid w:val="00DA7E67"/>
    <w:rsid w:val="00DC39A4"/>
    <w:rsid w:val="00DC6C39"/>
    <w:rsid w:val="00DD02A7"/>
    <w:rsid w:val="00DD4F33"/>
    <w:rsid w:val="00DD6C19"/>
    <w:rsid w:val="00DE20B5"/>
    <w:rsid w:val="00DF55DD"/>
    <w:rsid w:val="00E03331"/>
    <w:rsid w:val="00E22818"/>
    <w:rsid w:val="00E24577"/>
    <w:rsid w:val="00E30AA2"/>
    <w:rsid w:val="00E31C0A"/>
    <w:rsid w:val="00E5363F"/>
    <w:rsid w:val="00E609C3"/>
    <w:rsid w:val="00E71E2F"/>
    <w:rsid w:val="00E72445"/>
    <w:rsid w:val="00E73DDB"/>
    <w:rsid w:val="00E74074"/>
    <w:rsid w:val="00E77360"/>
    <w:rsid w:val="00E808D2"/>
    <w:rsid w:val="00E865CB"/>
    <w:rsid w:val="00EA03B4"/>
    <w:rsid w:val="00EA20A6"/>
    <w:rsid w:val="00EA25B9"/>
    <w:rsid w:val="00EA260A"/>
    <w:rsid w:val="00EA3D37"/>
    <w:rsid w:val="00EA79C8"/>
    <w:rsid w:val="00EB1D31"/>
    <w:rsid w:val="00ED30A8"/>
    <w:rsid w:val="00ED3F9C"/>
    <w:rsid w:val="00ED6144"/>
    <w:rsid w:val="00ED7BD6"/>
    <w:rsid w:val="00EE0F8B"/>
    <w:rsid w:val="00EE13D6"/>
    <w:rsid w:val="00EE249C"/>
    <w:rsid w:val="00EE645D"/>
    <w:rsid w:val="00EF36A6"/>
    <w:rsid w:val="00EF73C5"/>
    <w:rsid w:val="00F050A8"/>
    <w:rsid w:val="00F11AC8"/>
    <w:rsid w:val="00F17CBC"/>
    <w:rsid w:val="00F23FFF"/>
    <w:rsid w:val="00F2449E"/>
    <w:rsid w:val="00F31A5A"/>
    <w:rsid w:val="00F42097"/>
    <w:rsid w:val="00F63086"/>
    <w:rsid w:val="00F67CA3"/>
    <w:rsid w:val="00F720B4"/>
    <w:rsid w:val="00F72ABE"/>
    <w:rsid w:val="00F7610A"/>
    <w:rsid w:val="00F7752D"/>
    <w:rsid w:val="00F84FBE"/>
    <w:rsid w:val="00F8633F"/>
    <w:rsid w:val="00F8675A"/>
    <w:rsid w:val="00F86F07"/>
    <w:rsid w:val="00F9138A"/>
    <w:rsid w:val="00FA6856"/>
    <w:rsid w:val="00FC0705"/>
    <w:rsid w:val="00FC2683"/>
    <w:rsid w:val="00FD1509"/>
    <w:rsid w:val="00FD45BB"/>
    <w:rsid w:val="00FD6FA3"/>
    <w:rsid w:val="00FD787D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F7B08"/>
  <w15:chartTrackingRefBased/>
  <w15:docId w15:val="{31B221C5-A5EB-FB45-B03D-899BB8154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4C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24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正文1"/>
    <w:rsid w:val="00AD0BD2"/>
    <w:pPr>
      <w:jc w:val="both"/>
    </w:pPr>
    <w:rPr>
      <w:rFonts w:ascii="等线" w:eastAsia="宋体" w:hAnsi="等线" w:cs="宋体"/>
      <w:szCs w:val="21"/>
    </w:rPr>
  </w:style>
  <w:style w:type="paragraph" w:styleId="a4">
    <w:name w:val="caption"/>
    <w:basedOn w:val="a"/>
    <w:next w:val="a"/>
    <w:uiPriority w:val="99"/>
    <w:qFormat/>
    <w:rsid w:val="00AD0BD2"/>
    <w:rPr>
      <w:rFonts w:ascii="等线 Light" w:eastAsia="黑体" w:hAnsi="等线 Light" w:cs="Times New Roman"/>
      <w:sz w:val="20"/>
      <w:szCs w:val="20"/>
    </w:rPr>
  </w:style>
  <w:style w:type="paragraph" w:styleId="a5">
    <w:name w:val="List Paragraph"/>
    <w:basedOn w:val="a"/>
    <w:uiPriority w:val="34"/>
    <w:qFormat/>
    <w:rsid w:val="0054638D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2758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7587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758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75879"/>
    <w:rPr>
      <w:sz w:val="18"/>
      <w:szCs w:val="18"/>
    </w:rPr>
  </w:style>
  <w:style w:type="character" w:styleId="aa">
    <w:name w:val="Placeholder Text"/>
    <w:basedOn w:val="a0"/>
    <w:uiPriority w:val="99"/>
    <w:semiHidden/>
    <w:rsid w:val="00510357"/>
    <w:rPr>
      <w:color w:val="808080"/>
    </w:rPr>
  </w:style>
  <w:style w:type="character" w:customStyle="1" w:styleId="10">
    <w:name w:val="标题 1 字符"/>
    <w:basedOn w:val="a0"/>
    <w:link w:val="1"/>
    <w:uiPriority w:val="9"/>
    <w:rsid w:val="00A84CE3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A84CE3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qFormat/>
    <w:rsid w:val="00A84CE3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semiHidden/>
    <w:unhideWhenUsed/>
    <w:qFormat/>
    <w:rsid w:val="00A84CE3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semiHidden/>
    <w:unhideWhenUsed/>
    <w:qFormat/>
    <w:rsid w:val="00A84CE3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F107F0-642F-4EFF-9E44-27E26F5D6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5</TotalTime>
  <Pages>7</Pages>
  <Words>1291</Words>
  <Characters>7365</Characters>
  <Application>Microsoft Office Word</Application>
  <DocSecurity>0</DocSecurity>
  <Lines>61</Lines>
  <Paragraphs>17</Paragraphs>
  <ScaleCrop>false</ScaleCrop>
  <Company/>
  <LinksUpToDate>false</LinksUpToDate>
  <CharactersWithSpaces>8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6445507@qq.com</dc:creator>
  <cp:keywords/>
  <dc:description/>
  <cp:lastModifiedBy>Chaoyue</cp:lastModifiedBy>
  <cp:revision>323</cp:revision>
  <dcterms:created xsi:type="dcterms:W3CDTF">2022-05-14T02:51:00Z</dcterms:created>
  <dcterms:modified xsi:type="dcterms:W3CDTF">2023-03-31T02:40:00Z</dcterms:modified>
</cp:coreProperties>
</file>